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9C0E" w14:textId="77777777" w:rsidR="006D6A2D" w:rsidRPr="008C6DCA" w:rsidRDefault="006D6A2D" w:rsidP="006D6A2D">
      <w:pPr>
        <w:spacing w:line="360" w:lineRule="auto"/>
        <w:jc w:val="center"/>
        <w:rPr>
          <w:b/>
          <w:bCs/>
          <w:sz w:val="24"/>
          <w:szCs w:val="24"/>
          <w:lang w:val="en-GB"/>
        </w:rPr>
      </w:pPr>
      <w:r w:rsidRPr="008C6DCA">
        <w:rPr>
          <w:b/>
          <w:bCs/>
          <w:sz w:val="24"/>
          <w:szCs w:val="24"/>
          <w:lang w:val="en-GB"/>
        </w:rPr>
        <w:t xml:space="preserve">Measuring Climate Change’s Impact on Different Sugarcane Varieties Production </w:t>
      </w:r>
      <w:r>
        <w:rPr>
          <w:b/>
          <w:bCs/>
          <w:sz w:val="24"/>
          <w:szCs w:val="24"/>
          <w:lang w:val="en-GB"/>
        </w:rPr>
        <w:t>in the South of Goiás</w:t>
      </w:r>
    </w:p>
    <w:p w14:paraId="28E5A9B7" w14:textId="5B5E517D" w:rsidR="006D6A2D" w:rsidRPr="008C6DCA" w:rsidRDefault="006D6A2D" w:rsidP="006D6A2D">
      <w:pPr>
        <w:jc w:val="right"/>
        <w:rPr>
          <w:vertAlign w:val="superscript"/>
          <w:lang w:val="en-GB"/>
        </w:rPr>
      </w:pPr>
      <w:r w:rsidRPr="008C6DCA">
        <w:rPr>
          <w:lang w:val="en-GB"/>
        </w:rPr>
        <w:t>Thiago Vizine da Cruz</w:t>
      </w:r>
    </w:p>
    <w:p w14:paraId="0DACA926" w14:textId="66E1CB11" w:rsidR="006D6A2D" w:rsidRPr="008C6DCA" w:rsidRDefault="006D6A2D" w:rsidP="006D6A2D">
      <w:pPr>
        <w:jc w:val="right"/>
        <w:rPr>
          <w:vertAlign w:val="superscript"/>
          <w:lang w:val="en-GB"/>
        </w:rPr>
      </w:pPr>
      <w:r w:rsidRPr="008C6DCA">
        <w:rPr>
          <w:lang w:val="en-GB"/>
        </w:rPr>
        <w:t>Ricardo Luiz Machad</w:t>
      </w:r>
      <w:r w:rsidR="00AC015D">
        <w:rPr>
          <w:lang w:val="en-GB"/>
        </w:rPr>
        <w:t>o</w:t>
      </w:r>
    </w:p>
    <w:p w14:paraId="33E1DE36" w14:textId="77777777" w:rsidR="006D6A2D" w:rsidRPr="008C6DCA" w:rsidRDefault="006D6A2D" w:rsidP="006D6A2D">
      <w:pPr>
        <w:pStyle w:val="Rodape"/>
        <w:rPr>
          <w:sz w:val="20"/>
          <w:lang w:val="en-GB"/>
        </w:rPr>
      </w:pPr>
    </w:p>
    <w:p w14:paraId="765884E1" w14:textId="16E8F329" w:rsidR="006D6A2D" w:rsidRDefault="006D6A2D" w:rsidP="006D6A2D">
      <w:pPr>
        <w:pStyle w:val="Ttulo1"/>
        <w:numPr>
          <w:ilvl w:val="0"/>
          <w:numId w:val="0"/>
        </w:numPr>
        <w:rPr>
          <w:lang w:val="en-US"/>
        </w:rPr>
      </w:pPr>
    </w:p>
    <w:p w14:paraId="01C537BA" w14:textId="05F78728" w:rsidR="006D6A2D" w:rsidRDefault="006D6A2D" w:rsidP="006D6A2D">
      <w:pPr>
        <w:pStyle w:val="texto"/>
      </w:pPr>
    </w:p>
    <w:p w14:paraId="0408BFEF" w14:textId="5EB7F959" w:rsidR="006D6A2D" w:rsidRDefault="006D6A2D" w:rsidP="006D6A2D">
      <w:pPr>
        <w:pStyle w:val="texto"/>
      </w:pPr>
    </w:p>
    <w:p w14:paraId="52E5AB7E" w14:textId="4FF0E3C1" w:rsidR="006D6A2D" w:rsidRDefault="006D6A2D" w:rsidP="006D6A2D">
      <w:pPr>
        <w:pStyle w:val="texto"/>
      </w:pPr>
    </w:p>
    <w:p w14:paraId="675E3AED" w14:textId="250791CE" w:rsidR="006D6A2D" w:rsidRDefault="006D6A2D" w:rsidP="006D6A2D">
      <w:pPr>
        <w:pStyle w:val="texto"/>
      </w:pPr>
    </w:p>
    <w:p w14:paraId="2E716168" w14:textId="4EB296E4" w:rsidR="006D6A2D" w:rsidRDefault="006D6A2D" w:rsidP="006D6A2D">
      <w:pPr>
        <w:pStyle w:val="texto"/>
      </w:pPr>
    </w:p>
    <w:p w14:paraId="345386F0" w14:textId="036C846D" w:rsidR="006D6A2D" w:rsidRDefault="006D6A2D" w:rsidP="006D6A2D">
      <w:pPr>
        <w:pStyle w:val="texto"/>
      </w:pPr>
    </w:p>
    <w:p w14:paraId="7520F7E7" w14:textId="0CD33C80" w:rsidR="006D6A2D" w:rsidRDefault="006D6A2D" w:rsidP="006D6A2D">
      <w:pPr>
        <w:pStyle w:val="texto"/>
      </w:pPr>
    </w:p>
    <w:p w14:paraId="1EC4BD6A" w14:textId="7CA346D9" w:rsidR="006D6A2D" w:rsidRDefault="006D6A2D" w:rsidP="006D6A2D">
      <w:pPr>
        <w:pStyle w:val="texto"/>
      </w:pPr>
    </w:p>
    <w:p w14:paraId="1EE1EDA4" w14:textId="5C667B54" w:rsidR="006D6A2D" w:rsidRDefault="006D6A2D" w:rsidP="006D6A2D">
      <w:pPr>
        <w:pStyle w:val="texto"/>
      </w:pPr>
    </w:p>
    <w:p w14:paraId="62961BAE" w14:textId="33B0DE12" w:rsidR="006D6A2D" w:rsidRDefault="006D6A2D" w:rsidP="006D6A2D">
      <w:pPr>
        <w:pStyle w:val="texto"/>
      </w:pPr>
    </w:p>
    <w:p w14:paraId="234415AF" w14:textId="06009672" w:rsidR="006D6A2D" w:rsidRDefault="006D6A2D" w:rsidP="006D6A2D">
      <w:pPr>
        <w:pStyle w:val="texto"/>
      </w:pPr>
    </w:p>
    <w:p w14:paraId="5F984BE9" w14:textId="70A501D5" w:rsidR="006D6A2D" w:rsidRDefault="006D6A2D" w:rsidP="006D6A2D">
      <w:pPr>
        <w:pStyle w:val="texto"/>
      </w:pPr>
    </w:p>
    <w:p w14:paraId="05444091" w14:textId="266DBBA4" w:rsidR="006D6A2D" w:rsidRDefault="006D6A2D" w:rsidP="006D6A2D">
      <w:pPr>
        <w:pStyle w:val="texto"/>
      </w:pPr>
    </w:p>
    <w:p w14:paraId="5AC4488F" w14:textId="372088D1" w:rsidR="006D6A2D" w:rsidRDefault="006D6A2D" w:rsidP="006D6A2D">
      <w:pPr>
        <w:pStyle w:val="texto"/>
      </w:pPr>
    </w:p>
    <w:p w14:paraId="762D7EDB" w14:textId="77777777" w:rsidR="006D6A2D" w:rsidRPr="006D6A2D" w:rsidRDefault="006D6A2D" w:rsidP="006D6A2D">
      <w:pPr>
        <w:pStyle w:val="texto"/>
      </w:pPr>
    </w:p>
    <w:p w14:paraId="224EB852" w14:textId="71DE4060" w:rsidR="00795F7C" w:rsidRPr="007D311B" w:rsidRDefault="00795F7C" w:rsidP="00795F7C">
      <w:pPr>
        <w:pStyle w:val="Ttulo1"/>
        <w:numPr>
          <w:ilvl w:val="0"/>
          <w:numId w:val="0"/>
        </w:numPr>
        <w:ind w:left="431" w:hanging="431"/>
        <w:rPr>
          <w:lang w:val="en-US"/>
        </w:rPr>
      </w:pPr>
      <w:r w:rsidRPr="007D311B">
        <w:rPr>
          <w:lang w:val="en-US"/>
        </w:rPr>
        <w:lastRenderedPageBreak/>
        <w:t xml:space="preserve">APPENDIX </w:t>
      </w:r>
      <w:r w:rsidR="003B54FB">
        <w:rPr>
          <w:lang w:val="en-US"/>
        </w:rPr>
        <w:t>A</w:t>
      </w:r>
    </w:p>
    <w:p w14:paraId="4101F3E9" w14:textId="634548A0" w:rsidR="00795F7C" w:rsidRPr="007D311B" w:rsidRDefault="00795F7C" w:rsidP="00795F7C">
      <w:pPr>
        <w:pStyle w:val="Legenda"/>
        <w:keepNext/>
        <w:jc w:val="center"/>
        <w:rPr>
          <w:i w:val="0"/>
          <w:iCs w:val="0"/>
          <w:color w:val="auto"/>
          <w:lang w:val="en-US"/>
        </w:rPr>
      </w:pPr>
      <w:r w:rsidRPr="007D311B">
        <w:rPr>
          <w:i w:val="0"/>
          <w:iCs w:val="0"/>
          <w:color w:val="auto"/>
          <w:lang w:val="en-US"/>
        </w:rPr>
        <w:t xml:space="preserve">Table </w:t>
      </w:r>
      <w:r w:rsidR="003B54FB">
        <w:rPr>
          <w:i w:val="0"/>
          <w:iCs w:val="0"/>
          <w:color w:val="auto"/>
          <w:lang w:val="en-US"/>
        </w:rPr>
        <w:t>A1</w:t>
      </w:r>
      <w:r w:rsidRPr="007D311B">
        <w:rPr>
          <w:i w:val="0"/>
          <w:iCs w:val="0"/>
          <w:color w:val="auto"/>
          <w:lang w:val="en-US"/>
        </w:rPr>
        <w:t xml:space="preserve"> - Main Sugarcane Varieties Planted in Brazil in 2019/-2020 Harvest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1560"/>
        <w:gridCol w:w="1559"/>
      </w:tblGrid>
      <w:tr w:rsidR="00795F7C" w:rsidRPr="007D311B" w14:paraId="4BB7B1FD" w14:textId="77777777" w:rsidTr="001E58C7">
        <w:trPr>
          <w:trHeight w:hRule="exact" w:val="22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2F70E7C" w14:textId="77777777" w:rsidR="00795F7C" w:rsidRPr="007D311B" w:rsidRDefault="00795F7C" w:rsidP="001E58C7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D311B">
              <w:rPr>
                <w:b/>
                <w:bCs/>
                <w:sz w:val="14"/>
                <w:szCs w:val="14"/>
                <w:lang w:val="en-US"/>
              </w:rPr>
              <w:t>Classific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F3608B" w14:textId="77777777" w:rsidR="00795F7C" w:rsidRPr="007D311B" w:rsidRDefault="00795F7C" w:rsidP="001E58C7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D311B">
              <w:rPr>
                <w:b/>
                <w:bCs/>
                <w:sz w:val="14"/>
                <w:szCs w:val="14"/>
                <w:lang w:val="en-US"/>
              </w:rPr>
              <w:t>Varie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5CBA8DD" w14:textId="77777777" w:rsidR="00795F7C" w:rsidRPr="007D311B" w:rsidRDefault="00795F7C" w:rsidP="001E58C7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D311B">
              <w:rPr>
                <w:b/>
                <w:bCs/>
                <w:sz w:val="14"/>
                <w:szCs w:val="14"/>
                <w:lang w:val="en-US"/>
              </w:rPr>
              <w:t>Total (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19F423" w14:textId="77777777" w:rsidR="00795F7C" w:rsidRPr="007D311B" w:rsidRDefault="00795F7C" w:rsidP="001E58C7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D311B">
              <w:rPr>
                <w:b/>
                <w:bCs/>
                <w:sz w:val="14"/>
                <w:szCs w:val="14"/>
                <w:lang w:val="en-US"/>
              </w:rPr>
              <w:t>%</w:t>
            </w:r>
          </w:p>
        </w:tc>
      </w:tr>
      <w:tr w:rsidR="00795F7C" w:rsidRPr="007D311B" w14:paraId="3B1EF2A8" w14:textId="77777777" w:rsidTr="001E58C7">
        <w:trPr>
          <w:trHeight w:hRule="exact" w:val="227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6134177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6761BC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8675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14ADC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,133,5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5BC19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1.4</w:t>
            </w:r>
          </w:p>
        </w:tc>
      </w:tr>
      <w:tr w:rsidR="00795F7C" w:rsidRPr="007D311B" w14:paraId="320824F5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2D4FFC5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2409" w:type="dxa"/>
          </w:tcPr>
          <w:p w14:paraId="709038E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966928</w:t>
            </w:r>
          </w:p>
        </w:tc>
        <w:tc>
          <w:tcPr>
            <w:tcW w:w="1560" w:type="dxa"/>
          </w:tcPr>
          <w:p w14:paraId="67E3983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76,693</w:t>
            </w:r>
          </w:p>
        </w:tc>
        <w:tc>
          <w:tcPr>
            <w:tcW w:w="1559" w:type="dxa"/>
          </w:tcPr>
          <w:p w14:paraId="2154172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2.8</w:t>
            </w:r>
          </w:p>
        </w:tc>
      </w:tr>
      <w:tr w:rsidR="00795F7C" w:rsidRPr="007D311B" w14:paraId="5189EE7B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7D7E87EB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2409" w:type="dxa"/>
          </w:tcPr>
          <w:p w14:paraId="7A31360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92579</w:t>
            </w:r>
          </w:p>
        </w:tc>
        <w:tc>
          <w:tcPr>
            <w:tcW w:w="1560" w:type="dxa"/>
          </w:tcPr>
          <w:p w14:paraId="4CF3C8A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87,022</w:t>
            </w:r>
          </w:p>
        </w:tc>
        <w:tc>
          <w:tcPr>
            <w:tcW w:w="1559" w:type="dxa"/>
          </w:tcPr>
          <w:p w14:paraId="3F6645A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9.2</w:t>
            </w:r>
          </w:p>
        </w:tc>
      </w:tr>
      <w:tr w:rsidR="00795F7C" w:rsidRPr="007D311B" w14:paraId="5FC782CA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38EB8FB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2409" w:type="dxa"/>
          </w:tcPr>
          <w:p w14:paraId="055B35E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4</w:t>
            </w:r>
          </w:p>
        </w:tc>
        <w:tc>
          <w:tcPr>
            <w:tcW w:w="1560" w:type="dxa"/>
          </w:tcPr>
          <w:p w14:paraId="1730762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46,538</w:t>
            </w:r>
          </w:p>
        </w:tc>
        <w:tc>
          <w:tcPr>
            <w:tcW w:w="1559" w:type="dxa"/>
          </w:tcPr>
          <w:p w14:paraId="3932753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8.4</w:t>
            </w:r>
          </w:p>
        </w:tc>
      </w:tr>
      <w:tr w:rsidR="00795F7C" w:rsidRPr="007D311B" w14:paraId="28A9D0ED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03F167F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2409" w:type="dxa"/>
          </w:tcPr>
          <w:p w14:paraId="5F2EF7E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855156</w:t>
            </w:r>
          </w:p>
        </w:tc>
        <w:tc>
          <w:tcPr>
            <w:tcW w:w="1560" w:type="dxa"/>
          </w:tcPr>
          <w:p w14:paraId="27E92C1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23,187</w:t>
            </w:r>
          </w:p>
        </w:tc>
        <w:tc>
          <w:tcPr>
            <w:tcW w:w="1559" w:type="dxa"/>
          </w:tcPr>
          <w:p w14:paraId="374D39A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.2</w:t>
            </w:r>
          </w:p>
        </w:tc>
      </w:tr>
      <w:tr w:rsidR="00795F7C" w:rsidRPr="007D311B" w14:paraId="71481729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15C0E75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2409" w:type="dxa"/>
          </w:tcPr>
          <w:p w14:paraId="2477ED3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855453</w:t>
            </w:r>
          </w:p>
        </w:tc>
        <w:tc>
          <w:tcPr>
            <w:tcW w:w="1560" w:type="dxa"/>
          </w:tcPr>
          <w:p w14:paraId="27D527E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78,168</w:t>
            </w:r>
          </w:p>
        </w:tc>
        <w:tc>
          <w:tcPr>
            <w:tcW w:w="1559" w:type="dxa"/>
          </w:tcPr>
          <w:p w14:paraId="3769CF7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.4</w:t>
            </w:r>
          </w:p>
        </w:tc>
      </w:tr>
      <w:tr w:rsidR="00795F7C" w:rsidRPr="007D311B" w14:paraId="1939C353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75AD7C6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2409" w:type="dxa"/>
          </w:tcPr>
          <w:p w14:paraId="1B8B373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3-2847</w:t>
            </w:r>
          </w:p>
        </w:tc>
        <w:tc>
          <w:tcPr>
            <w:tcW w:w="1560" w:type="dxa"/>
          </w:tcPr>
          <w:p w14:paraId="46D310A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28,980</w:t>
            </w:r>
          </w:p>
        </w:tc>
        <w:tc>
          <w:tcPr>
            <w:tcW w:w="1559" w:type="dxa"/>
          </w:tcPr>
          <w:p w14:paraId="2A339DC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.4</w:t>
            </w:r>
          </w:p>
        </w:tc>
      </w:tr>
      <w:tr w:rsidR="00795F7C" w:rsidRPr="007D311B" w14:paraId="6B6F0E2E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580718A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2409" w:type="dxa"/>
          </w:tcPr>
          <w:p w14:paraId="234A704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9001</w:t>
            </w:r>
          </w:p>
        </w:tc>
        <w:tc>
          <w:tcPr>
            <w:tcW w:w="1560" w:type="dxa"/>
          </w:tcPr>
          <w:p w14:paraId="79C3107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97,151</w:t>
            </w:r>
          </w:p>
        </w:tc>
        <w:tc>
          <w:tcPr>
            <w:tcW w:w="1559" w:type="dxa"/>
          </w:tcPr>
          <w:p w14:paraId="4B5A8A0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8</w:t>
            </w:r>
          </w:p>
        </w:tc>
      </w:tr>
      <w:tr w:rsidR="00795F7C" w:rsidRPr="007D311B" w14:paraId="58B2DAD5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1E7FE56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2409" w:type="dxa"/>
          </w:tcPr>
          <w:p w14:paraId="2B90B9C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15</w:t>
            </w:r>
          </w:p>
        </w:tc>
        <w:tc>
          <w:tcPr>
            <w:tcW w:w="1560" w:type="dxa"/>
          </w:tcPr>
          <w:p w14:paraId="6A3499FA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91,775</w:t>
            </w:r>
          </w:p>
        </w:tc>
        <w:tc>
          <w:tcPr>
            <w:tcW w:w="1559" w:type="dxa"/>
          </w:tcPr>
          <w:p w14:paraId="7F0407F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7</w:t>
            </w:r>
          </w:p>
        </w:tc>
      </w:tr>
      <w:tr w:rsidR="00795F7C" w:rsidRPr="007D311B" w14:paraId="6DBD6C5C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6082157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2409" w:type="dxa"/>
          </w:tcPr>
          <w:p w14:paraId="797F3CC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855536</w:t>
            </w:r>
          </w:p>
        </w:tc>
        <w:tc>
          <w:tcPr>
            <w:tcW w:w="1560" w:type="dxa"/>
          </w:tcPr>
          <w:p w14:paraId="214B1BA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86,099</w:t>
            </w:r>
          </w:p>
        </w:tc>
        <w:tc>
          <w:tcPr>
            <w:tcW w:w="1559" w:type="dxa"/>
          </w:tcPr>
          <w:p w14:paraId="597161A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6</w:t>
            </w:r>
          </w:p>
        </w:tc>
      </w:tr>
      <w:tr w:rsidR="00795F7C" w:rsidRPr="007D311B" w14:paraId="0F05170F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16F2F3F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2409" w:type="dxa"/>
          </w:tcPr>
          <w:p w14:paraId="01853B6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0-1816</w:t>
            </w:r>
          </w:p>
        </w:tc>
        <w:tc>
          <w:tcPr>
            <w:tcW w:w="1560" w:type="dxa"/>
          </w:tcPr>
          <w:p w14:paraId="6F44592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72,753</w:t>
            </w:r>
          </w:p>
        </w:tc>
        <w:tc>
          <w:tcPr>
            <w:tcW w:w="1559" w:type="dxa"/>
          </w:tcPr>
          <w:p w14:paraId="2C1DD1C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4</w:t>
            </w:r>
          </w:p>
        </w:tc>
      </w:tr>
      <w:tr w:rsidR="00795F7C" w:rsidRPr="007D311B" w14:paraId="23A5FBFA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51525F88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2409" w:type="dxa"/>
          </w:tcPr>
          <w:p w14:paraId="6027D06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IAC95-5000</w:t>
            </w:r>
          </w:p>
        </w:tc>
        <w:tc>
          <w:tcPr>
            <w:tcW w:w="1560" w:type="dxa"/>
          </w:tcPr>
          <w:p w14:paraId="7271E94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72,472</w:t>
            </w:r>
          </w:p>
        </w:tc>
        <w:tc>
          <w:tcPr>
            <w:tcW w:w="1559" w:type="dxa"/>
          </w:tcPr>
          <w:p w14:paraId="170E88E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4</w:t>
            </w:r>
          </w:p>
        </w:tc>
      </w:tr>
      <w:tr w:rsidR="00795F7C" w:rsidRPr="007D311B" w14:paraId="04AD1008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1C0704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2409" w:type="dxa"/>
          </w:tcPr>
          <w:p w14:paraId="3EA1029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3-5073</w:t>
            </w:r>
          </w:p>
        </w:tc>
        <w:tc>
          <w:tcPr>
            <w:tcW w:w="1560" w:type="dxa"/>
          </w:tcPr>
          <w:p w14:paraId="41ECC1FB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72,442</w:t>
            </w:r>
          </w:p>
        </w:tc>
        <w:tc>
          <w:tcPr>
            <w:tcW w:w="1559" w:type="dxa"/>
          </w:tcPr>
          <w:p w14:paraId="32DA885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4</w:t>
            </w:r>
          </w:p>
        </w:tc>
      </w:tr>
      <w:tr w:rsidR="00795F7C" w:rsidRPr="007D311B" w14:paraId="69E944BC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7E4CACA3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2409" w:type="dxa"/>
          </w:tcPr>
          <w:p w14:paraId="5E87F01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1-3250</w:t>
            </w:r>
          </w:p>
        </w:tc>
        <w:tc>
          <w:tcPr>
            <w:tcW w:w="1560" w:type="dxa"/>
          </w:tcPr>
          <w:p w14:paraId="2012540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9,770</w:t>
            </w:r>
          </w:p>
        </w:tc>
        <w:tc>
          <w:tcPr>
            <w:tcW w:w="1559" w:type="dxa"/>
          </w:tcPr>
          <w:p w14:paraId="7A2EA12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3</w:t>
            </w:r>
          </w:p>
        </w:tc>
      </w:tr>
      <w:tr w:rsidR="00795F7C" w:rsidRPr="007D311B" w14:paraId="28969418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4FECBF8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2409" w:type="dxa"/>
          </w:tcPr>
          <w:p w14:paraId="2DE3C39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IAC91-1099</w:t>
            </w:r>
          </w:p>
        </w:tc>
        <w:tc>
          <w:tcPr>
            <w:tcW w:w="1560" w:type="dxa"/>
          </w:tcPr>
          <w:p w14:paraId="15D3FB5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9,041</w:t>
            </w:r>
          </w:p>
        </w:tc>
        <w:tc>
          <w:tcPr>
            <w:tcW w:w="1559" w:type="dxa"/>
          </w:tcPr>
          <w:p w14:paraId="005DC68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3</w:t>
            </w:r>
          </w:p>
        </w:tc>
      </w:tr>
      <w:tr w:rsidR="00795F7C" w:rsidRPr="007D311B" w14:paraId="01593FD9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3BC2F2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2409" w:type="dxa"/>
          </w:tcPr>
          <w:p w14:paraId="556958C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0-3280</w:t>
            </w:r>
          </w:p>
        </w:tc>
        <w:tc>
          <w:tcPr>
            <w:tcW w:w="1560" w:type="dxa"/>
          </w:tcPr>
          <w:p w14:paraId="4580EA2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8,418</w:t>
            </w:r>
          </w:p>
        </w:tc>
        <w:tc>
          <w:tcPr>
            <w:tcW w:w="1559" w:type="dxa"/>
          </w:tcPr>
          <w:p w14:paraId="7DA36B53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3</w:t>
            </w:r>
          </w:p>
        </w:tc>
      </w:tr>
      <w:tr w:rsidR="00795F7C" w:rsidRPr="007D311B" w14:paraId="1B906FE4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57F3228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2409" w:type="dxa"/>
          </w:tcPr>
          <w:p w14:paraId="257F6AF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2</w:t>
            </w:r>
          </w:p>
        </w:tc>
        <w:tc>
          <w:tcPr>
            <w:tcW w:w="1560" w:type="dxa"/>
          </w:tcPr>
          <w:p w14:paraId="243711D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5,586</w:t>
            </w:r>
          </w:p>
        </w:tc>
        <w:tc>
          <w:tcPr>
            <w:tcW w:w="1559" w:type="dxa"/>
          </w:tcPr>
          <w:p w14:paraId="6FB55BD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2</w:t>
            </w:r>
          </w:p>
        </w:tc>
      </w:tr>
      <w:tr w:rsidR="00795F7C" w:rsidRPr="007D311B" w14:paraId="05799921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0F21473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2409" w:type="dxa"/>
          </w:tcPr>
          <w:p w14:paraId="0AB4A94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91-1049</w:t>
            </w:r>
          </w:p>
        </w:tc>
        <w:tc>
          <w:tcPr>
            <w:tcW w:w="1560" w:type="dxa"/>
          </w:tcPr>
          <w:p w14:paraId="4FCDA13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2,321</w:t>
            </w:r>
          </w:p>
        </w:tc>
        <w:tc>
          <w:tcPr>
            <w:tcW w:w="1559" w:type="dxa"/>
          </w:tcPr>
          <w:p w14:paraId="1EAD9D5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2</w:t>
            </w:r>
          </w:p>
        </w:tc>
      </w:tr>
      <w:tr w:rsidR="00795F7C" w:rsidRPr="007D311B" w14:paraId="2428F295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24F432E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9</w:t>
            </w:r>
          </w:p>
        </w:tc>
        <w:tc>
          <w:tcPr>
            <w:tcW w:w="2409" w:type="dxa"/>
          </w:tcPr>
          <w:p w14:paraId="475165F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9003</w:t>
            </w:r>
          </w:p>
        </w:tc>
        <w:tc>
          <w:tcPr>
            <w:tcW w:w="1560" w:type="dxa"/>
          </w:tcPr>
          <w:p w14:paraId="18C1885A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54,990</w:t>
            </w:r>
          </w:p>
        </w:tc>
        <w:tc>
          <w:tcPr>
            <w:tcW w:w="1559" w:type="dxa"/>
          </w:tcPr>
          <w:p w14:paraId="5398B37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.0</w:t>
            </w:r>
          </w:p>
        </w:tc>
      </w:tr>
      <w:tr w:rsidR="00795F7C" w:rsidRPr="007D311B" w14:paraId="71BADCE9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51EF139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2409" w:type="dxa"/>
          </w:tcPr>
          <w:p w14:paraId="5BD09E4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835054</w:t>
            </w:r>
          </w:p>
        </w:tc>
        <w:tc>
          <w:tcPr>
            <w:tcW w:w="1560" w:type="dxa"/>
          </w:tcPr>
          <w:p w14:paraId="6D5478E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50,204</w:t>
            </w:r>
          </w:p>
        </w:tc>
        <w:tc>
          <w:tcPr>
            <w:tcW w:w="1559" w:type="dxa"/>
          </w:tcPr>
          <w:p w14:paraId="5CB047A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9</w:t>
            </w:r>
          </w:p>
        </w:tc>
      </w:tr>
      <w:tr w:rsidR="00795F7C" w:rsidRPr="007D311B" w14:paraId="575EDB28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28B9DCC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2409" w:type="dxa"/>
          </w:tcPr>
          <w:p w14:paraId="7D572A6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20</w:t>
            </w:r>
          </w:p>
        </w:tc>
        <w:tc>
          <w:tcPr>
            <w:tcW w:w="1560" w:type="dxa"/>
          </w:tcPr>
          <w:p w14:paraId="1403DF5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9,462</w:t>
            </w:r>
          </w:p>
        </w:tc>
        <w:tc>
          <w:tcPr>
            <w:tcW w:w="1559" w:type="dxa"/>
          </w:tcPr>
          <w:p w14:paraId="739C89C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9</w:t>
            </w:r>
          </w:p>
        </w:tc>
      </w:tr>
      <w:tr w:rsidR="00795F7C" w:rsidRPr="007D311B" w14:paraId="3905FC9D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6D0A602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2409" w:type="dxa"/>
          </w:tcPr>
          <w:p w14:paraId="4218859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V7870</w:t>
            </w:r>
          </w:p>
        </w:tc>
        <w:tc>
          <w:tcPr>
            <w:tcW w:w="1560" w:type="dxa"/>
          </w:tcPr>
          <w:p w14:paraId="41CA241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8,589</w:t>
            </w:r>
          </w:p>
        </w:tc>
        <w:tc>
          <w:tcPr>
            <w:tcW w:w="1559" w:type="dxa"/>
          </w:tcPr>
          <w:p w14:paraId="02D824B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9</w:t>
            </w:r>
          </w:p>
        </w:tc>
      </w:tr>
      <w:tr w:rsidR="00795F7C" w:rsidRPr="007D311B" w14:paraId="511F1085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5B8F558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2409" w:type="dxa"/>
          </w:tcPr>
          <w:p w14:paraId="13A90770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975201</w:t>
            </w:r>
          </w:p>
        </w:tc>
        <w:tc>
          <w:tcPr>
            <w:tcW w:w="1560" w:type="dxa"/>
          </w:tcPr>
          <w:p w14:paraId="568F1EB1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4,691</w:t>
            </w:r>
          </w:p>
        </w:tc>
        <w:tc>
          <w:tcPr>
            <w:tcW w:w="1559" w:type="dxa"/>
          </w:tcPr>
          <w:p w14:paraId="4B993F5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8</w:t>
            </w:r>
          </w:p>
        </w:tc>
      </w:tr>
      <w:tr w:rsidR="00795F7C" w:rsidRPr="007D311B" w14:paraId="771BD3B4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2FC98F1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2409" w:type="dxa"/>
          </w:tcPr>
          <w:p w14:paraId="628337DA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965902</w:t>
            </w:r>
          </w:p>
        </w:tc>
        <w:tc>
          <w:tcPr>
            <w:tcW w:w="1560" w:type="dxa"/>
          </w:tcPr>
          <w:p w14:paraId="5F027F8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2,942</w:t>
            </w:r>
          </w:p>
        </w:tc>
        <w:tc>
          <w:tcPr>
            <w:tcW w:w="1559" w:type="dxa"/>
          </w:tcPr>
          <w:p w14:paraId="7DE28BD8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8</w:t>
            </w:r>
          </w:p>
        </w:tc>
      </w:tr>
      <w:tr w:rsidR="00795F7C" w:rsidRPr="007D311B" w14:paraId="64FF85D6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01959283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2409" w:type="dxa"/>
          </w:tcPr>
          <w:p w14:paraId="6222514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79-1011</w:t>
            </w:r>
          </w:p>
        </w:tc>
        <w:tc>
          <w:tcPr>
            <w:tcW w:w="1560" w:type="dxa"/>
          </w:tcPr>
          <w:p w14:paraId="5994F8A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2,238</w:t>
            </w:r>
          </w:p>
        </w:tc>
        <w:tc>
          <w:tcPr>
            <w:tcW w:w="1559" w:type="dxa"/>
          </w:tcPr>
          <w:p w14:paraId="4313ADCE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8</w:t>
            </w:r>
          </w:p>
        </w:tc>
      </w:tr>
      <w:tr w:rsidR="00795F7C" w:rsidRPr="007D311B" w14:paraId="4E6992F2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39BE3FF4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2409" w:type="dxa"/>
          </w:tcPr>
          <w:p w14:paraId="52A84BFB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80-1842</w:t>
            </w:r>
          </w:p>
        </w:tc>
        <w:tc>
          <w:tcPr>
            <w:tcW w:w="1560" w:type="dxa"/>
          </w:tcPr>
          <w:p w14:paraId="1D77BBF2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40,076</w:t>
            </w:r>
          </w:p>
        </w:tc>
        <w:tc>
          <w:tcPr>
            <w:tcW w:w="1559" w:type="dxa"/>
          </w:tcPr>
          <w:p w14:paraId="1571EBA3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8</w:t>
            </w:r>
          </w:p>
        </w:tc>
      </w:tr>
      <w:tr w:rsidR="00795F7C" w:rsidRPr="007D311B" w14:paraId="58C452D2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433739B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2409" w:type="dxa"/>
          </w:tcPr>
          <w:p w14:paraId="38AEC9B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RB928064</w:t>
            </w:r>
          </w:p>
        </w:tc>
        <w:tc>
          <w:tcPr>
            <w:tcW w:w="1560" w:type="dxa"/>
          </w:tcPr>
          <w:p w14:paraId="247E862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8,979</w:t>
            </w:r>
          </w:p>
        </w:tc>
        <w:tc>
          <w:tcPr>
            <w:tcW w:w="1559" w:type="dxa"/>
          </w:tcPr>
          <w:p w14:paraId="24EDFB0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7</w:t>
            </w:r>
          </w:p>
        </w:tc>
      </w:tr>
      <w:tr w:rsidR="00795F7C" w:rsidRPr="007D311B" w14:paraId="4B0871E7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7EAA383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2409" w:type="dxa"/>
          </w:tcPr>
          <w:p w14:paraId="633BDF2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SP78-4764</w:t>
            </w:r>
          </w:p>
        </w:tc>
        <w:tc>
          <w:tcPr>
            <w:tcW w:w="1560" w:type="dxa"/>
          </w:tcPr>
          <w:p w14:paraId="0AED1CD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5,103</w:t>
            </w:r>
          </w:p>
        </w:tc>
        <w:tc>
          <w:tcPr>
            <w:tcW w:w="1559" w:type="dxa"/>
          </w:tcPr>
          <w:p w14:paraId="4578EC27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7</w:t>
            </w:r>
          </w:p>
        </w:tc>
      </w:tr>
      <w:tr w:rsidR="00795F7C" w:rsidRPr="007D311B" w14:paraId="0114DBFF" w14:textId="77777777" w:rsidTr="001E58C7">
        <w:trPr>
          <w:trHeight w:hRule="exact" w:val="227"/>
          <w:jc w:val="center"/>
        </w:trPr>
        <w:tc>
          <w:tcPr>
            <w:tcW w:w="1555" w:type="dxa"/>
          </w:tcPr>
          <w:p w14:paraId="1E068DA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2409" w:type="dxa"/>
          </w:tcPr>
          <w:p w14:paraId="7C75E8C1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TC9002</w:t>
            </w:r>
          </w:p>
        </w:tc>
        <w:tc>
          <w:tcPr>
            <w:tcW w:w="1560" w:type="dxa"/>
          </w:tcPr>
          <w:p w14:paraId="526F3C2F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2,594</w:t>
            </w:r>
          </w:p>
        </w:tc>
        <w:tc>
          <w:tcPr>
            <w:tcW w:w="1559" w:type="dxa"/>
          </w:tcPr>
          <w:p w14:paraId="1064AB8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6</w:t>
            </w:r>
          </w:p>
        </w:tc>
      </w:tr>
      <w:tr w:rsidR="00795F7C" w:rsidRPr="007D311B" w14:paraId="785AE231" w14:textId="77777777" w:rsidTr="001E58C7">
        <w:trPr>
          <w:trHeight w:hRule="exact" w:val="227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18486E7A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DC2F193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CV665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BA5CAC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27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820086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0.5</w:t>
            </w:r>
          </w:p>
        </w:tc>
      </w:tr>
      <w:tr w:rsidR="00795F7C" w:rsidRPr="007D311B" w14:paraId="02F4502F" w14:textId="77777777" w:rsidTr="001E58C7">
        <w:trPr>
          <w:trHeight w:hRule="exact" w:val="227"/>
          <w:jc w:val="center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45B4D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4F693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676,93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8477C9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12.8</w:t>
            </w:r>
          </w:p>
        </w:tc>
      </w:tr>
      <w:tr w:rsidR="00795F7C" w:rsidRPr="007D311B" w14:paraId="1A78A28C" w14:textId="77777777" w:rsidTr="001E58C7">
        <w:trPr>
          <w:trHeight w:hRule="exact" w:val="227"/>
          <w:jc w:val="center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4DFB5" w14:textId="77777777" w:rsidR="00795F7C" w:rsidRPr="007D311B" w:rsidRDefault="00795F7C" w:rsidP="001E58C7">
            <w:pPr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70B48" w14:textId="77777777" w:rsidR="00795F7C" w:rsidRPr="007D311B" w:rsidRDefault="00795F7C" w:rsidP="001E58C7">
            <w:pPr>
              <w:keepNext/>
              <w:jc w:val="center"/>
              <w:rPr>
                <w:sz w:val="14"/>
                <w:szCs w:val="14"/>
                <w:lang w:val="en-US"/>
              </w:rPr>
            </w:pPr>
            <w:r w:rsidRPr="007D311B">
              <w:rPr>
                <w:sz w:val="14"/>
                <w:szCs w:val="14"/>
                <w:lang w:val="en-US"/>
              </w:rPr>
              <w:t>5,286,619</w:t>
            </w:r>
          </w:p>
        </w:tc>
      </w:tr>
    </w:tbl>
    <w:p w14:paraId="2100A316" w14:textId="77777777" w:rsidR="00795F7C" w:rsidRPr="007D311B" w:rsidRDefault="00795F7C" w:rsidP="00795F7C">
      <w:pPr>
        <w:pStyle w:val="Legenda"/>
        <w:rPr>
          <w:i w:val="0"/>
          <w:iCs w:val="0"/>
          <w:lang w:val="en-US"/>
        </w:rPr>
      </w:pPr>
      <w:r w:rsidRPr="007D311B">
        <w:rPr>
          <w:i w:val="0"/>
          <w:iCs w:val="0"/>
          <w:color w:val="auto"/>
          <w:lang w:val="en-US"/>
        </w:rPr>
        <w:t xml:space="preserve">Source: Oliveira, Barbosa, and Daros </w:t>
      </w:r>
      <w:r>
        <w:rPr>
          <w:i w:val="0"/>
          <w:iCs w:val="0"/>
          <w:color w:val="auto"/>
          <w:lang w:val="en-US"/>
        </w:rPr>
        <w:t>[2]</w:t>
      </w:r>
    </w:p>
    <w:p w14:paraId="307D4EBF" w14:textId="2913FDCD" w:rsidR="00795F7C" w:rsidRDefault="00795F7C" w:rsidP="00795F7C">
      <w:pPr>
        <w:rPr>
          <w:lang w:val="en-US"/>
        </w:rPr>
      </w:pPr>
    </w:p>
    <w:p w14:paraId="7EFC608F" w14:textId="33114BE8" w:rsidR="003B54FB" w:rsidRDefault="003B54FB" w:rsidP="00795F7C">
      <w:pPr>
        <w:rPr>
          <w:lang w:val="en-US"/>
        </w:rPr>
      </w:pPr>
    </w:p>
    <w:p w14:paraId="3999C3CC" w14:textId="078972DB" w:rsidR="003B54FB" w:rsidRDefault="003B54FB" w:rsidP="00795F7C">
      <w:pPr>
        <w:rPr>
          <w:lang w:val="en-US"/>
        </w:rPr>
      </w:pPr>
    </w:p>
    <w:p w14:paraId="3F07E0B9" w14:textId="77777777" w:rsidR="00542B77" w:rsidRPr="007D311B" w:rsidRDefault="00542B77" w:rsidP="00795F7C">
      <w:pPr>
        <w:rPr>
          <w:lang w:val="en-US"/>
        </w:rPr>
      </w:pPr>
    </w:p>
    <w:p w14:paraId="6D359717" w14:textId="585495E1" w:rsidR="00542B77" w:rsidRDefault="00795F7C" w:rsidP="00795F7C">
      <w:pPr>
        <w:pStyle w:val="Ttulo1"/>
        <w:numPr>
          <w:ilvl w:val="0"/>
          <w:numId w:val="0"/>
        </w:numPr>
        <w:ind w:left="431" w:hanging="431"/>
      </w:pPr>
      <w:r>
        <w:lastRenderedPageBreak/>
        <w:t xml:space="preserve">APPENDIX </w:t>
      </w:r>
      <w:r w:rsidR="00542B77">
        <w:t>b</w:t>
      </w:r>
    </w:p>
    <w:p w14:paraId="3098CF30" w14:textId="3EB8499D" w:rsidR="00542B77" w:rsidRDefault="00542B77" w:rsidP="00542B77">
      <w:pPr>
        <w:pStyle w:val="Legenda"/>
        <w:keepNext/>
        <w:jc w:val="center"/>
        <w:rPr>
          <w:i w:val="0"/>
          <w:iCs w:val="0"/>
          <w:color w:val="auto"/>
          <w:lang w:val="en-GB"/>
        </w:rPr>
      </w:pPr>
      <w:r w:rsidRPr="008C6DCA">
        <w:rPr>
          <w:i w:val="0"/>
          <w:iCs w:val="0"/>
          <w:color w:val="auto"/>
          <w:lang w:val="en-GB"/>
        </w:rPr>
        <w:t xml:space="preserve">Table </w:t>
      </w:r>
      <w:r w:rsidR="00B1724B">
        <w:rPr>
          <w:i w:val="0"/>
          <w:iCs w:val="0"/>
          <w:color w:val="auto"/>
          <w:lang w:val="en-GB"/>
        </w:rPr>
        <w:t>B1</w:t>
      </w:r>
      <w:r w:rsidRPr="008C6DCA">
        <w:rPr>
          <w:i w:val="0"/>
          <w:iCs w:val="0"/>
          <w:color w:val="auto"/>
          <w:lang w:val="en-GB"/>
        </w:rPr>
        <w:t xml:space="preserve"> – Descriptive Statistics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248"/>
        <w:gridCol w:w="1309"/>
        <w:gridCol w:w="1067"/>
        <w:gridCol w:w="1085"/>
        <w:gridCol w:w="1054"/>
        <w:gridCol w:w="1105"/>
      </w:tblGrid>
      <w:tr w:rsidR="00542B77" w:rsidRPr="00FD07A7" w14:paraId="6D88D6F9" w14:textId="77777777" w:rsidTr="00FB066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512805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bookmarkStart w:id="0" w:name="_Hlk128729869"/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7941E0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>Unit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3E1042B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Observation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A69BEA2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Mea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5C344F7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Standard deviatio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F3971B9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Mi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9CCB6AC" w14:textId="77777777" w:rsidR="00542B77" w:rsidRPr="00FD07A7" w:rsidRDefault="00542B77" w:rsidP="00FB0663">
            <w:pPr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b/>
                <w:bCs/>
                <w:sz w:val="14"/>
                <w:szCs w:val="14"/>
                <w:lang w:val="en-GB"/>
              </w:rPr>
              <w:t>Max</w:t>
            </w:r>
          </w:p>
        </w:tc>
      </w:tr>
      <w:tr w:rsidR="00542B77" w:rsidRPr="00FD07A7" w14:paraId="33F39244" w14:textId="77777777" w:rsidTr="00FB0663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5ABFD4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SP8018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205926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E08BDC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06647C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.1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EDB684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8.70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23BD88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CEEE5D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19.32</w:t>
            </w:r>
          </w:p>
        </w:tc>
      </w:tr>
      <w:tr w:rsidR="00542B77" w:rsidRPr="00FD07A7" w14:paraId="5F9D4735" w14:textId="77777777" w:rsidTr="00FB0663">
        <w:trPr>
          <w:jc w:val="center"/>
        </w:trPr>
        <w:tc>
          <w:tcPr>
            <w:tcW w:w="1701" w:type="dxa"/>
          </w:tcPr>
          <w:p w14:paraId="223F008A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RB867515</w:t>
            </w:r>
          </w:p>
        </w:tc>
        <w:tc>
          <w:tcPr>
            <w:tcW w:w="1418" w:type="dxa"/>
          </w:tcPr>
          <w:p w14:paraId="66046CB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52CADC3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4B6E942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8.77</w:t>
            </w:r>
          </w:p>
        </w:tc>
        <w:tc>
          <w:tcPr>
            <w:tcW w:w="1136" w:type="dxa"/>
          </w:tcPr>
          <w:p w14:paraId="6C3761A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6.28</w:t>
            </w:r>
          </w:p>
        </w:tc>
        <w:tc>
          <w:tcPr>
            <w:tcW w:w="1095" w:type="dxa"/>
          </w:tcPr>
          <w:p w14:paraId="23AA45A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563F90A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3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28985313" w14:textId="77777777" w:rsidTr="00FB0663">
        <w:trPr>
          <w:jc w:val="center"/>
        </w:trPr>
        <w:tc>
          <w:tcPr>
            <w:tcW w:w="1701" w:type="dxa"/>
          </w:tcPr>
          <w:p w14:paraId="2FC1B5B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IACSP955000</w:t>
            </w:r>
          </w:p>
        </w:tc>
        <w:tc>
          <w:tcPr>
            <w:tcW w:w="1418" w:type="dxa"/>
          </w:tcPr>
          <w:p w14:paraId="3564F1D1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7C9DAB9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47CC1FA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2.45</w:t>
            </w:r>
          </w:p>
        </w:tc>
        <w:tc>
          <w:tcPr>
            <w:tcW w:w="1136" w:type="dxa"/>
          </w:tcPr>
          <w:p w14:paraId="7CE6862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2.20</w:t>
            </w:r>
          </w:p>
        </w:tc>
        <w:tc>
          <w:tcPr>
            <w:tcW w:w="1095" w:type="dxa"/>
          </w:tcPr>
          <w:p w14:paraId="32B5937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7AE7C5B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9.49</w:t>
            </w:r>
          </w:p>
        </w:tc>
      </w:tr>
      <w:tr w:rsidR="00542B77" w:rsidRPr="00FD07A7" w14:paraId="5FB124B6" w14:textId="77777777" w:rsidTr="00FB0663">
        <w:trPr>
          <w:jc w:val="center"/>
        </w:trPr>
        <w:tc>
          <w:tcPr>
            <w:tcW w:w="1701" w:type="dxa"/>
          </w:tcPr>
          <w:p w14:paraId="76B7BADE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IACSP955094</w:t>
            </w:r>
          </w:p>
        </w:tc>
        <w:tc>
          <w:tcPr>
            <w:tcW w:w="1418" w:type="dxa"/>
          </w:tcPr>
          <w:p w14:paraId="0188D4FB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795F5E3F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5AAF988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.11</w:t>
            </w:r>
          </w:p>
        </w:tc>
        <w:tc>
          <w:tcPr>
            <w:tcW w:w="1136" w:type="dxa"/>
          </w:tcPr>
          <w:p w14:paraId="1D7AC81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7.98</w:t>
            </w:r>
          </w:p>
        </w:tc>
        <w:tc>
          <w:tcPr>
            <w:tcW w:w="1095" w:type="dxa"/>
          </w:tcPr>
          <w:p w14:paraId="0A5BB0F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7A9FCE1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67B3778E" w14:textId="77777777" w:rsidTr="00FB0663">
        <w:trPr>
          <w:jc w:val="center"/>
        </w:trPr>
        <w:tc>
          <w:tcPr>
            <w:tcW w:w="1701" w:type="dxa"/>
          </w:tcPr>
          <w:p w14:paraId="29DA3F5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RB855156</w:t>
            </w:r>
          </w:p>
        </w:tc>
        <w:tc>
          <w:tcPr>
            <w:tcW w:w="1418" w:type="dxa"/>
          </w:tcPr>
          <w:p w14:paraId="34BCFC05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511D189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446463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6.91</w:t>
            </w:r>
          </w:p>
        </w:tc>
        <w:tc>
          <w:tcPr>
            <w:tcW w:w="1136" w:type="dxa"/>
          </w:tcPr>
          <w:p w14:paraId="77002CC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5.40</w:t>
            </w:r>
          </w:p>
        </w:tc>
        <w:tc>
          <w:tcPr>
            <w:tcW w:w="1095" w:type="dxa"/>
          </w:tcPr>
          <w:p w14:paraId="5CC3B49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5AF442C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9.92</w:t>
            </w:r>
          </w:p>
        </w:tc>
      </w:tr>
      <w:tr w:rsidR="00542B77" w:rsidRPr="00FD07A7" w14:paraId="463D7D25" w14:textId="77777777" w:rsidTr="00FB0663">
        <w:trPr>
          <w:jc w:val="center"/>
        </w:trPr>
        <w:tc>
          <w:tcPr>
            <w:tcW w:w="1701" w:type="dxa"/>
          </w:tcPr>
          <w:p w14:paraId="6AFE6E8E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EB966928</w:t>
            </w:r>
          </w:p>
        </w:tc>
        <w:tc>
          <w:tcPr>
            <w:tcW w:w="1418" w:type="dxa"/>
          </w:tcPr>
          <w:p w14:paraId="3DE433F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76AAB0F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0D5502C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3.33</w:t>
            </w:r>
          </w:p>
        </w:tc>
        <w:tc>
          <w:tcPr>
            <w:tcW w:w="1136" w:type="dxa"/>
          </w:tcPr>
          <w:p w14:paraId="1159362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61.26</w:t>
            </w:r>
          </w:p>
        </w:tc>
        <w:tc>
          <w:tcPr>
            <w:tcW w:w="1095" w:type="dxa"/>
          </w:tcPr>
          <w:p w14:paraId="267E910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608E180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88.03</w:t>
            </w:r>
          </w:p>
        </w:tc>
      </w:tr>
      <w:tr w:rsidR="00542B77" w:rsidRPr="00FD07A7" w14:paraId="3F20124D" w14:textId="77777777" w:rsidTr="00FB0663">
        <w:trPr>
          <w:jc w:val="center"/>
        </w:trPr>
        <w:tc>
          <w:tcPr>
            <w:tcW w:w="1701" w:type="dxa"/>
          </w:tcPr>
          <w:p w14:paraId="3FF6C6CA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CTC4</w:t>
            </w:r>
          </w:p>
        </w:tc>
        <w:tc>
          <w:tcPr>
            <w:tcW w:w="1418" w:type="dxa"/>
          </w:tcPr>
          <w:p w14:paraId="7934FEC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011E4E5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02B02ECF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.37</w:t>
            </w:r>
          </w:p>
        </w:tc>
        <w:tc>
          <w:tcPr>
            <w:tcW w:w="1136" w:type="dxa"/>
          </w:tcPr>
          <w:p w14:paraId="3C006E7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8.36</w:t>
            </w:r>
          </w:p>
        </w:tc>
        <w:tc>
          <w:tcPr>
            <w:tcW w:w="1095" w:type="dxa"/>
          </w:tcPr>
          <w:p w14:paraId="779A206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6EDA133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3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2E9646DB" w14:textId="77777777" w:rsidTr="00FB0663">
        <w:trPr>
          <w:jc w:val="center"/>
        </w:trPr>
        <w:tc>
          <w:tcPr>
            <w:tcW w:w="1701" w:type="dxa"/>
          </w:tcPr>
          <w:p w14:paraId="4C6AEE6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IAC911099</w:t>
            </w:r>
          </w:p>
        </w:tc>
        <w:tc>
          <w:tcPr>
            <w:tcW w:w="1418" w:type="dxa"/>
          </w:tcPr>
          <w:p w14:paraId="3D491533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37BF245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3AE0E24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9.24</w:t>
            </w:r>
          </w:p>
        </w:tc>
        <w:tc>
          <w:tcPr>
            <w:tcW w:w="1136" w:type="dxa"/>
          </w:tcPr>
          <w:p w14:paraId="6055E076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7.36</w:t>
            </w:r>
          </w:p>
        </w:tc>
        <w:tc>
          <w:tcPr>
            <w:tcW w:w="1095" w:type="dxa"/>
          </w:tcPr>
          <w:p w14:paraId="5990F5D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293342C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17.03</w:t>
            </w:r>
          </w:p>
        </w:tc>
      </w:tr>
      <w:tr w:rsidR="00542B77" w:rsidRPr="00FD07A7" w14:paraId="07293BAC" w14:textId="77777777" w:rsidTr="00FB0663">
        <w:trPr>
          <w:jc w:val="center"/>
        </w:trPr>
        <w:tc>
          <w:tcPr>
            <w:tcW w:w="1701" w:type="dxa"/>
          </w:tcPr>
          <w:p w14:paraId="5629029E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RB855453</w:t>
            </w:r>
          </w:p>
        </w:tc>
        <w:tc>
          <w:tcPr>
            <w:tcW w:w="1418" w:type="dxa"/>
          </w:tcPr>
          <w:p w14:paraId="7E56570A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51560D3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D452D06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2.50</w:t>
            </w:r>
          </w:p>
        </w:tc>
        <w:tc>
          <w:tcPr>
            <w:tcW w:w="1136" w:type="dxa"/>
          </w:tcPr>
          <w:p w14:paraId="11DD34A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6.70</w:t>
            </w:r>
          </w:p>
        </w:tc>
        <w:tc>
          <w:tcPr>
            <w:tcW w:w="1095" w:type="dxa"/>
          </w:tcPr>
          <w:p w14:paraId="6E3A56C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4F1F847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2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1E9911F2" w14:textId="77777777" w:rsidTr="00FB0663">
        <w:trPr>
          <w:jc w:val="center"/>
        </w:trPr>
        <w:tc>
          <w:tcPr>
            <w:tcW w:w="1701" w:type="dxa"/>
          </w:tcPr>
          <w:p w14:paraId="53E2EDAE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RB965902</w:t>
            </w:r>
          </w:p>
        </w:tc>
        <w:tc>
          <w:tcPr>
            <w:tcW w:w="1418" w:type="dxa"/>
          </w:tcPr>
          <w:p w14:paraId="43C50EE4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79D9232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1A25B52F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.61</w:t>
            </w:r>
          </w:p>
        </w:tc>
        <w:tc>
          <w:tcPr>
            <w:tcW w:w="1136" w:type="dxa"/>
          </w:tcPr>
          <w:p w14:paraId="33A479D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9.90</w:t>
            </w:r>
          </w:p>
        </w:tc>
        <w:tc>
          <w:tcPr>
            <w:tcW w:w="1095" w:type="dxa"/>
          </w:tcPr>
          <w:p w14:paraId="47E39FB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02735BE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31.36</w:t>
            </w:r>
          </w:p>
        </w:tc>
      </w:tr>
      <w:tr w:rsidR="00542B77" w:rsidRPr="00FD07A7" w14:paraId="1C389F84" w14:textId="77777777" w:rsidTr="00FB0663">
        <w:trPr>
          <w:jc w:val="center"/>
        </w:trPr>
        <w:tc>
          <w:tcPr>
            <w:tcW w:w="1701" w:type="dxa"/>
          </w:tcPr>
          <w:p w14:paraId="71523BC4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YieldCTC9003</w:t>
            </w:r>
          </w:p>
        </w:tc>
        <w:tc>
          <w:tcPr>
            <w:tcW w:w="1418" w:type="dxa"/>
          </w:tcPr>
          <w:p w14:paraId="7ACBD0A6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per hectare</w:t>
            </w:r>
          </w:p>
        </w:tc>
        <w:tc>
          <w:tcPr>
            <w:tcW w:w="1369" w:type="dxa"/>
          </w:tcPr>
          <w:p w14:paraId="781079A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2B17AD3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6.00</w:t>
            </w:r>
          </w:p>
        </w:tc>
        <w:tc>
          <w:tcPr>
            <w:tcW w:w="1136" w:type="dxa"/>
          </w:tcPr>
          <w:p w14:paraId="465C338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6.32</w:t>
            </w:r>
          </w:p>
        </w:tc>
        <w:tc>
          <w:tcPr>
            <w:tcW w:w="1095" w:type="dxa"/>
          </w:tcPr>
          <w:p w14:paraId="5A3280A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5E7DD3F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2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0D803849" w14:textId="77777777" w:rsidTr="00FB0663">
        <w:trPr>
          <w:jc w:val="center"/>
        </w:trPr>
        <w:tc>
          <w:tcPr>
            <w:tcW w:w="1701" w:type="dxa"/>
          </w:tcPr>
          <w:p w14:paraId="434C520F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Precipitation</w:t>
            </w:r>
          </w:p>
        </w:tc>
        <w:tc>
          <w:tcPr>
            <w:tcW w:w="1418" w:type="dxa"/>
          </w:tcPr>
          <w:p w14:paraId="61F4F1BF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Mm</w:t>
            </w:r>
          </w:p>
        </w:tc>
        <w:tc>
          <w:tcPr>
            <w:tcW w:w="1369" w:type="dxa"/>
          </w:tcPr>
          <w:p w14:paraId="0CEB269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343478E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332.69</w:t>
            </w:r>
          </w:p>
        </w:tc>
        <w:tc>
          <w:tcPr>
            <w:tcW w:w="1136" w:type="dxa"/>
          </w:tcPr>
          <w:p w14:paraId="5C0DF32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83.67</w:t>
            </w:r>
          </w:p>
        </w:tc>
        <w:tc>
          <w:tcPr>
            <w:tcW w:w="1095" w:type="dxa"/>
          </w:tcPr>
          <w:p w14:paraId="1E37025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267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3F61297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39.2</w:t>
            </w:r>
            <w:r>
              <w:rPr>
                <w:rFonts w:cs="Arial"/>
                <w:sz w:val="14"/>
                <w:szCs w:val="14"/>
                <w:lang w:val="en-GB"/>
              </w:rPr>
              <w:t>.</w:t>
            </w:r>
          </w:p>
        </w:tc>
      </w:tr>
      <w:tr w:rsidR="00542B77" w:rsidRPr="00FD07A7" w14:paraId="6DF6C179" w14:textId="77777777" w:rsidTr="00FB0663">
        <w:trPr>
          <w:jc w:val="center"/>
        </w:trPr>
        <w:tc>
          <w:tcPr>
            <w:tcW w:w="1701" w:type="dxa"/>
          </w:tcPr>
          <w:p w14:paraId="0AFC06A3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Mean Temperature</w:t>
            </w:r>
          </w:p>
        </w:tc>
        <w:tc>
          <w:tcPr>
            <w:tcW w:w="1418" w:type="dxa"/>
          </w:tcPr>
          <w:p w14:paraId="019764F3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ºC</w:t>
            </w:r>
          </w:p>
        </w:tc>
        <w:tc>
          <w:tcPr>
            <w:tcW w:w="1369" w:type="dxa"/>
          </w:tcPr>
          <w:p w14:paraId="2808679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579DC5F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4.04</w:t>
            </w:r>
          </w:p>
        </w:tc>
        <w:tc>
          <w:tcPr>
            <w:tcW w:w="1136" w:type="dxa"/>
          </w:tcPr>
          <w:p w14:paraId="0F0824C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91</w:t>
            </w:r>
          </w:p>
        </w:tc>
        <w:tc>
          <w:tcPr>
            <w:tcW w:w="1095" w:type="dxa"/>
          </w:tcPr>
          <w:p w14:paraId="4677DCF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9.65</w:t>
            </w:r>
          </w:p>
        </w:tc>
        <w:tc>
          <w:tcPr>
            <w:tcW w:w="1127" w:type="dxa"/>
          </w:tcPr>
          <w:p w14:paraId="7F65583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4.6</w:t>
            </w:r>
            <w:r>
              <w:rPr>
                <w:rFonts w:cs="Arial"/>
                <w:sz w:val="14"/>
                <w:szCs w:val="14"/>
                <w:lang w:val="en-GB"/>
              </w:rPr>
              <w:t>.</w:t>
            </w:r>
          </w:p>
        </w:tc>
      </w:tr>
      <w:tr w:rsidR="00542B77" w:rsidRPr="00FD07A7" w14:paraId="152F50A9" w14:textId="77777777" w:rsidTr="00FB0663">
        <w:trPr>
          <w:jc w:val="center"/>
        </w:trPr>
        <w:tc>
          <w:tcPr>
            <w:tcW w:w="1701" w:type="dxa"/>
          </w:tcPr>
          <w:p w14:paraId="2E692A7B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Max Temperature</w:t>
            </w:r>
          </w:p>
        </w:tc>
        <w:tc>
          <w:tcPr>
            <w:tcW w:w="1418" w:type="dxa"/>
          </w:tcPr>
          <w:p w14:paraId="138F7D5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ºC</w:t>
            </w:r>
          </w:p>
        </w:tc>
        <w:tc>
          <w:tcPr>
            <w:tcW w:w="1369" w:type="dxa"/>
          </w:tcPr>
          <w:p w14:paraId="02C81F1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525E715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0.01</w:t>
            </w:r>
          </w:p>
        </w:tc>
        <w:tc>
          <w:tcPr>
            <w:tcW w:w="1136" w:type="dxa"/>
          </w:tcPr>
          <w:p w14:paraId="0C2E7C8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13</w:t>
            </w:r>
          </w:p>
        </w:tc>
        <w:tc>
          <w:tcPr>
            <w:tcW w:w="1095" w:type="dxa"/>
          </w:tcPr>
          <w:p w14:paraId="6E6C562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33.1</w:t>
            </w:r>
            <w:r>
              <w:rPr>
                <w:rFonts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27" w:type="dxa"/>
          </w:tcPr>
          <w:p w14:paraId="4D3213D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0.5</w:t>
            </w:r>
            <w:r>
              <w:rPr>
                <w:rFonts w:cs="Arial"/>
                <w:sz w:val="14"/>
                <w:szCs w:val="14"/>
                <w:lang w:val="en-GB"/>
              </w:rPr>
              <w:t>.</w:t>
            </w:r>
          </w:p>
        </w:tc>
      </w:tr>
      <w:tr w:rsidR="00542B77" w:rsidRPr="00FD07A7" w14:paraId="565C66B2" w14:textId="77777777" w:rsidTr="00FB0663">
        <w:trPr>
          <w:jc w:val="center"/>
        </w:trPr>
        <w:tc>
          <w:tcPr>
            <w:tcW w:w="1701" w:type="dxa"/>
          </w:tcPr>
          <w:p w14:paraId="5336100D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Min Temperature</w:t>
            </w:r>
          </w:p>
        </w:tc>
        <w:tc>
          <w:tcPr>
            <w:tcW w:w="1418" w:type="dxa"/>
          </w:tcPr>
          <w:p w14:paraId="5C12A673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ºC</w:t>
            </w:r>
          </w:p>
        </w:tc>
        <w:tc>
          <w:tcPr>
            <w:tcW w:w="1369" w:type="dxa"/>
          </w:tcPr>
          <w:p w14:paraId="528880E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59C6638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8.06</w:t>
            </w:r>
          </w:p>
        </w:tc>
        <w:tc>
          <w:tcPr>
            <w:tcW w:w="1136" w:type="dxa"/>
          </w:tcPr>
          <w:p w14:paraId="2AE4252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43</w:t>
            </w:r>
          </w:p>
        </w:tc>
        <w:tc>
          <w:tcPr>
            <w:tcW w:w="1095" w:type="dxa"/>
          </w:tcPr>
          <w:p w14:paraId="0D731CF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6.2</w:t>
            </w:r>
            <w:r>
              <w:rPr>
                <w:rFonts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27" w:type="dxa"/>
          </w:tcPr>
          <w:p w14:paraId="142B25F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.2</w:t>
            </w:r>
            <w:r>
              <w:rPr>
                <w:rFonts w:cs="Arial"/>
                <w:sz w:val="14"/>
                <w:szCs w:val="14"/>
                <w:lang w:val="en-GB"/>
              </w:rPr>
              <w:t>.</w:t>
            </w:r>
          </w:p>
        </w:tc>
      </w:tr>
      <w:tr w:rsidR="00542B77" w:rsidRPr="00FD07A7" w14:paraId="514017E2" w14:textId="77777777" w:rsidTr="00FB0663">
        <w:trPr>
          <w:jc w:val="center"/>
        </w:trPr>
        <w:tc>
          <w:tcPr>
            <w:tcW w:w="1701" w:type="dxa"/>
          </w:tcPr>
          <w:p w14:paraId="31DC9F12" w14:textId="77777777" w:rsidR="00542B77" w:rsidRPr="00DB3E5D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O</w:t>
            </w:r>
            <w:r w:rsidRPr="00FD07A7">
              <w:rPr>
                <w:rFonts w:cs="Arial"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Arial"/>
                <w:sz w:val="14"/>
                <w:szCs w:val="14"/>
                <w:lang w:val="en-GB"/>
              </w:rPr>
              <w:t xml:space="preserve"> Emission</w:t>
            </w:r>
          </w:p>
        </w:tc>
        <w:tc>
          <w:tcPr>
            <w:tcW w:w="1418" w:type="dxa"/>
          </w:tcPr>
          <w:p w14:paraId="77CF384C" w14:textId="77777777" w:rsidR="00542B77" w:rsidRPr="00D8122A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Tons of CO</w:t>
            </w:r>
            <w:r>
              <w:rPr>
                <w:rFonts w:cs="Arial"/>
                <w:sz w:val="14"/>
                <w:szCs w:val="14"/>
                <w:vertAlign w:val="subscript"/>
                <w:lang w:val="en-GB"/>
              </w:rPr>
              <w:t>2</w:t>
            </w:r>
            <w:r>
              <w:rPr>
                <w:rFonts w:cs="Arial"/>
                <w:sz w:val="14"/>
                <w:szCs w:val="14"/>
                <w:lang w:val="en-GB"/>
              </w:rPr>
              <w:t xml:space="preserve"> /year</w:t>
            </w:r>
          </w:p>
        </w:tc>
        <w:tc>
          <w:tcPr>
            <w:tcW w:w="1369" w:type="dxa"/>
          </w:tcPr>
          <w:p w14:paraId="63AFB5B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6DC16D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233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199</w:t>
            </w:r>
          </w:p>
        </w:tc>
        <w:tc>
          <w:tcPr>
            <w:tcW w:w="1136" w:type="dxa"/>
          </w:tcPr>
          <w:p w14:paraId="2465D1C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655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973.8</w:t>
            </w:r>
            <w:r>
              <w:rPr>
                <w:rFonts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095" w:type="dxa"/>
          </w:tcPr>
          <w:p w14:paraId="712DDA0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0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614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0711CF0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75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223</w:t>
            </w:r>
          </w:p>
        </w:tc>
      </w:tr>
      <w:tr w:rsidR="00542B77" w:rsidRPr="00FD07A7" w14:paraId="66957719" w14:textId="77777777" w:rsidTr="00FB0663">
        <w:trPr>
          <w:jc w:val="center"/>
        </w:trPr>
        <w:tc>
          <w:tcPr>
            <w:tcW w:w="1701" w:type="dxa"/>
          </w:tcPr>
          <w:p w14:paraId="22E118DD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SP801816</w:t>
            </w:r>
          </w:p>
        </w:tc>
        <w:tc>
          <w:tcPr>
            <w:tcW w:w="1418" w:type="dxa"/>
          </w:tcPr>
          <w:p w14:paraId="30838F0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42120676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488EA25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41</w:t>
            </w:r>
          </w:p>
        </w:tc>
        <w:tc>
          <w:tcPr>
            <w:tcW w:w="1136" w:type="dxa"/>
          </w:tcPr>
          <w:p w14:paraId="22F6329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61</w:t>
            </w:r>
          </w:p>
        </w:tc>
        <w:tc>
          <w:tcPr>
            <w:tcW w:w="1095" w:type="dxa"/>
          </w:tcPr>
          <w:p w14:paraId="5A001FB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51CDFDF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6A2DC1DF" w14:textId="77777777" w:rsidTr="00FB0663">
        <w:trPr>
          <w:jc w:val="center"/>
        </w:trPr>
        <w:tc>
          <w:tcPr>
            <w:tcW w:w="1701" w:type="dxa"/>
          </w:tcPr>
          <w:p w14:paraId="0F06F006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RB867515</w:t>
            </w:r>
          </w:p>
        </w:tc>
        <w:tc>
          <w:tcPr>
            <w:tcW w:w="1418" w:type="dxa"/>
          </w:tcPr>
          <w:p w14:paraId="1832C5E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6EDF4A2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072D3B4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97</w:t>
            </w:r>
          </w:p>
        </w:tc>
        <w:tc>
          <w:tcPr>
            <w:tcW w:w="1136" w:type="dxa"/>
          </w:tcPr>
          <w:p w14:paraId="6D46C1D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.80</w:t>
            </w:r>
          </w:p>
        </w:tc>
        <w:tc>
          <w:tcPr>
            <w:tcW w:w="1095" w:type="dxa"/>
          </w:tcPr>
          <w:p w14:paraId="4E865846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12F55E4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4CA1E774" w14:textId="77777777" w:rsidTr="00FB0663">
        <w:trPr>
          <w:jc w:val="center"/>
        </w:trPr>
        <w:tc>
          <w:tcPr>
            <w:tcW w:w="1701" w:type="dxa"/>
          </w:tcPr>
          <w:p w14:paraId="7873752E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IACSP955000</w:t>
            </w:r>
          </w:p>
        </w:tc>
        <w:tc>
          <w:tcPr>
            <w:tcW w:w="1418" w:type="dxa"/>
          </w:tcPr>
          <w:p w14:paraId="00635881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7E470AD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0677492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87</w:t>
            </w:r>
          </w:p>
        </w:tc>
        <w:tc>
          <w:tcPr>
            <w:tcW w:w="1136" w:type="dxa"/>
          </w:tcPr>
          <w:p w14:paraId="293F034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.56</w:t>
            </w:r>
          </w:p>
        </w:tc>
        <w:tc>
          <w:tcPr>
            <w:tcW w:w="1095" w:type="dxa"/>
          </w:tcPr>
          <w:p w14:paraId="716CF8D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7C93C96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8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0AFC8B5A" w14:textId="77777777" w:rsidTr="00FB0663">
        <w:trPr>
          <w:jc w:val="center"/>
        </w:trPr>
        <w:tc>
          <w:tcPr>
            <w:tcW w:w="1701" w:type="dxa"/>
          </w:tcPr>
          <w:p w14:paraId="7A393D28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IACSP955094</w:t>
            </w:r>
          </w:p>
        </w:tc>
        <w:tc>
          <w:tcPr>
            <w:tcW w:w="1418" w:type="dxa"/>
          </w:tcPr>
          <w:p w14:paraId="00EC1694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7C2AE6B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14E2924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29</w:t>
            </w:r>
          </w:p>
        </w:tc>
        <w:tc>
          <w:tcPr>
            <w:tcW w:w="1136" w:type="dxa"/>
          </w:tcPr>
          <w:p w14:paraId="5312032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87</w:t>
            </w:r>
          </w:p>
        </w:tc>
        <w:tc>
          <w:tcPr>
            <w:tcW w:w="1095" w:type="dxa"/>
          </w:tcPr>
          <w:p w14:paraId="7510082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0316566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06BF6880" w14:textId="77777777" w:rsidTr="00FB0663">
        <w:trPr>
          <w:jc w:val="center"/>
        </w:trPr>
        <w:tc>
          <w:tcPr>
            <w:tcW w:w="1701" w:type="dxa"/>
          </w:tcPr>
          <w:p w14:paraId="157AB37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RB855156</w:t>
            </w:r>
          </w:p>
        </w:tc>
        <w:tc>
          <w:tcPr>
            <w:tcW w:w="1418" w:type="dxa"/>
          </w:tcPr>
          <w:p w14:paraId="1F42EC48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656F428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78576E3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65</w:t>
            </w:r>
          </w:p>
        </w:tc>
        <w:tc>
          <w:tcPr>
            <w:tcW w:w="1136" w:type="dxa"/>
          </w:tcPr>
          <w:p w14:paraId="4D2B6B26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38</w:t>
            </w:r>
          </w:p>
        </w:tc>
        <w:tc>
          <w:tcPr>
            <w:tcW w:w="1095" w:type="dxa"/>
          </w:tcPr>
          <w:p w14:paraId="15BA7BB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2E29702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5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306D2FD2" w14:textId="77777777" w:rsidTr="00FB0663">
        <w:trPr>
          <w:jc w:val="center"/>
        </w:trPr>
        <w:tc>
          <w:tcPr>
            <w:tcW w:w="1701" w:type="dxa"/>
          </w:tcPr>
          <w:p w14:paraId="7818A70D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RB966928</w:t>
            </w:r>
          </w:p>
        </w:tc>
        <w:tc>
          <w:tcPr>
            <w:tcW w:w="1418" w:type="dxa"/>
          </w:tcPr>
          <w:p w14:paraId="64CD928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3D7B728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43E4857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09</w:t>
            </w:r>
          </w:p>
        </w:tc>
        <w:tc>
          <w:tcPr>
            <w:tcW w:w="1136" w:type="dxa"/>
          </w:tcPr>
          <w:p w14:paraId="30E0444D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46</w:t>
            </w:r>
          </w:p>
        </w:tc>
        <w:tc>
          <w:tcPr>
            <w:tcW w:w="1095" w:type="dxa"/>
          </w:tcPr>
          <w:p w14:paraId="26A9084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3DB0530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5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48D9F0C5" w14:textId="77777777" w:rsidTr="00FB0663">
        <w:trPr>
          <w:jc w:val="center"/>
        </w:trPr>
        <w:tc>
          <w:tcPr>
            <w:tcW w:w="1701" w:type="dxa"/>
          </w:tcPr>
          <w:p w14:paraId="67D058B0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CTC4</w:t>
            </w:r>
          </w:p>
        </w:tc>
        <w:tc>
          <w:tcPr>
            <w:tcW w:w="1418" w:type="dxa"/>
          </w:tcPr>
          <w:p w14:paraId="3EE74A21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4A13A6EF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EF7FB9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39</w:t>
            </w:r>
          </w:p>
        </w:tc>
        <w:tc>
          <w:tcPr>
            <w:tcW w:w="1136" w:type="dxa"/>
          </w:tcPr>
          <w:p w14:paraId="3A7B7E6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.06</w:t>
            </w:r>
          </w:p>
        </w:tc>
        <w:tc>
          <w:tcPr>
            <w:tcW w:w="1095" w:type="dxa"/>
          </w:tcPr>
          <w:p w14:paraId="2EAC6E2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280AFEB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8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1A13CA21" w14:textId="77777777" w:rsidTr="00FB0663">
        <w:trPr>
          <w:jc w:val="center"/>
        </w:trPr>
        <w:tc>
          <w:tcPr>
            <w:tcW w:w="1701" w:type="dxa"/>
          </w:tcPr>
          <w:p w14:paraId="6BF683F0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IAC911099</w:t>
            </w:r>
          </w:p>
        </w:tc>
        <w:tc>
          <w:tcPr>
            <w:tcW w:w="1418" w:type="dxa"/>
          </w:tcPr>
          <w:p w14:paraId="6B308E3D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40CDA45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2C26398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78</w:t>
            </w:r>
          </w:p>
        </w:tc>
        <w:tc>
          <w:tcPr>
            <w:tcW w:w="1136" w:type="dxa"/>
          </w:tcPr>
          <w:p w14:paraId="517ACCE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52</w:t>
            </w:r>
          </w:p>
        </w:tc>
        <w:tc>
          <w:tcPr>
            <w:tcW w:w="1095" w:type="dxa"/>
          </w:tcPr>
          <w:p w14:paraId="6F13D5B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66F9D957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5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37E4A030" w14:textId="77777777" w:rsidTr="00FB0663">
        <w:trPr>
          <w:jc w:val="center"/>
        </w:trPr>
        <w:tc>
          <w:tcPr>
            <w:tcW w:w="1701" w:type="dxa"/>
          </w:tcPr>
          <w:p w14:paraId="043E209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lastRenderedPageBreak/>
              <w:t>cutRB855453</w:t>
            </w:r>
          </w:p>
        </w:tc>
        <w:tc>
          <w:tcPr>
            <w:tcW w:w="1418" w:type="dxa"/>
          </w:tcPr>
          <w:p w14:paraId="5E742694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28F8D5AE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D2A4CD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53</w:t>
            </w:r>
          </w:p>
        </w:tc>
        <w:tc>
          <w:tcPr>
            <w:tcW w:w="1136" w:type="dxa"/>
          </w:tcPr>
          <w:p w14:paraId="0AD31C7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.50</w:t>
            </w:r>
          </w:p>
        </w:tc>
        <w:tc>
          <w:tcPr>
            <w:tcW w:w="1095" w:type="dxa"/>
          </w:tcPr>
          <w:p w14:paraId="5FF7CFF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40F2A65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8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2F0D48D5" w14:textId="77777777" w:rsidTr="00FB0663">
        <w:trPr>
          <w:jc w:val="center"/>
        </w:trPr>
        <w:tc>
          <w:tcPr>
            <w:tcW w:w="1701" w:type="dxa"/>
          </w:tcPr>
          <w:p w14:paraId="58E234F1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RB965902</w:t>
            </w:r>
          </w:p>
        </w:tc>
        <w:tc>
          <w:tcPr>
            <w:tcW w:w="1418" w:type="dxa"/>
          </w:tcPr>
          <w:p w14:paraId="7915E3C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57D04E84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6D60F64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48</w:t>
            </w:r>
          </w:p>
        </w:tc>
        <w:tc>
          <w:tcPr>
            <w:tcW w:w="1136" w:type="dxa"/>
          </w:tcPr>
          <w:p w14:paraId="3BD57B0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38</w:t>
            </w:r>
          </w:p>
        </w:tc>
        <w:tc>
          <w:tcPr>
            <w:tcW w:w="1095" w:type="dxa"/>
          </w:tcPr>
          <w:p w14:paraId="07DCB49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3909264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6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49C68B9B" w14:textId="77777777" w:rsidTr="00FB0663">
        <w:trPr>
          <w:jc w:val="center"/>
        </w:trPr>
        <w:tc>
          <w:tcPr>
            <w:tcW w:w="1701" w:type="dxa"/>
          </w:tcPr>
          <w:p w14:paraId="2BAFD63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utCTC9003</w:t>
            </w:r>
          </w:p>
        </w:tc>
        <w:tc>
          <w:tcPr>
            <w:tcW w:w="1418" w:type="dxa"/>
          </w:tcPr>
          <w:p w14:paraId="13B9D6B9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Year</w:t>
            </w:r>
          </w:p>
        </w:tc>
        <w:tc>
          <w:tcPr>
            <w:tcW w:w="1369" w:type="dxa"/>
          </w:tcPr>
          <w:p w14:paraId="5B6F2968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52946F7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.46</w:t>
            </w:r>
          </w:p>
        </w:tc>
        <w:tc>
          <w:tcPr>
            <w:tcW w:w="1136" w:type="dxa"/>
          </w:tcPr>
          <w:p w14:paraId="23843B2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.12</w:t>
            </w:r>
          </w:p>
        </w:tc>
        <w:tc>
          <w:tcPr>
            <w:tcW w:w="1095" w:type="dxa"/>
          </w:tcPr>
          <w:p w14:paraId="22DD759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0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  <w:tc>
          <w:tcPr>
            <w:tcW w:w="1127" w:type="dxa"/>
          </w:tcPr>
          <w:p w14:paraId="24F4434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2F583C9B" w14:textId="77777777" w:rsidTr="00FB0663">
        <w:trPr>
          <w:jc w:val="center"/>
        </w:trPr>
        <w:tc>
          <w:tcPr>
            <w:tcW w:w="1701" w:type="dxa"/>
          </w:tcPr>
          <w:p w14:paraId="60E6A0B5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Crop cost</w:t>
            </w:r>
          </w:p>
        </w:tc>
        <w:tc>
          <w:tcPr>
            <w:tcW w:w="1418" w:type="dxa"/>
          </w:tcPr>
          <w:p w14:paraId="0AB03312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R$</w:t>
            </w:r>
          </w:p>
        </w:tc>
        <w:tc>
          <w:tcPr>
            <w:tcW w:w="1369" w:type="dxa"/>
          </w:tcPr>
          <w:p w14:paraId="24A401EC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</w:tcPr>
          <w:p w14:paraId="42EA800B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4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61</w:t>
            </w:r>
          </w:p>
        </w:tc>
        <w:tc>
          <w:tcPr>
            <w:tcW w:w="1136" w:type="dxa"/>
          </w:tcPr>
          <w:p w14:paraId="393F0083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733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81</w:t>
            </w:r>
          </w:p>
        </w:tc>
        <w:tc>
          <w:tcPr>
            <w:tcW w:w="1095" w:type="dxa"/>
          </w:tcPr>
          <w:p w14:paraId="41036540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24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064.18</w:t>
            </w:r>
          </w:p>
        </w:tc>
        <w:tc>
          <w:tcPr>
            <w:tcW w:w="1127" w:type="dxa"/>
          </w:tcPr>
          <w:p w14:paraId="3A5022E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197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896</w:t>
            </w:r>
            <w:r>
              <w:rPr>
                <w:rFonts w:cs="Arial"/>
                <w:sz w:val="14"/>
                <w:szCs w:val="14"/>
                <w:lang w:val="en-GB"/>
              </w:rPr>
              <w:t>.00</w:t>
            </w:r>
          </w:p>
        </w:tc>
      </w:tr>
      <w:tr w:rsidR="00542B77" w:rsidRPr="00FD07A7" w14:paraId="6D2B6B22" w14:textId="77777777" w:rsidTr="00FB066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719D8BA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Fixed co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9C5047" w14:textId="77777777" w:rsidR="00542B77" w:rsidRPr="00FD07A7" w:rsidRDefault="00542B77" w:rsidP="00FB0663">
            <w:pPr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R$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38C0A589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19B4845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24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00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D304E31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4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944.6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1348072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99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421.1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6307CAA" w14:textId="77777777" w:rsidR="00542B77" w:rsidRPr="00FD07A7" w:rsidRDefault="00542B77" w:rsidP="00FB0663">
            <w:pPr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FD07A7">
              <w:rPr>
                <w:rFonts w:cs="Arial"/>
                <w:sz w:val="14"/>
                <w:szCs w:val="14"/>
                <w:lang w:val="en-GB"/>
              </w:rPr>
              <w:t>133</w:t>
            </w:r>
            <w:r>
              <w:rPr>
                <w:rFonts w:cs="Arial"/>
                <w:sz w:val="14"/>
                <w:szCs w:val="14"/>
                <w:lang w:val="en-GB"/>
              </w:rPr>
              <w:t>,</w:t>
            </w:r>
            <w:r w:rsidRPr="00FD07A7">
              <w:rPr>
                <w:rFonts w:cs="Arial"/>
                <w:sz w:val="14"/>
                <w:szCs w:val="14"/>
                <w:lang w:val="en-GB"/>
              </w:rPr>
              <w:t>322.9</w:t>
            </w:r>
            <w:r>
              <w:rPr>
                <w:rFonts w:cs="Arial"/>
                <w:sz w:val="14"/>
                <w:szCs w:val="14"/>
                <w:lang w:val="en-GB"/>
              </w:rPr>
              <w:t>0</w:t>
            </w:r>
          </w:p>
        </w:tc>
      </w:tr>
      <w:bookmarkEnd w:id="0"/>
    </w:tbl>
    <w:p w14:paraId="35B9EE57" w14:textId="77777777" w:rsidR="00542B77" w:rsidRPr="008C6DCA" w:rsidRDefault="00542B77" w:rsidP="00542B77">
      <w:pPr>
        <w:ind w:firstLine="708"/>
        <w:rPr>
          <w:lang w:val="en-GB"/>
        </w:rPr>
      </w:pPr>
    </w:p>
    <w:p w14:paraId="4006B414" w14:textId="77777777" w:rsidR="00542B77" w:rsidRPr="00542B77" w:rsidRDefault="00542B77" w:rsidP="00542B77"/>
    <w:p w14:paraId="5845E7E7" w14:textId="13761362" w:rsidR="00542B77" w:rsidRDefault="00542B77" w:rsidP="00795F7C">
      <w:pPr>
        <w:pStyle w:val="Ttulo1"/>
        <w:numPr>
          <w:ilvl w:val="0"/>
          <w:numId w:val="0"/>
        </w:numPr>
        <w:ind w:left="431" w:hanging="431"/>
      </w:pPr>
    </w:p>
    <w:p w14:paraId="33D250E6" w14:textId="2676472C" w:rsidR="003E18A7" w:rsidRDefault="003E18A7" w:rsidP="003E18A7">
      <w:pPr>
        <w:pStyle w:val="texto"/>
        <w:rPr>
          <w:lang w:val="pt-BR"/>
        </w:rPr>
      </w:pPr>
    </w:p>
    <w:p w14:paraId="22951EA1" w14:textId="4DC4D071" w:rsidR="003E18A7" w:rsidRDefault="003E18A7" w:rsidP="003E18A7">
      <w:pPr>
        <w:pStyle w:val="texto"/>
        <w:rPr>
          <w:lang w:val="pt-BR"/>
        </w:rPr>
      </w:pPr>
    </w:p>
    <w:p w14:paraId="127D639C" w14:textId="6F630201" w:rsidR="003E18A7" w:rsidRDefault="003E18A7" w:rsidP="003E18A7">
      <w:pPr>
        <w:pStyle w:val="texto"/>
        <w:rPr>
          <w:lang w:val="pt-BR"/>
        </w:rPr>
      </w:pPr>
    </w:p>
    <w:p w14:paraId="4450D241" w14:textId="6B9EE50C" w:rsidR="003E18A7" w:rsidRDefault="003E18A7" w:rsidP="003E18A7">
      <w:pPr>
        <w:pStyle w:val="texto"/>
        <w:rPr>
          <w:lang w:val="pt-BR"/>
        </w:rPr>
      </w:pPr>
    </w:p>
    <w:p w14:paraId="49C5EA9B" w14:textId="48C60FDA" w:rsidR="003E18A7" w:rsidRDefault="003E18A7" w:rsidP="003E18A7">
      <w:pPr>
        <w:pStyle w:val="texto"/>
        <w:rPr>
          <w:lang w:val="pt-BR"/>
        </w:rPr>
      </w:pPr>
    </w:p>
    <w:p w14:paraId="715B0C56" w14:textId="4CF53FE5" w:rsidR="003E18A7" w:rsidRDefault="003E18A7" w:rsidP="003E18A7">
      <w:pPr>
        <w:pStyle w:val="texto"/>
        <w:rPr>
          <w:lang w:val="pt-BR"/>
        </w:rPr>
      </w:pPr>
    </w:p>
    <w:p w14:paraId="77A10962" w14:textId="77F1E298" w:rsidR="003E18A7" w:rsidRDefault="003E18A7" w:rsidP="003E18A7">
      <w:pPr>
        <w:pStyle w:val="texto"/>
        <w:rPr>
          <w:lang w:val="pt-BR"/>
        </w:rPr>
      </w:pPr>
    </w:p>
    <w:p w14:paraId="158ED3F0" w14:textId="23655543" w:rsidR="003E18A7" w:rsidRDefault="003E18A7" w:rsidP="003E18A7">
      <w:pPr>
        <w:pStyle w:val="texto"/>
        <w:rPr>
          <w:lang w:val="pt-BR"/>
        </w:rPr>
      </w:pPr>
    </w:p>
    <w:p w14:paraId="0184B23A" w14:textId="5AB6081A" w:rsidR="003E18A7" w:rsidRDefault="003E18A7" w:rsidP="003E18A7">
      <w:pPr>
        <w:pStyle w:val="texto"/>
        <w:rPr>
          <w:lang w:val="pt-BR"/>
        </w:rPr>
      </w:pPr>
    </w:p>
    <w:p w14:paraId="1461ADA8" w14:textId="024FCDAB" w:rsidR="003E18A7" w:rsidRDefault="003E18A7" w:rsidP="003E18A7">
      <w:pPr>
        <w:pStyle w:val="texto"/>
        <w:rPr>
          <w:lang w:val="pt-BR"/>
        </w:rPr>
      </w:pPr>
    </w:p>
    <w:p w14:paraId="4A91BF1C" w14:textId="545D7289" w:rsidR="003E18A7" w:rsidRDefault="003E18A7" w:rsidP="003E18A7">
      <w:pPr>
        <w:pStyle w:val="texto"/>
        <w:rPr>
          <w:lang w:val="pt-BR"/>
        </w:rPr>
      </w:pPr>
    </w:p>
    <w:p w14:paraId="1FFFC8B0" w14:textId="32C2D663" w:rsidR="003E18A7" w:rsidRDefault="003E18A7" w:rsidP="003E18A7">
      <w:pPr>
        <w:pStyle w:val="texto"/>
        <w:rPr>
          <w:lang w:val="pt-BR"/>
        </w:rPr>
      </w:pPr>
    </w:p>
    <w:p w14:paraId="77A7749F" w14:textId="6E31DDBD" w:rsidR="003E18A7" w:rsidRDefault="003E18A7" w:rsidP="003E18A7">
      <w:pPr>
        <w:pStyle w:val="texto"/>
        <w:rPr>
          <w:lang w:val="pt-BR"/>
        </w:rPr>
      </w:pPr>
    </w:p>
    <w:p w14:paraId="0A147DBF" w14:textId="4F28B305" w:rsidR="003E18A7" w:rsidRDefault="003E18A7" w:rsidP="003E18A7">
      <w:pPr>
        <w:pStyle w:val="texto"/>
        <w:rPr>
          <w:lang w:val="pt-BR"/>
        </w:rPr>
      </w:pPr>
    </w:p>
    <w:p w14:paraId="248714AF" w14:textId="2AB25DDE" w:rsidR="003E18A7" w:rsidRDefault="003E18A7" w:rsidP="003E18A7"/>
    <w:p w14:paraId="17C7C626" w14:textId="77777777" w:rsidR="003E18A7" w:rsidRPr="003E18A7" w:rsidRDefault="003E18A7" w:rsidP="003E18A7"/>
    <w:p w14:paraId="24B81986" w14:textId="77777777" w:rsidR="003E18A7" w:rsidRDefault="003E18A7" w:rsidP="00795F7C">
      <w:pPr>
        <w:pStyle w:val="Ttulo1"/>
        <w:numPr>
          <w:ilvl w:val="0"/>
          <w:numId w:val="0"/>
        </w:numPr>
        <w:ind w:left="431" w:hanging="431"/>
        <w:sectPr w:rsidR="003E18A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CAD362D" w14:textId="08DDDE24" w:rsidR="003E18A7" w:rsidRDefault="00542B77" w:rsidP="00795F7C">
      <w:pPr>
        <w:pStyle w:val="Ttulo1"/>
        <w:numPr>
          <w:ilvl w:val="0"/>
          <w:numId w:val="0"/>
        </w:numPr>
        <w:ind w:left="431" w:hanging="431"/>
      </w:pPr>
      <w:r>
        <w:lastRenderedPageBreak/>
        <w:t xml:space="preserve">appendix </w:t>
      </w:r>
      <w:r w:rsidR="003E18A7">
        <w:t>c</w:t>
      </w:r>
    </w:p>
    <w:p w14:paraId="38D59A75" w14:textId="07079144" w:rsidR="003E18A7" w:rsidRPr="00030134" w:rsidRDefault="003E18A7" w:rsidP="003E18A7">
      <w:pPr>
        <w:pStyle w:val="Legenda"/>
        <w:keepNext/>
        <w:jc w:val="center"/>
        <w:rPr>
          <w:rFonts w:cs="Arial"/>
          <w:i w:val="0"/>
          <w:iCs w:val="0"/>
          <w:color w:val="auto"/>
          <w:lang w:val="en-GB"/>
        </w:rPr>
      </w:pPr>
      <w:r w:rsidRPr="00030134">
        <w:rPr>
          <w:rFonts w:cs="Arial"/>
          <w:i w:val="0"/>
          <w:iCs w:val="0"/>
          <w:color w:val="auto"/>
          <w:lang w:val="en-GB"/>
        </w:rPr>
        <w:t xml:space="preserve">Table </w:t>
      </w:r>
      <w:r>
        <w:rPr>
          <w:rFonts w:cs="Arial"/>
          <w:i w:val="0"/>
          <w:iCs w:val="0"/>
          <w:color w:val="auto"/>
          <w:lang w:val="en-GB"/>
        </w:rPr>
        <w:t>C1</w:t>
      </w:r>
      <w:r w:rsidRPr="00030134">
        <w:rPr>
          <w:rFonts w:cs="Arial"/>
          <w:i w:val="0"/>
          <w:iCs w:val="0"/>
          <w:color w:val="auto"/>
          <w:lang w:val="en-GB"/>
        </w:rPr>
        <w:t xml:space="preserve"> - Climate Change Impact on Sugarcane Production - Maximum Temperature</w:t>
      </w:r>
    </w:p>
    <w:tbl>
      <w:tblPr>
        <w:tblW w:w="1372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35"/>
        <w:gridCol w:w="1113"/>
        <w:gridCol w:w="1113"/>
        <w:gridCol w:w="1353"/>
        <w:gridCol w:w="1353"/>
        <w:gridCol w:w="1113"/>
        <w:gridCol w:w="1113"/>
        <w:gridCol w:w="875"/>
        <w:gridCol w:w="1193"/>
        <w:gridCol w:w="1113"/>
        <w:gridCol w:w="1113"/>
        <w:gridCol w:w="1034"/>
      </w:tblGrid>
      <w:tr w:rsidR="003E18A7" w:rsidRPr="00030134" w14:paraId="783E32D4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9351D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B8A9E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5B17A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72A7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)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16394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4)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9F5AD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)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6CB70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)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B782D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7)</w:t>
            </w:r>
          </w:p>
        </w:tc>
        <w:tc>
          <w:tcPr>
            <w:tcW w:w="11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22EAD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8)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97FC3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B2C5B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58804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1)</w:t>
            </w:r>
          </w:p>
        </w:tc>
      </w:tr>
      <w:tr w:rsidR="003E18A7" w:rsidRPr="00030134" w14:paraId="4FED09F4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0E5B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8F971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67B62FB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SP8018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51DDF1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6BC4B8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B8675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AB5ABC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48C4911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IACSP955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F4BC4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580A81C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IACSP9550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21BEDC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77A3B24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B8551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BE62C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23BA1A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B9669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A2E4C5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452F192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TC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E5DBB8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1F2AEB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IAC9110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4D5AA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6AA5AB7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B8554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AF7307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15DCD75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B9659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E11ED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6C428B7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TC9003</w:t>
            </w:r>
          </w:p>
        </w:tc>
      </w:tr>
      <w:tr w:rsidR="003E18A7" w:rsidRPr="00030134" w14:paraId="081CE354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3A3B89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EE839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B3A9A1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236F9B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17B22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219A07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2DAE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F7CF01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14831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8F6F60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5496C7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CD3101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79257D8F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749BDF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Precipit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0AA71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8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ABA0EA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7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ED1E87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4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5CF694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2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107B3E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349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F8D3B0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8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81E1F0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5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69A600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09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630E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8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220538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1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30832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219</w:t>
            </w:r>
          </w:p>
        </w:tc>
      </w:tr>
      <w:tr w:rsidR="003E18A7" w:rsidRPr="00030134" w14:paraId="755F80B8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4ECEE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064932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4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D6DA56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82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26EDAF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41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1D26C2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2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08BDFC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1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11483F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93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B17C78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82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A4DE78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4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9B8CDF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5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1C29F1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20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5D039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527)</w:t>
            </w:r>
          </w:p>
        </w:tc>
      </w:tr>
      <w:tr w:rsidR="003E18A7" w:rsidRPr="00030134" w14:paraId="676090A2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BDA18B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Max Temperatur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8F3FB4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6.5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2FBACE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.5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C26140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4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BDA59A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1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AD6BA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207AA4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.5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B1D347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4.9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A73D4E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8BADFE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4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42CA02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F08959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394</w:t>
            </w:r>
          </w:p>
        </w:tc>
      </w:tr>
      <w:tr w:rsidR="003E18A7" w:rsidRPr="00030134" w14:paraId="475E1BD9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E99869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CC623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3.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5E07D1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0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02AF20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66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A9301B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7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B635F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48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D40B55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.19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67ACE4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53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048990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89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C2307D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6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6F0B7B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59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BC3F36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203)</w:t>
            </w:r>
          </w:p>
        </w:tc>
      </w:tr>
      <w:tr w:rsidR="003E18A7" w:rsidRPr="00030134" w14:paraId="544677A0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5F34B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O</w:t>
            </w:r>
            <w:r w:rsidRPr="00030134">
              <w:rPr>
                <w:rFonts w:cs="Arial"/>
                <w:sz w:val="16"/>
                <w:szCs w:val="16"/>
                <w:vertAlign w:val="subscript"/>
                <w:lang w:val="en-GB"/>
              </w:rPr>
              <w:t>2</w:t>
            </w:r>
            <w:r w:rsidRPr="00030134">
              <w:rPr>
                <w:rFonts w:cs="Arial"/>
                <w:sz w:val="16"/>
                <w:szCs w:val="16"/>
                <w:lang w:val="en-GB"/>
              </w:rPr>
              <w:t xml:space="preserve"> Emis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F7624F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74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27646A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64e-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E81016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1.29e-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1FC7F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26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47897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.56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70F37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.66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B3A062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3.07e-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C0A2CC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5.75e-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D64B3B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9.78e-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B507E2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4.46e-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03865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5.73e-06</w:t>
            </w:r>
          </w:p>
        </w:tc>
      </w:tr>
      <w:tr w:rsidR="003E18A7" w:rsidRPr="00030134" w14:paraId="45215BF0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6806C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7D9997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77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E291B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03e-0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BFD585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.73e-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32342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.99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06B6D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78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2A25D8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15e-0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EB000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13e-0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6DBDE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4.18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1A1B5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65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C97675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20e-0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76552A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10e-05)</w:t>
            </w:r>
          </w:p>
        </w:tc>
      </w:tr>
      <w:tr w:rsidR="003E18A7" w:rsidRPr="00030134" w14:paraId="613BFCEB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BD0DCA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018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6ADE40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812004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5A1FA9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21829C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408BCB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E3BD20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7F6314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ACE95D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2563EE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B804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9D00F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ECF9CF3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562ABB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563993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0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8F9191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4344F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ABA975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4DDBD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F7E07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C6BC7E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DE1582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9001C5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44C5B2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050977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2AE03049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DC505A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675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A757B7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80DF10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3.5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9E5466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BC9DC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A0D4B1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06075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153B27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2F1C19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F9B9EB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2467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938EF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3C5C23E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5A93C3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877D1E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BCBFD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13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F199AF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45ABE1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83C23D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637EFF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FE5A3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AD77DE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0671F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A4F099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52FBF2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F10C943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4B9947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81B88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90F35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0D3A0A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3.97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C6F6E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8FB5D8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E3FDAC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2BA351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C93201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343452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C0125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18BE65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7FDBCF48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205DC8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5E9913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75B07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9FFC73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1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48B01E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D4716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80F53A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F08582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E2B868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6D483C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1D0D6A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C8226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48B1E70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ABFA8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B6491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A1E8E2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3F909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9A82F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7.71**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9FFC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C97435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1FF4EE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A82B5C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84868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2A0E2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E6F07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5CEF2EA1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81B75C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082D50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34013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41F0B8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60AC3D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.4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06E71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DD3AC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238AD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192A26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16C9DF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EF4B2B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C791A3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B5BAFA7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EDCCC5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1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79867D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CD3B5F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F7791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0ECB34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3A6A1C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6.04**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A993A3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35B318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C8841A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24B077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6B619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8B983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3BE63856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6E778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ED4CE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AC8E0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3D1F8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92757C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55E794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9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460784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3F33EF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5C4722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C5B76B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E627B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8D89A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1BFCA9D8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A0C1A5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69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D5ACF4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FCD8FB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C0EFB3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C7DBD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48F0A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4485E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34.00*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BD14C3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76623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45CF0E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C93066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690BF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51D4BEF4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70C964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8ED7D8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9F5812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69931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3C708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CB509E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84B067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8.21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142F71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10EFA1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69DF79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52F1EA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BB820F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ED66D0F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9AE64B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5AA4A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6BBB9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09562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B3B8B2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57629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16D1C0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1D84F9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5.08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2715B8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1D0E21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57E985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A6675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4C3199B5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322C2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7D174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4F271E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408A1D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A3525F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3FE80E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5A4B1C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45FE0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.21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2F5CB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0489D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7298B4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D1BC4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74586E94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5E2966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lastRenderedPageBreak/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110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B0217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FFBED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4959A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6016AB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F67721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E90385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DCD47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72D9BF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2.57**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BC545B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A11834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E550C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08D62F61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F971BD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31540C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64165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BA234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AE9526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0B4F4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0ED151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4DB81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A9D1E4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6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A0742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E94992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5C4C56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5B32B990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BE454B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4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93887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3E7F53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4B7BFC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4461D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269A82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A64CB8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E1523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1BBCB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52426F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13.73**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F824E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8ABA05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05D3ED4E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405BD9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47933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3E674E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B1F7AF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BC2BD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AEBC60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18E75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06FC48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AD44E2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DC734F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8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47B8C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897ED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05D0C203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436BB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59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B88A6B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470CD1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679BD8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67F45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A14F4A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0FACF6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0F4BF9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86633C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3DC6CA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A40E79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7.82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702144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0ECD85DE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4AF94E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EF408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B8B24C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40EC6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5ED7E8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31B51D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A1F6E4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2D7B86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8C8EF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F89831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76467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.41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79556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3E349432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D95536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ACF09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996421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47274D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5FA8D4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80A461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D2FB8C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AD0444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2D8CC3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21EFAB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85738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AD161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9.10***</w:t>
            </w:r>
          </w:p>
        </w:tc>
      </w:tr>
      <w:tr w:rsidR="003E18A7" w:rsidRPr="00030134" w14:paraId="6DB6F45B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2260BF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8A5FFB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34FC20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5D49B3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853A5D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C0DCB3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8392FC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4EBC83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46D437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EC229B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9C7F4B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045ED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741)</w:t>
            </w:r>
          </w:p>
        </w:tc>
      </w:tr>
      <w:tr w:rsidR="003E18A7" w:rsidRPr="00030134" w14:paraId="77D82250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EC9453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rop Cos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A720A8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5.24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409CC6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4.73e-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6F4826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9.06e-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D3CBA8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.45e-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DCBF36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.64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446938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1.65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295C64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.65e-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6E3984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7.82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455048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6.52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9A8B5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8.66e-06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FDFCD6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3.49e-07</w:t>
            </w:r>
          </w:p>
        </w:tc>
      </w:tr>
      <w:tr w:rsidR="003E18A7" w:rsidRPr="00030134" w14:paraId="31C6B3B3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9A949E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85F47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55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00849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.27e-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2EBB5B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34e-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A779B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4.29e-0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EF600F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98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E908C4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.58e-0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634E2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.66e-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EB8E78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.22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97384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.26e-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257D16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4.67e-0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08C6F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.91e-06)</w:t>
            </w:r>
          </w:p>
        </w:tc>
      </w:tr>
      <w:tr w:rsidR="003E18A7" w:rsidRPr="00030134" w14:paraId="7897F4BF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E8B81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Fixed Cos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0EA161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8.54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F5DD60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03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DE9BA4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01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9C959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02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424245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01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993E17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04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3CAE3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02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7F3C7E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6.82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498A1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0.0002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42862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000295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120F65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1.83e-05</w:t>
            </w:r>
          </w:p>
        </w:tc>
      </w:tr>
      <w:tr w:rsidR="003E18A7" w:rsidRPr="00030134" w14:paraId="428324AB" w14:textId="77777777" w:rsidTr="00F431B1"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8952E9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E29EDD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23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99527F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38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A2C168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19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6968E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19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EEA254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1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A614C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53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978D2C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42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B3B72D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10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2B070E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35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5E8118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15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2F45590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0.000221)</w:t>
            </w:r>
          </w:p>
        </w:tc>
      </w:tr>
      <w:tr w:rsidR="003E18A7" w:rsidRPr="00030134" w14:paraId="5DC3707F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C22862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381F57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69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BB39C6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233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4839C5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3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10B02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75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342DB7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6EAB53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40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367CA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310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659210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16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4550E3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140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E102E4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28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CD084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-54.63</w:t>
            </w:r>
          </w:p>
        </w:tc>
      </w:tr>
      <w:tr w:rsidR="003E18A7" w:rsidRPr="00030134" w14:paraId="73B1A51B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DBF96C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A07ED3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501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D24352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5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18727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24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1EBE96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69.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2666B7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1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E35738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30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39E87F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275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3D3F5B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84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5862A2D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99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0CB8E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44.1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1EEE8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(160.4)</w:t>
            </w:r>
          </w:p>
        </w:tc>
      </w:tr>
      <w:tr w:rsidR="003E18A7" w:rsidRPr="00030134" w14:paraId="61A57506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117E48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CA6380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FC128F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04E1DD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DC35AC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E03DC8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53007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E8D450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C9E6D3E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D1D0D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045C8E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394F5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030134" w14:paraId="3AE86BCF" w14:textId="77777777" w:rsidTr="00F431B1">
        <w:trPr>
          <w:trHeight w:val="308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3875ED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4E3B0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33AEB49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661196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6183BA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AB4D76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6B82F3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2F7E53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B21241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72F15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1A12C68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318C8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</w:tr>
      <w:tr w:rsidR="003E18A7" w:rsidRPr="00030134" w14:paraId="7C4B9981" w14:textId="77777777" w:rsidTr="00F431B1">
        <w:tblPrEx>
          <w:tblBorders>
            <w:bottom w:val="single" w:sz="6" w:space="0" w:color="auto"/>
          </w:tblBorders>
        </w:tblPrEx>
        <w:trPr>
          <w:trHeight w:val="285"/>
          <w:jc w:val="center"/>
        </w:trPr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7CC57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AFEA81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C417E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D5D15F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CE0094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F90A27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075295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804DB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DF2086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F7BCA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6CB653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87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B3BA2" w14:textId="77777777" w:rsidR="003E18A7" w:rsidRPr="00030134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0.756</w:t>
            </w:r>
          </w:p>
        </w:tc>
      </w:tr>
    </w:tbl>
    <w:p w14:paraId="7B4CDA07" w14:textId="77777777" w:rsidR="003E18A7" w:rsidRPr="00030134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6"/>
          <w:szCs w:val="16"/>
          <w:lang w:val="en-GB"/>
        </w:rPr>
      </w:pPr>
      <w:r w:rsidRPr="00030134">
        <w:rPr>
          <w:rFonts w:cs="Arial"/>
          <w:sz w:val="16"/>
          <w:szCs w:val="16"/>
          <w:lang w:val="en-GB"/>
        </w:rPr>
        <w:t>Robust standard errors in parentheses</w:t>
      </w:r>
    </w:p>
    <w:p w14:paraId="4E553B99" w14:textId="77777777" w:rsidR="003E18A7" w:rsidRPr="00030134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6"/>
          <w:szCs w:val="16"/>
          <w:lang w:val="en-GB"/>
        </w:rPr>
      </w:pPr>
      <w:r w:rsidRPr="00030134">
        <w:rPr>
          <w:rFonts w:cs="Arial"/>
          <w:sz w:val="16"/>
          <w:szCs w:val="16"/>
          <w:lang w:val="en-GB"/>
        </w:rPr>
        <w:t>*** p&lt;0.01, ** p&lt;0.05, * p&lt;0.1</w:t>
      </w:r>
    </w:p>
    <w:p w14:paraId="36DC3C91" w14:textId="77777777" w:rsidR="003E18A7" w:rsidRDefault="003E18A7" w:rsidP="003E18A7">
      <w:pPr>
        <w:rPr>
          <w:lang w:val="en-GB"/>
        </w:rPr>
        <w:sectPr w:rsidR="003E18A7" w:rsidSect="00030134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</w:p>
    <w:p w14:paraId="3A0C544D" w14:textId="335AD624" w:rsidR="003E18A7" w:rsidRPr="003E18A7" w:rsidRDefault="003E18A7" w:rsidP="003E18A7">
      <w:pPr>
        <w:pStyle w:val="Legenda"/>
        <w:keepNext/>
        <w:jc w:val="center"/>
        <w:rPr>
          <w:i w:val="0"/>
          <w:iCs w:val="0"/>
          <w:color w:val="auto"/>
          <w:lang w:val="en-GB"/>
        </w:rPr>
      </w:pPr>
      <w:r w:rsidRPr="003E18A7">
        <w:rPr>
          <w:i w:val="0"/>
          <w:iCs w:val="0"/>
          <w:color w:val="auto"/>
          <w:lang w:val="en-GB"/>
        </w:rPr>
        <w:lastRenderedPageBreak/>
        <w:t xml:space="preserve">Table C2 - </w:t>
      </w:r>
      <w:r w:rsidRPr="003E18A7">
        <w:rPr>
          <w:rFonts w:cs="Arial"/>
          <w:i w:val="0"/>
          <w:iCs w:val="0"/>
          <w:color w:val="auto"/>
          <w:lang w:val="en-GB"/>
        </w:rPr>
        <w:t>Climate Change Impact on Sugarcane Production - Minimum Temperature</w:t>
      </w:r>
    </w:p>
    <w:tbl>
      <w:tblPr>
        <w:tblW w:w="1391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53"/>
        <w:gridCol w:w="1129"/>
        <w:gridCol w:w="1129"/>
        <w:gridCol w:w="1372"/>
        <w:gridCol w:w="1372"/>
        <w:gridCol w:w="1129"/>
        <w:gridCol w:w="1129"/>
        <w:gridCol w:w="887"/>
        <w:gridCol w:w="1210"/>
        <w:gridCol w:w="1129"/>
        <w:gridCol w:w="1129"/>
        <w:gridCol w:w="1049"/>
      </w:tblGrid>
      <w:tr w:rsidR="003E18A7" w:rsidRPr="00D56206" w14:paraId="1ABAA642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0AEEB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745C5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72D2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)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5B156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50855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4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17C5D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0E09F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6)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A15DC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6E68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8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17412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9)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2A78A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62E36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1)</w:t>
            </w:r>
          </w:p>
        </w:tc>
      </w:tr>
      <w:tr w:rsidR="003E18A7" w:rsidRPr="00D56206" w14:paraId="6FF16FF7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9028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32B2A2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57FBD68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SP8018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61E59C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0DB2997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B8675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562FD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24A33CB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IACSP9550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5CB975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71437ED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IACSP9550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65E6EE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715916C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B85515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CC5DE4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183A95E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B9669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64B04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12C89F7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TC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9B3961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1EF5163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IAC91109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1AC2C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2D16E15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B85545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E7EEB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49E7FAC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B9659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8D66DB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Yield</w:t>
            </w:r>
          </w:p>
          <w:p w14:paraId="42AFDE5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TC9003</w:t>
            </w:r>
          </w:p>
        </w:tc>
      </w:tr>
      <w:tr w:rsidR="003E18A7" w:rsidRPr="00D56206" w14:paraId="19C95050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C61580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7BFEB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E735A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9012D1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2BAFD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0056E7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B6BE7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5A1025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E4C0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C9B90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CB600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431139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145F24B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1AD96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Precipit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01394D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7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42EEE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3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4D4D19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6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7A53D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02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F051C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3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7E08D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A273B1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5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12A06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2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9F2D2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935C4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5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447CB1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151</w:t>
            </w:r>
          </w:p>
        </w:tc>
      </w:tr>
      <w:tr w:rsidR="003E18A7" w:rsidRPr="00D56206" w14:paraId="37AB3E7B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36CD3A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01890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41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2F2FB6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5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EA3962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2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4C43A3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1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F97CE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44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38D97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42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BFAC11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62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CF08C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12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91215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18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BA1A3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7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8DA97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291)</w:t>
            </w:r>
          </w:p>
        </w:tc>
      </w:tr>
      <w:tr w:rsidR="003E18A7" w:rsidRPr="00D56206" w14:paraId="6ED23086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F88BF0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Minimum Temperat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14B71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.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C202B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6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AEF1A6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.7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1D46E7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7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9E493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.2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6B53C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79540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31.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59A6C5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.4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3BE60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8.9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F3936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.1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F6989A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8.849</w:t>
            </w:r>
          </w:p>
        </w:tc>
      </w:tr>
      <w:tr w:rsidR="003E18A7" w:rsidRPr="00D56206" w14:paraId="32F99056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09C6F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7AE84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83.4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22D40C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1.8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D1B2ED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0.5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6DFF30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05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7A102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1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DC9A69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0.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C09D32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5.1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F5DA8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7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CD4DB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0.3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2AB20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8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FBB27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3.98)</w:t>
            </w:r>
          </w:p>
        </w:tc>
      </w:tr>
      <w:tr w:rsidR="003E18A7" w:rsidRPr="00D56206" w14:paraId="1BE36025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B2313A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O</w:t>
            </w:r>
            <w:r w:rsidRPr="00D56206">
              <w:rPr>
                <w:rFonts w:cs="Arial"/>
                <w:sz w:val="16"/>
                <w:szCs w:val="16"/>
                <w:vertAlign w:val="subscript"/>
                <w:lang w:val="en-US"/>
              </w:rPr>
              <w:t>2</w:t>
            </w:r>
            <w:r w:rsidRPr="00D56206">
              <w:rPr>
                <w:rFonts w:cs="Arial"/>
                <w:sz w:val="16"/>
                <w:szCs w:val="16"/>
                <w:lang w:val="en-US"/>
              </w:rPr>
              <w:t xml:space="preserve"> Emiss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B6A4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.74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E1B9B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.64e-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69F76E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.29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EA2582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.26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1DE71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.56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37BD1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.66e-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5E03B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3.07e-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C1F7B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5.75e-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4A39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9.78e-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9CDCE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4.46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FD3D01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5.73e-06</w:t>
            </w:r>
          </w:p>
        </w:tc>
      </w:tr>
      <w:tr w:rsidR="003E18A7" w:rsidRPr="00D56206" w14:paraId="5D3EAE86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CEC381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D30C39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77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2CC4DC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03e-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2D1721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6.73e-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811995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99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33998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78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95DF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15e-0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4B8B7A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13e-0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6A9A9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4.18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B9AF0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65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7BA7E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20e-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DE45FD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10e-05)</w:t>
            </w:r>
          </w:p>
        </w:tc>
      </w:tr>
      <w:tr w:rsidR="003E18A7" w:rsidRPr="00D56206" w14:paraId="387248CB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BA339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018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5999F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758E5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AE1D2F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466BB7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31F85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10884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148FCD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819616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BBAD2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EF669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40C27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C2577F4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35F78A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A5520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0.0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488D7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767ED8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910A2C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413F0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1BB2C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9A56D5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6019D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CC1D4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8C146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0F82EB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8E066EF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77921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675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2BB2D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7927C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3.57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7F76A7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9BD008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CACB1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DEB94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375C26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B0212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AF44A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DEDEB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1229F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2D424A4C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D9AAE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7D3B3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55F09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1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FCC15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1928AD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E5185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E4CC2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C79C81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FF04B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647D7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2E967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84F823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2426660C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291DC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B69134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9160B9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DC6CC6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3.97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9BBE7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E6C6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5DE70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C74AC4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028E4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198CF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40CE2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8313E0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4F1695D9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258E5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D33B8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9ECD3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433422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1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7D61C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E1BFA8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682AC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3EAED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C6936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117E5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293BC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E72F8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4BEC872B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7F76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FE8A6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10F7D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A00220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226789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7.71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ECA04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CDADD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59205A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F0235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87F5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E5F5A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30EDAC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43D2DE95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C0A6C4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E838E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DBEBB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0EE46E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0232F6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6.43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DEB62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FF867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7D621E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DE736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CFD246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699CC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AFEAE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A3B02C7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BB1C4F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DEBCA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F7587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00976E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622E25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530C4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6.04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40C1C9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FB1002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5ECB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BE55B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EA1A5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B00D6B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457A3073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4E6585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D80FD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2E3BBB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5A4250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52D726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8BCD9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9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D5AD56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0BA79A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DA11C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E7C5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A0BA0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30DDA3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03F24E3E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BA180E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69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DDACF3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4C854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8A1472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E33D85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FF89B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54662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34.00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E023D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CAB22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B20BED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44D9B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66175D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3CFC2590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1B04D2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8DC17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42DCD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01E742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B5ACC6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560ECF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26F1C7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8.2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A2DFB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6C251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9D818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3D7AA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B97E36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6352E4BC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39C6E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8F56B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FF88E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2348DA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52B9AF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E5826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C9510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D35A99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5.08*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B80D5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E4129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A9810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6C8758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E64FA79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E1DEED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5F9EB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57D35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C530DF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94C7FE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D35DF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C99F0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E6D3D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21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5ABCF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0F6CD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CEBD7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84807E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1C175AB1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E9B29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110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756BB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5B297B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F73E72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C76C30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253F9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706098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A77EC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B7FE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2.57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BB810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2517C3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16932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68821D9B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6FEFBE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F12072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A9859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F77AA1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CC4BD7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A6911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1A1FE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446283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280F31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67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7FB570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47A4C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89475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0566B485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2B6B73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4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69FDF7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4CEFA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89303E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B09A92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AA4CA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4A76D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FBE9C8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86DEE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721F5E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3.73**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E331F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00165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78342F8F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02817C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24EF6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D003E0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D58213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8FF9EF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831F7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5BAE2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E3469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C4209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2262E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86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38CD9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63346E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6E282E80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51175C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59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9DF9A9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39BFF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C87046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C1E0A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2D447B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CF807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780E27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67C219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220A4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F03C5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7.8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4903E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3A056F76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68CE66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670BC3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F2456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5E5B8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8EB6B8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89913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95673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0A485B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AA78D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0EA0B1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B88CC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6.4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BFCBDA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4F99563D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D91E4F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10AF06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B4F99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8D7870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F63A62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EA101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79229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430F6E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7E273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B3FEB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407F9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46C738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29.10***</w:t>
            </w:r>
          </w:p>
        </w:tc>
      </w:tr>
      <w:tr w:rsidR="003E18A7" w:rsidRPr="00D56206" w14:paraId="48A2DA18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8E4B9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F682C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03B22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D591C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46477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2FDD8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F531B7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250F19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509CB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98420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2955C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DCC108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741)</w:t>
            </w:r>
          </w:p>
        </w:tc>
      </w:tr>
      <w:tr w:rsidR="003E18A7" w:rsidRPr="00D56206" w14:paraId="6CA30533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A95967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rop Co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BA6BE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5.24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CB90B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4.73e-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D7B444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9.06e-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CF7071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2.45e-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D72F0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2.64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350D1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.65e-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3451A5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.65e-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10E29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7.82e-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BD2547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6.52e-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FE2E6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8.66e-06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46511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3.49e-07</w:t>
            </w:r>
          </w:p>
        </w:tc>
      </w:tr>
      <w:tr w:rsidR="003E18A7" w:rsidRPr="00D56206" w14:paraId="43E99783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50B67C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199B0B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55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1DFBE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27e-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55C46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34e-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A5D7EE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4.29e-0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FDB820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98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18DD6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6.58e-0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F37AF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.66e-0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C1EDF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.22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D2DD1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.26e-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78BCA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4.67e-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EEB4CA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.91e-06)</w:t>
            </w:r>
          </w:p>
        </w:tc>
      </w:tr>
      <w:tr w:rsidR="003E18A7" w:rsidRPr="00D56206" w14:paraId="3F5DE4E7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66506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Fixed Co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2895F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8.54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0E882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0003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7898B4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0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2B0A6C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0002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DFA78B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0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F67B5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04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6E7B27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0002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1B67FF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6.82e-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57B61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0.0002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F1734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000295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5DFA23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.83e-05</w:t>
            </w:r>
          </w:p>
        </w:tc>
      </w:tr>
      <w:tr w:rsidR="003E18A7" w:rsidRPr="00D56206" w14:paraId="2C085231" w14:textId="77777777" w:rsidTr="008B3FA8"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023471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6BEB2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23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299CF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3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677D9D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1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EEC0D3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1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C35B7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1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99649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5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4B3AAE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42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BB10BE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1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238E6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35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1A5F8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15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3CEB52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0.000221)</w:t>
            </w:r>
          </w:p>
        </w:tc>
      </w:tr>
      <w:tr w:rsidR="003E18A7" w:rsidRPr="00D56206" w14:paraId="4A21FEFF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645DE0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64275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,3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A45D1D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63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38F85B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37.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4096CD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75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A11FC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05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4D5E3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95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B259D3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1,0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0DD47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52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69DF3D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362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4A0419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131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30035E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-274.2</w:t>
            </w:r>
          </w:p>
        </w:tc>
      </w:tr>
      <w:tr w:rsidR="003E18A7" w:rsidRPr="00D56206" w14:paraId="7E1632B7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540491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E3FCF2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,57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FA7A3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,0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43027B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80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66F674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83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D8D3B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93.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3E3E8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796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DF1025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,12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F3291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22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7BD8E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348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3DF52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135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DF3D3E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(503.8)</w:t>
            </w:r>
          </w:p>
        </w:tc>
      </w:tr>
      <w:tr w:rsidR="003E18A7" w:rsidRPr="00D56206" w14:paraId="77D9CE11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A48DD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7E2589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6D200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7356F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DDCC73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9D3F96C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14A00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64B95FE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C5F14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C575D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45FB5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1C9053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E18A7" w:rsidRPr="00D56206" w14:paraId="37A52313" w14:textId="77777777" w:rsidTr="008B3FA8">
        <w:trPr>
          <w:trHeight w:val="295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9C3602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74BB8D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FFDF43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924D32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4C623E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5C9530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AD4095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377EDB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E7FA92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84927F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F4FBB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9694C68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</w:tr>
      <w:tr w:rsidR="003E18A7" w:rsidRPr="00D56206" w14:paraId="6E03ABBA" w14:textId="77777777" w:rsidTr="008B3FA8">
        <w:tblPrEx>
          <w:tblBorders>
            <w:bottom w:val="single" w:sz="6" w:space="0" w:color="auto"/>
          </w:tblBorders>
        </w:tblPrEx>
        <w:trPr>
          <w:trHeight w:val="273"/>
          <w:jc w:val="center"/>
        </w:trPr>
        <w:tc>
          <w:tcPr>
            <w:tcW w:w="12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F5BF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R-square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7877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5BD2B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71714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7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CD28DD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594E1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4D5979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E59B6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48465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07D20A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177B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2A7627" w14:textId="77777777" w:rsidR="003E18A7" w:rsidRPr="00D56206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0.756</w:t>
            </w:r>
          </w:p>
        </w:tc>
      </w:tr>
    </w:tbl>
    <w:p w14:paraId="1DDFFEA0" w14:textId="77777777" w:rsidR="003E18A7" w:rsidRPr="00F77502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  <w:r w:rsidRPr="00F77502">
        <w:rPr>
          <w:rFonts w:cs="Arial"/>
          <w:sz w:val="14"/>
          <w:szCs w:val="14"/>
        </w:rPr>
        <w:t>Robust standard errors in parentheses</w:t>
      </w:r>
    </w:p>
    <w:p w14:paraId="353803F0" w14:textId="77777777" w:rsidR="003E18A7" w:rsidRPr="00F77502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  <w:r w:rsidRPr="00F77502">
        <w:rPr>
          <w:rFonts w:cs="Arial"/>
          <w:sz w:val="14"/>
          <w:szCs w:val="14"/>
        </w:rPr>
        <w:t>*** p&lt;0.01, ** p&lt;0.05, * p&lt;0.1</w:t>
      </w:r>
    </w:p>
    <w:p w14:paraId="40FBD06D" w14:textId="77777777" w:rsidR="003E18A7" w:rsidRDefault="003E18A7" w:rsidP="003E18A7">
      <w:pPr>
        <w:rPr>
          <w:lang w:val="en-GB"/>
        </w:rPr>
        <w:sectPr w:rsidR="003E18A7" w:rsidSect="00A70A73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</w:p>
    <w:p w14:paraId="2E55BAAC" w14:textId="74D236C8" w:rsidR="003E18A7" w:rsidRDefault="003E18A7" w:rsidP="00795F7C">
      <w:pPr>
        <w:pStyle w:val="Ttulo1"/>
        <w:numPr>
          <w:ilvl w:val="0"/>
          <w:numId w:val="0"/>
        </w:numPr>
        <w:ind w:left="431" w:hanging="431"/>
      </w:pPr>
      <w:r>
        <w:lastRenderedPageBreak/>
        <w:t>appendix d</w:t>
      </w:r>
    </w:p>
    <w:p w14:paraId="521A317A" w14:textId="4CA42D20" w:rsidR="003E18A7" w:rsidRPr="008C6DCA" w:rsidRDefault="003E18A7" w:rsidP="003E18A7">
      <w:pPr>
        <w:pStyle w:val="Legenda"/>
        <w:keepNext/>
        <w:jc w:val="center"/>
        <w:rPr>
          <w:i w:val="0"/>
          <w:iCs w:val="0"/>
          <w:color w:val="auto"/>
          <w:lang w:val="en-GB"/>
        </w:rPr>
      </w:pPr>
      <w:r w:rsidRPr="008C6DCA">
        <w:rPr>
          <w:i w:val="0"/>
          <w:iCs w:val="0"/>
          <w:color w:val="auto"/>
          <w:lang w:val="en-GB"/>
        </w:rPr>
        <w:t xml:space="preserve">Table </w:t>
      </w:r>
      <w:r>
        <w:rPr>
          <w:i w:val="0"/>
          <w:iCs w:val="0"/>
          <w:color w:val="auto"/>
          <w:lang w:val="en-GB"/>
        </w:rPr>
        <w:t>D1</w:t>
      </w:r>
      <w:r w:rsidRPr="008C6DCA">
        <w:rPr>
          <w:i w:val="0"/>
          <w:iCs w:val="0"/>
          <w:color w:val="auto"/>
          <w:lang w:val="en-GB"/>
        </w:rPr>
        <w:t xml:space="preserve"> – </w:t>
      </w:r>
      <w:bookmarkStart w:id="1" w:name="_Hlk128739942"/>
      <w:r w:rsidRPr="008C6DCA">
        <w:rPr>
          <w:i w:val="0"/>
          <w:iCs w:val="0"/>
          <w:color w:val="auto"/>
          <w:lang w:val="en-GB"/>
        </w:rPr>
        <w:t>Bootstrap Regression Results</w:t>
      </w:r>
      <w:r>
        <w:rPr>
          <w:i w:val="0"/>
          <w:iCs w:val="0"/>
          <w:color w:val="auto"/>
          <w:lang w:val="en-GB"/>
        </w:rPr>
        <w:t xml:space="preserve"> – Mean Temperature</w:t>
      </w:r>
      <w:bookmarkEnd w:id="1"/>
    </w:p>
    <w:tbl>
      <w:tblPr>
        <w:tblW w:w="1403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63"/>
        <w:gridCol w:w="1139"/>
        <w:gridCol w:w="1139"/>
        <w:gridCol w:w="1384"/>
        <w:gridCol w:w="1384"/>
        <w:gridCol w:w="1139"/>
        <w:gridCol w:w="1139"/>
        <w:gridCol w:w="895"/>
        <w:gridCol w:w="1221"/>
        <w:gridCol w:w="1139"/>
        <w:gridCol w:w="1139"/>
        <w:gridCol w:w="1058"/>
      </w:tblGrid>
      <w:tr w:rsidR="003E18A7" w:rsidRPr="00BE23BA" w14:paraId="63076ABD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E9021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308D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773F6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C832D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)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53A64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4)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E6D1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)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4B3AB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)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19070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7)</w:t>
            </w:r>
          </w:p>
        </w:tc>
        <w:tc>
          <w:tcPr>
            <w:tcW w:w="12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3065E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8)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C1084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679E0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0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27482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1)</w:t>
            </w:r>
          </w:p>
        </w:tc>
      </w:tr>
      <w:tr w:rsidR="003E18A7" w:rsidRPr="00BE23BA" w14:paraId="12614650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96B07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FBF2CF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D9ED08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SP8018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2C960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5E424C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B8675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44D13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4EED96C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IACSP9550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BD8DE9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1F9D9A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IACSP9550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204D89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174B678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B8551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CE651A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3097AD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B9669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BABFF5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2062EDC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CTC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48B89F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16DF70A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IAC9110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F05AD5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63D9536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B8554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16ED6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6BE5C81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B9659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A8EC5" w14:textId="77777777" w:rsidR="003E18A7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Yield</w:t>
            </w:r>
          </w:p>
          <w:p w14:paraId="0684093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CTC9003</w:t>
            </w:r>
          </w:p>
        </w:tc>
      </w:tr>
      <w:tr w:rsidR="003E18A7" w:rsidRPr="00BE23BA" w14:paraId="092D62D2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8D336A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E4FC2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AA9A0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E3859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88A82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A8C62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C6119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9CD44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887564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065A2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BE75E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BCB9B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720F3B33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D34D4C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recipit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D2A80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8441E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109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6E0E0F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3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23E18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2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8F40B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2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B3B76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5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290BAD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1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55CE00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4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0BA4D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106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4C0AC3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08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9AC1F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186</w:t>
            </w:r>
          </w:p>
        </w:tc>
      </w:tr>
      <w:tr w:rsidR="003E18A7" w:rsidRPr="00BE23BA" w14:paraId="4F3AFF8A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D5F0F0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CFA6C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48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33D0A9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5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7CBF97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6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72EA71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46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CE2D0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18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A2141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14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FE8EF0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91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626960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53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55F35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6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64386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2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D58AC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241)</w:t>
            </w:r>
          </w:p>
        </w:tc>
      </w:tr>
      <w:tr w:rsidR="003E18A7" w:rsidRPr="00BE23BA" w14:paraId="560F6D46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56A30E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an Temper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E279E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1.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6BCCB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4.3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9A5A7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7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28E092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1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013F2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0DFD6C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7.8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63EE7C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8.4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64DCD0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3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C041D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.4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A9BD7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1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D5CC6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.408</w:t>
            </w:r>
          </w:p>
        </w:tc>
      </w:tr>
      <w:tr w:rsidR="003E18A7" w:rsidRPr="00BE23BA" w14:paraId="322E5EDD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8DFF8D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5909F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71.1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9E14B9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99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31D8C1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18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F93223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.78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A959BF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93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8CF4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.79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287CFB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.35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F381B8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.78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84327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0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90590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.14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4B3D63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9.321)</w:t>
            </w:r>
          </w:p>
        </w:tc>
      </w:tr>
      <w:tr w:rsidR="003E18A7" w:rsidRPr="00BE23BA" w14:paraId="064E34BF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7FA1E6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</w:t>
            </w:r>
            <w:r>
              <w:rPr>
                <w:rFonts w:cs="Arial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Emiss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6E02C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74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6D7B9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64e-05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2A130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1.29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29244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26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62644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.56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ACF9F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.66e-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CFF39B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3.07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6564DB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5.75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F13C4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9.78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A249D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4.46e-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8F83D2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5.73e-06</w:t>
            </w:r>
          </w:p>
        </w:tc>
      </w:tr>
      <w:tr w:rsidR="003E18A7" w:rsidRPr="00BE23BA" w14:paraId="12B97124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14A2C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95201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19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FBE0B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.25e-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E8250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7.66e-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E178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.18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DDCF2E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00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5FF55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.31e-0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C54E27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9.57e-0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F8044A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4.96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D74DB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.66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CDD14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55e-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E282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82e-05)</w:t>
            </w:r>
          </w:p>
        </w:tc>
      </w:tr>
      <w:tr w:rsidR="003E18A7" w:rsidRPr="00BE23BA" w14:paraId="561119BF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F363D1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018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D221A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61C10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737470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AD437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03122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DCA37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37897C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4645F7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AE9FA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2FEAE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53E8A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D53AEDC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9158E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03D8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3.0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94DE3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1CF33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AB50A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42286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14DC8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35BCF4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42A9F4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2DE04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02E4E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155B1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6D58D89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E68084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67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12B4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A7813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3.57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514EBD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A7FD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B42CE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2A7B5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CCBB7D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E5976B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2C5E1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226BC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8C84F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74C1289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9A3952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9D4DC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4BDEB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10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4FA41D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FBCE21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3B934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8D163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99B0D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A21194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D4242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7B675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C398FB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24C1C114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C6FF9B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CAF90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C079C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0D9BD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3.97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F20764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6730B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C537B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F77A1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914966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DBE96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950BE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F6525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33908F92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818DE3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1144B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86C3F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18317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36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E2DB90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2040D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648F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FE6382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E04F9F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F69C2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D13DB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395C2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D936E48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BE09A3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8A52A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92B75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90BEE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F79DA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7.71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67AFF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D6554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9311C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91E294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52374A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3EB99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62423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02735C67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BFA97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8E01D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E93EE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81F7E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442EF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0.8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CAA45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0FFCB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E5FDC0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E885AF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15D96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42C01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D0846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57AE2E5A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EAC82C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210DD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1BE46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F15A58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7BCD4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80426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6.04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80B9F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06A3FC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71E488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D05D1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8F5E1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218ACE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32A3BC08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035060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34A0B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058CF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AFD40A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A5787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0A6EF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1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50442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54B7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D0A263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6A2E1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76B2C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B512E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79ED04FE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E713FB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69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A6544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FB165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958B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F199E6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DE171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282F5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34.00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ABC9C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867EC1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D84B2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C7DE2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A14BF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7382AD8D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4E58D8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73DE5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25AF7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C80A8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4857F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62D1A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10EAD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8.6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60E6D1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27CB11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A200F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0AEBA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FE3D4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66788E43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74900B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AD6E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74443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569E28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A2401C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64F3A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E3342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8541BF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5.08*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DC10F1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6BFE8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115F5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83203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3DA1BCD7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9F692D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6BBDD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5E870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06EA13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F2B58A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F4D5C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BB498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701A0E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4.96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485BED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F7158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0274B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44C76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D0620C1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0D64D7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lastRenderedPageBreak/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110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667B0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8AF9F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4A3402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E2164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7E6FE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97A1E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22BACA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08A8AC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2.57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DFB02E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AA64F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F0B2C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5BC15A84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F235E0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DA610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C8E50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07A3E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42689F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86938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D7807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468DCF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5F24B0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81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35D83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B55D9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7D399D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29A2FA61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3BA678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4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21626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C8FF8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FEDBE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46A67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6D585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E28FC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DB238B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9363DD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EE280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13.73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82A21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90DE0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646C36B0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C6C1F6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FE575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68734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41A3A4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39F84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F690D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1F41C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B2C2A1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856AAC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E2CE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17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12B9F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8753B2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22440AA2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67AFC1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59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26E03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75801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BFDCD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878F2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8A9DD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D6D59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1CCE56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C8ABC8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6F3B6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47506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7.82*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E5A6F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71390BB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758B0B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7FF10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4DD11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F5B206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F68FA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F1755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2EB67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1AA76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8941E4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59CB0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CDB6F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.85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F0CDC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4C4B1C81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4A4214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9EC99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A7686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E5E635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6159B2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5ED268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EB748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E1A86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007011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C2931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92E12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D48DA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9.10**</w:t>
            </w:r>
          </w:p>
        </w:tc>
      </w:tr>
      <w:tr w:rsidR="003E18A7" w:rsidRPr="00BE23BA" w14:paraId="2D73FA2A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8915CB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9F199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A4D35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4BF68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C3DC8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3CE63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588F9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88816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FD7EF3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017C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115C0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054D5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4.22)</w:t>
            </w:r>
          </w:p>
        </w:tc>
      </w:tr>
      <w:tr w:rsidR="003E18A7" w:rsidRPr="00BE23BA" w14:paraId="00A98B77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550D9B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rop Co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BD7E7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5.24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A8DF5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4.73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A8DC79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9.06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2F507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2.45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2E9FD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2.64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B63D4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1.65e-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35A1F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.65e-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371362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7.82e-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385A0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6.52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E1A34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8.66e-06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42404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3.49e-07</w:t>
            </w:r>
          </w:p>
        </w:tc>
      </w:tr>
      <w:tr w:rsidR="003E18A7" w:rsidRPr="00BE23BA" w14:paraId="14AB6D24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357FE4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C24CB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.49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06284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83e-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5435EC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83e-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97698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9.47e-0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B8689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.84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90343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8.94e-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72F8B3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.34e-0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5FC1B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65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B1A88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.76e-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9C222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.09e-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D738D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.36e-06)</w:t>
            </w:r>
          </w:p>
        </w:tc>
      </w:tr>
      <w:tr w:rsidR="003E18A7" w:rsidRPr="00BE23BA" w14:paraId="2F381964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F86AEE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Fixed Co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F1CAC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8.54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FD513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003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20AC4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01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7DF3B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00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DFB77B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0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2D79B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04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2A2EBE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002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F40938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6.82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69364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0.0002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551D1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000295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249AB2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1.83e-05</w:t>
            </w:r>
          </w:p>
        </w:tc>
      </w:tr>
      <w:tr w:rsidR="003E18A7" w:rsidRPr="00BE23BA" w14:paraId="4CDAA92D" w14:textId="77777777" w:rsidTr="00F431B1"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632CE7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627B3D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22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2A848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43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62A6DC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23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4C2637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2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6F26A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12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32A744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57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EBC076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44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E7425E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14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DEDD9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38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E7DF6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16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272E57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0.000223)</w:t>
            </w:r>
          </w:p>
        </w:tc>
      </w:tr>
      <w:tr w:rsidR="003E18A7" w:rsidRPr="00BE23BA" w14:paraId="463625F9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B99091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FEF78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41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6B8C4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87.8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0F05DA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21.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45807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75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5D78C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13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EEF1D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33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2C16C05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6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159F99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21.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CA21A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17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78E14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42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468093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-84.51</w:t>
            </w:r>
          </w:p>
        </w:tc>
      </w:tr>
      <w:tr w:rsidR="003E18A7" w:rsidRPr="00BE23BA" w14:paraId="11EED26D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65B94A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61AFC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,37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A1C74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40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66C20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76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E2ECBE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13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5147B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8.4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3824E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378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DED407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256.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1CFAB3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14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E8329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152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EAEF3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63.7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E777E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(581.0)</w:t>
            </w:r>
          </w:p>
        </w:tc>
      </w:tr>
      <w:tr w:rsidR="003E18A7" w:rsidRPr="00BE23BA" w14:paraId="2D0B4FCB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20B516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3F946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2DB43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66CE8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C0D441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FA11A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8411B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4A7FEBA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BE42BB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6D0489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53D084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731C2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E18A7" w:rsidRPr="00BE23BA" w14:paraId="1F91373A" w14:textId="77777777" w:rsidTr="00F431B1">
        <w:trPr>
          <w:trHeight w:val="297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600F9F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8121D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FBEAA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D66EA2D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32BFC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F4F44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4B91A0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1E4E1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4A68D3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845982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6ACAF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F9071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</w:tr>
      <w:tr w:rsidR="003E18A7" w:rsidRPr="00BE23BA" w14:paraId="38802F88" w14:textId="77777777" w:rsidTr="00F431B1">
        <w:tblPrEx>
          <w:tblBorders>
            <w:bottom w:val="single" w:sz="6" w:space="0" w:color="auto"/>
          </w:tblBorders>
        </w:tblPrEx>
        <w:trPr>
          <w:trHeight w:val="275"/>
          <w:jc w:val="center"/>
        </w:trPr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005EF3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475091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A9EAC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D5F7B6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CE90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D5226F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96FB8E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3D3A8B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FBDD0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5B6388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063A5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8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8DE97" w14:textId="77777777" w:rsidR="003E18A7" w:rsidRPr="00BE23BA" w:rsidRDefault="003E18A7" w:rsidP="00F431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E23BA">
              <w:rPr>
                <w:rFonts w:cs="Arial"/>
                <w:sz w:val="16"/>
                <w:szCs w:val="16"/>
                <w:lang w:val="en-GB"/>
              </w:rPr>
              <w:t>0.756</w:t>
            </w:r>
          </w:p>
        </w:tc>
      </w:tr>
    </w:tbl>
    <w:p w14:paraId="28AC44CE" w14:textId="77777777" w:rsidR="003E18A7" w:rsidRPr="00BE23BA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  <w:r w:rsidRPr="00BE23BA">
        <w:rPr>
          <w:rFonts w:cs="Arial"/>
          <w:sz w:val="14"/>
          <w:szCs w:val="14"/>
        </w:rPr>
        <w:t xml:space="preserve">Standard </w:t>
      </w:r>
      <w:r w:rsidRPr="00A06135">
        <w:rPr>
          <w:rFonts w:cs="Arial"/>
          <w:sz w:val="14"/>
          <w:szCs w:val="14"/>
          <w:lang w:val="en-GB"/>
        </w:rPr>
        <w:t xml:space="preserve">Errors </w:t>
      </w:r>
      <w:r w:rsidRPr="00BE23BA">
        <w:rPr>
          <w:rFonts w:cs="Arial"/>
          <w:sz w:val="14"/>
          <w:szCs w:val="14"/>
        </w:rPr>
        <w:t>in parentheses</w:t>
      </w:r>
    </w:p>
    <w:p w14:paraId="73D868DA" w14:textId="77777777" w:rsidR="003E18A7" w:rsidRDefault="003E18A7" w:rsidP="003E18A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lang w:val="en-GB"/>
        </w:rPr>
        <w:sectPr w:rsidR="003E18A7" w:rsidSect="002A5905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  <w:r w:rsidRPr="00BE23BA">
        <w:rPr>
          <w:rFonts w:cs="Arial"/>
          <w:sz w:val="14"/>
          <w:szCs w:val="14"/>
        </w:rPr>
        <w:t>*** p&lt;0.01, ** p&lt;0.05, * p&lt;0.1</w:t>
      </w:r>
    </w:p>
    <w:p w14:paraId="3F8C8A32" w14:textId="77777777" w:rsidR="003E18A7" w:rsidRPr="003E18A7" w:rsidRDefault="003E18A7" w:rsidP="003E18A7"/>
    <w:p w14:paraId="6800CF4F" w14:textId="0453EAD6" w:rsidR="0003279F" w:rsidRPr="003B54FB" w:rsidRDefault="0003279F" w:rsidP="0003279F">
      <w:pPr>
        <w:pStyle w:val="Legenda"/>
        <w:keepNext/>
        <w:jc w:val="center"/>
        <w:rPr>
          <w:i w:val="0"/>
          <w:iCs w:val="0"/>
          <w:color w:val="auto"/>
          <w:lang w:val="en-GB"/>
        </w:rPr>
      </w:pPr>
      <w:r w:rsidRPr="003B54FB">
        <w:rPr>
          <w:i w:val="0"/>
          <w:iCs w:val="0"/>
          <w:color w:val="auto"/>
          <w:lang w:val="en-GB"/>
        </w:rPr>
        <w:t xml:space="preserve">Table </w:t>
      </w:r>
      <w:r w:rsidR="003E18A7">
        <w:rPr>
          <w:i w:val="0"/>
          <w:iCs w:val="0"/>
          <w:color w:val="auto"/>
          <w:lang w:val="en-GB"/>
        </w:rPr>
        <w:t>D2</w:t>
      </w:r>
      <w:r>
        <w:rPr>
          <w:i w:val="0"/>
          <w:iCs w:val="0"/>
          <w:color w:val="auto"/>
          <w:lang w:val="en-GB"/>
        </w:rPr>
        <w:t xml:space="preserve"> - </w:t>
      </w:r>
      <w:r w:rsidRPr="008C6DCA">
        <w:rPr>
          <w:i w:val="0"/>
          <w:iCs w:val="0"/>
          <w:color w:val="auto"/>
          <w:lang w:val="en-GB"/>
        </w:rPr>
        <w:t>Bootstrap Regression Results</w:t>
      </w:r>
      <w:r>
        <w:rPr>
          <w:i w:val="0"/>
          <w:iCs w:val="0"/>
          <w:color w:val="auto"/>
          <w:lang w:val="en-GB"/>
        </w:rPr>
        <w:t xml:space="preserve"> – Maximum Temperature</w:t>
      </w:r>
    </w:p>
    <w:tbl>
      <w:tblPr>
        <w:tblW w:w="13626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25"/>
        <w:gridCol w:w="1106"/>
        <w:gridCol w:w="1106"/>
        <w:gridCol w:w="1343"/>
        <w:gridCol w:w="1343"/>
        <w:gridCol w:w="1106"/>
        <w:gridCol w:w="1106"/>
        <w:gridCol w:w="867"/>
        <w:gridCol w:w="1186"/>
        <w:gridCol w:w="1106"/>
        <w:gridCol w:w="1106"/>
        <w:gridCol w:w="1026"/>
      </w:tblGrid>
      <w:tr w:rsidR="008B3FA8" w:rsidRPr="00B074FE" w14:paraId="67A86E58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1E04B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A85D8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1853C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535E1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)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4EC12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4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53B7D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FF34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)</w:t>
            </w:r>
          </w:p>
        </w:tc>
        <w:tc>
          <w:tcPr>
            <w:tcW w:w="8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471E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7)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F2DB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8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D3E2C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FC2E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D53D9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1)</w:t>
            </w:r>
          </w:p>
        </w:tc>
      </w:tr>
      <w:tr w:rsidR="008B3FA8" w:rsidRPr="00B074FE" w14:paraId="1E54CE5D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9E116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0EFB7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SP8018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D26DB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RB86751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7924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IACSP9550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4236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IACSP95509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0F36A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RB8551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B097C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RB9669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BAC75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CTC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7D402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IAC91109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13B85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RB8554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3D21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RB9659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EEEF0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YieldCTC9003</w:t>
            </w:r>
          </w:p>
        </w:tc>
      </w:tr>
      <w:tr w:rsidR="008B3FA8" w:rsidRPr="00B074FE" w14:paraId="247A7878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67D921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59463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E7234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741A50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C64BA8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54EE0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3DC2E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46B627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ACAEB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B793B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A9FF1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ACC1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35040124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6C46C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Precipita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E3CFB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8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A4FC7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7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B756E2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4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30F34E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2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6DED1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349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2E784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8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6C8461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5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355FC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09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A75DE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8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CB661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1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18C9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219</w:t>
            </w:r>
          </w:p>
        </w:tc>
      </w:tr>
      <w:tr w:rsidR="008B3FA8" w:rsidRPr="00B074FE" w14:paraId="26C5534C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AC993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7EDCB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13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E5937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48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5757B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46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DCC90E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33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E0833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2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172B9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98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6EF88A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65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598DC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40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A1372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53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CEAD6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23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DF7CD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169)</w:t>
            </w:r>
          </w:p>
        </w:tc>
      </w:tr>
      <w:tr w:rsidR="008B3FA8" w:rsidRPr="00B074FE" w14:paraId="1E09F73D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19428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Max Temperatur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193C0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6.5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20F1C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.5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CE7FDD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4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B02E55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1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24532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95F8B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.5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174967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4.9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BD66B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2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1959C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4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954FE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28246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394</w:t>
            </w:r>
          </w:p>
        </w:tc>
      </w:tr>
      <w:tr w:rsidR="008B3FA8" w:rsidRPr="00B074FE" w14:paraId="1157EE50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5E94E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82850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41.0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356E9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71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8DFD6D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83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E42D7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00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5F411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54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514EC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32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448C57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12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6CC730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9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656C4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81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F76AA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6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C395D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.636)</w:t>
            </w:r>
          </w:p>
        </w:tc>
      </w:tr>
      <w:tr w:rsidR="008B3FA8" w:rsidRPr="00B074FE" w14:paraId="4001B258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5E360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O</w:t>
            </w:r>
            <w:r w:rsidRPr="00030134">
              <w:rPr>
                <w:rFonts w:cs="Arial"/>
                <w:sz w:val="16"/>
                <w:szCs w:val="16"/>
                <w:vertAlign w:val="subscript"/>
                <w:lang w:val="en-GB"/>
              </w:rPr>
              <w:t>2</w:t>
            </w:r>
            <w:r w:rsidRPr="00030134">
              <w:rPr>
                <w:rFonts w:cs="Arial"/>
                <w:sz w:val="16"/>
                <w:szCs w:val="16"/>
                <w:lang w:val="en-GB"/>
              </w:rPr>
              <w:t xml:space="preserve"> Emiss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A4C530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74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1A50A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64e-05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59586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1.29e-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447DAA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26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9B649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.56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6F231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.66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1A102C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3.07e-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F4E16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5.75e-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77834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9.78e-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F445C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4.46e-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2607B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5.73e-06</w:t>
            </w:r>
          </w:p>
        </w:tc>
      </w:tr>
      <w:tr w:rsidR="008B3FA8" w:rsidRPr="00B074FE" w14:paraId="635C3886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23B7C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4E370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15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A1799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.27e-0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DC3116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7.69e-0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F7EFA4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.01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5349A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02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3E8FA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32e-0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6199B5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9.57e-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6814E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4.68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F65DF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.67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7EF51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59e-0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58C531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95e-05)</w:t>
            </w:r>
          </w:p>
        </w:tc>
      </w:tr>
      <w:tr w:rsidR="008B3FA8" w:rsidRPr="00B074FE" w14:paraId="471A3D26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F15C1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018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6708B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C73CD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A74BE9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BC0AE8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F52F3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2027B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2A08B2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07DB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89C48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45AF2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85D873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17B515C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A8BCA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5A81C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2.9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3175B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B7E308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31830F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1B349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BE76C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DDF80E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617BE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DC3B1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D3D53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A6C90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0F75BE5F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2ED104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675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95AC0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F4C87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3.57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4BBFBE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ABC02B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C0337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833D0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EC9763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1C7C2D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8A7CC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E2EEB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AEC89F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209931CA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14FCE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3630A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F6877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20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0B7843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B57533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1F87A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A2B7A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6CCF3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657128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6DB35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84B7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8D7A4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3E5CC462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17E22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4CE9B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AEAD4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C3A658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3.97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7565CC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327C5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D7D51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117A16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97235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B347CC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A4B26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45C921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7308C733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E6C98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CD34E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734FF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4D0A77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39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3B4E15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36668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09312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AAF57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B4C5F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1A856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7C3B4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DF9CBB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A7A2E1C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CEF7D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061CB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8861C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D1B420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9C16F6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7.71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DC4A6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1EB51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716409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BB8F01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E0942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9F78A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AE551A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607E01D1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47DC1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D311C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5D0A2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B5C643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27DAC8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0.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51B9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3E802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4C77FC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47E022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25A4F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35F81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D7C315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0E5F351A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188AA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1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8B75A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2CFA0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E80DC8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097DAF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B70B1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6.04*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32673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9AFD00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CC64F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4B7D4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11E32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456C7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1248BC91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84E38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18F3D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4FD55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FB7B6E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5F0AF6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8518E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07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19D2C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7B8DDC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22383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D3BD5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14B71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8C17F9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07CDEA32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76D20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69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65329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52739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F2A470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3F4584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EA4E4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C9575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34.00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927F61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D18188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720D3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72FCA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54946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6303C450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9E2B2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EB1AD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726EF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219026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47D9F2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4F796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F237C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8.6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0524D1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63708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E18FD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58F3D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8E6D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6120645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8F2AC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67BAA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6F72C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D93104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DE4B21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91C41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1CCA7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8F6FA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5.0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0BC07C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83458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0ECC3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BC5B9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D65B611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87664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6A6F4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3BE25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3660A0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C9A944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36CE9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A15C0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F54C0E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.08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179380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66EEC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E450B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F879C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3942E044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06890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110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C3F67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D2DEB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3B5ED4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55C0FB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D29F9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4136B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EDD535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BD3EFC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2.57*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A35D3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3C0DB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E67C7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27C69692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A2592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43462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E7DC6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CFE394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FE8099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C4096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A93C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74D96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C4A08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8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4F34A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A3FFB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955AB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05E02F0F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8B225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lastRenderedPageBreak/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4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B0A85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36D17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20DD2F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7630B5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B63CD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495EF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CD3FE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18C19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C81E9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13.73*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49708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56F9CD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4CC26290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47A153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8C8C6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F28EA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0576A9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4A11F7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40CE5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384BE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C4992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34953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4DE26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1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F29D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089425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2BA954BF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4C042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59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74938B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10D24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360419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EC210F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124B1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D6BBD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6F214A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1039A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81228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163A8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7.82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1CF602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787D4BB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24F84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55B44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F1E4A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3DCD05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931DAB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9FBBD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F758B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613443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2DB73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DBB2B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63231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.78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460DA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44BAC408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F8E1D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FC37F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FBD02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B6E393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E950DC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3D6FB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F4A29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60D66A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B27BD3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9257F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469EE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4A4EB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9.10**</w:t>
            </w:r>
          </w:p>
        </w:tc>
      </w:tr>
      <w:tr w:rsidR="008B3FA8" w:rsidRPr="00B074FE" w14:paraId="33E71FB2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FF42E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B70D5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8664A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DD0CD3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E5D696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A19E0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39993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3B79EC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543E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E0EE3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1F15F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9951E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4.76)</w:t>
            </w:r>
          </w:p>
        </w:tc>
      </w:tr>
      <w:tr w:rsidR="008B3FA8" w:rsidRPr="00B074FE" w14:paraId="73080975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B7CC4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Crop Co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2486C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5.24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524E1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4.73e-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E8B8A9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9.06e-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A51D8A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.45e-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F1E8F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.64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834B8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1.65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6F682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.65e-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9EB8D2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7.82e-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92BE3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6.52e-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978AB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8.66e-06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4B230D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3.49e-07</w:t>
            </w:r>
          </w:p>
        </w:tc>
      </w:tr>
      <w:tr w:rsidR="008B3FA8" w:rsidRPr="00B074FE" w14:paraId="5197E942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5FC29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B9FDA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.44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44590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84e-0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D18B42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83e-0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7C49FC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.03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334E9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.82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59FB5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8.75e-0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B0D5E8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.30e-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F033F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59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074DA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6.89e-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3B946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.10e-0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BB81F5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.32e-06)</w:t>
            </w:r>
          </w:p>
        </w:tc>
      </w:tr>
      <w:tr w:rsidR="008B3FA8" w:rsidRPr="00B074FE" w14:paraId="39CCE373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DC64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030134">
              <w:rPr>
                <w:rFonts w:cs="Arial"/>
                <w:sz w:val="16"/>
                <w:szCs w:val="16"/>
                <w:lang w:val="en-GB"/>
              </w:rPr>
              <w:t>Fixed Co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155A1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8.54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2E9B0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03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5FDE72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01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899C94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02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CBFAF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01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67C2D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04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1AA047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02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27A7E6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6.82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50549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0.0002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C9110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000295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9EDE9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1.83e-05</w:t>
            </w:r>
          </w:p>
        </w:tc>
      </w:tr>
      <w:tr w:rsidR="008B3FA8" w:rsidRPr="00B074FE" w14:paraId="107C8AE4" w14:textId="77777777" w:rsidTr="008B3FA8"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43E81E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0A4D9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22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4E749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43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FDA9DD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22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0E61FA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2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599F7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12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466DF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56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CF68F1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44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9DCAC8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13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D3162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39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05939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17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2FC9F6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0.000228)</w:t>
            </w:r>
          </w:p>
        </w:tc>
      </w:tr>
      <w:tr w:rsidR="008B3FA8" w:rsidRPr="00B074FE" w14:paraId="6FD43D78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E8F71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5BF1E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69.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5C7F9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233.3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996A43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31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32575F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75.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2C5FB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611CD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40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C9D304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31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5515C5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16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508C4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140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22B11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28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BEFF699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-54.63</w:t>
            </w:r>
          </w:p>
        </w:tc>
      </w:tr>
      <w:tr w:rsidR="008B3FA8" w:rsidRPr="00B074FE" w14:paraId="0DA9870F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47286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0E571A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,48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45C7A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13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909C73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3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72C1F2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92.6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B438B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29.1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F1AA7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307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026529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96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93BCBF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88.5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0BA8E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118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5B834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50.4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9C8211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(487.3)</w:t>
            </w:r>
          </w:p>
        </w:tc>
      </w:tr>
      <w:tr w:rsidR="008B3FA8" w:rsidRPr="00B074FE" w14:paraId="1866CBDF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AF03E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36346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85FC3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529697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0BF45B5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E1FDE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D770B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0D2EB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4C53E4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F3EF6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35388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EC6B6F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B3FA8" w:rsidRPr="00B074FE" w14:paraId="5908E3A2" w14:textId="77777777" w:rsidTr="008B3FA8">
        <w:trPr>
          <w:trHeight w:val="278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A7FA3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35C48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C22924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9B134B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3FA327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62C6D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72FE60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955B4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DC7C2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94B71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3FF686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E12301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</w:tr>
      <w:tr w:rsidR="008B3FA8" w:rsidRPr="00B074FE" w14:paraId="4527D07F" w14:textId="77777777" w:rsidTr="008B3FA8">
        <w:tblPrEx>
          <w:tblBorders>
            <w:bottom w:val="single" w:sz="6" w:space="0" w:color="auto"/>
          </w:tblBorders>
        </w:tblPrEx>
        <w:trPr>
          <w:trHeight w:val="257"/>
          <w:jc w:val="center"/>
        </w:trPr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1AADF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511DD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B37DA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3AADF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0BBA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9C47EB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FD013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E2A3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874EFC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EDF7CE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88702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8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702428" w14:textId="77777777" w:rsidR="0003279F" w:rsidRPr="00B074FE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074FE">
              <w:rPr>
                <w:rFonts w:cs="Arial"/>
                <w:sz w:val="16"/>
                <w:szCs w:val="16"/>
                <w:lang w:val="en-GB"/>
              </w:rPr>
              <w:t>0.756</w:t>
            </w:r>
          </w:p>
        </w:tc>
      </w:tr>
    </w:tbl>
    <w:p w14:paraId="23767A4B" w14:textId="77777777" w:rsidR="0003279F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</w:p>
    <w:p w14:paraId="133E6724" w14:textId="77777777" w:rsidR="0003279F" w:rsidRPr="003B54FB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  <w:lang w:val="en-GB"/>
        </w:rPr>
      </w:pPr>
      <w:r w:rsidRPr="003B54FB">
        <w:rPr>
          <w:rFonts w:cs="Arial"/>
          <w:sz w:val="14"/>
          <w:szCs w:val="14"/>
          <w:lang w:val="en-GB"/>
        </w:rPr>
        <w:t>Standard errors in parentheses</w:t>
      </w:r>
    </w:p>
    <w:p w14:paraId="5C078606" w14:textId="77777777" w:rsidR="0003279F" w:rsidRPr="003B54FB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  <w:lang w:val="en-GB"/>
        </w:rPr>
      </w:pPr>
      <w:r w:rsidRPr="003B54FB">
        <w:rPr>
          <w:rFonts w:cs="Arial"/>
          <w:sz w:val="14"/>
          <w:szCs w:val="14"/>
          <w:lang w:val="en-GB"/>
        </w:rPr>
        <w:t>*** p&lt;0.01, ** p&lt;0.05, * p&lt;0.1</w:t>
      </w:r>
    </w:p>
    <w:p w14:paraId="27AD8BFE" w14:textId="77777777" w:rsidR="0003279F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</w:p>
    <w:p w14:paraId="47E053C2" w14:textId="77777777" w:rsidR="0003279F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</w:p>
    <w:p w14:paraId="03FA1412" w14:textId="77777777" w:rsidR="0003279F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</w:rPr>
      </w:pPr>
    </w:p>
    <w:p w14:paraId="2BE09ACE" w14:textId="77777777" w:rsidR="0003279F" w:rsidRDefault="0003279F" w:rsidP="0003279F"/>
    <w:p w14:paraId="629FA760" w14:textId="77777777" w:rsidR="0003279F" w:rsidRDefault="0003279F" w:rsidP="0003279F"/>
    <w:p w14:paraId="21E50636" w14:textId="77777777" w:rsidR="0003279F" w:rsidRDefault="0003279F" w:rsidP="0003279F"/>
    <w:p w14:paraId="6A2C1484" w14:textId="77777777" w:rsidR="0003279F" w:rsidRDefault="0003279F" w:rsidP="0003279F">
      <w:pPr>
        <w:ind w:firstLine="708"/>
      </w:pPr>
    </w:p>
    <w:p w14:paraId="381BF00F" w14:textId="77777777" w:rsidR="0003279F" w:rsidRDefault="0003279F" w:rsidP="0003279F">
      <w:pPr>
        <w:ind w:firstLine="708"/>
      </w:pPr>
    </w:p>
    <w:p w14:paraId="22D53CB4" w14:textId="77777777" w:rsidR="0003279F" w:rsidRDefault="0003279F" w:rsidP="0003279F">
      <w:pPr>
        <w:ind w:firstLine="708"/>
      </w:pPr>
    </w:p>
    <w:p w14:paraId="69868347" w14:textId="10C82F2C" w:rsidR="0003279F" w:rsidRPr="003B54FB" w:rsidRDefault="0003279F" w:rsidP="0003279F">
      <w:pPr>
        <w:pStyle w:val="Legenda"/>
        <w:keepNext/>
        <w:jc w:val="center"/>
        <w:rPr>
          <w:i w:val="0"/>
          <w:iCs w:val="0"/>
          <w:color w:val="auto"/>
          <w:lang w:val="en-GB"/>
        </w:rPr>
      </w:pPr>
      <w:r w:rsidRPr="003B54FB">
        <w:rPr>
          <w:i w:val="0"/>
          <w:iCs w:val="0"/>
          <w:color w:val="auto"/>
          <w:lang w:val="en-GB"/>
        </w:rPr>
        <w:t xml:space="preserve">Table </w:t>
      </w:r>
      <w:r w:rsidR="003E18A7">
        <w:rPr>
          <w:i w:val="0"/>
          <w:iCs w:val="0"/>
          <w:color w:val="auto"/>
          <w:lang w:val="en-GB"/>
        </w:rPr>
        <w:t>D3</w:t>
      </w:r>
      <w:r>
        <w:rPr>
          <w:i w:val="0"/>
          <w:iCs w:val="0"/>
          <w:color w:val="auto"/>
          <w:lang w:val="en-GB"/>
        </w:rPr>
        <w:t xml:space="preserve"> - </w:t>
      </w:r>
      <w:r w:rsidRPr="008C6DCA">
        <w:rPr>
          <w:i w:val="0"/>
          <w:iCs w:val="0"/>
          <w:color w:val="auto"/>
          <w:lang w:val="en-GB"/>
        </w:rPr>
        <w:t>Bootstrap Regression Results</w:t>
      </w:r>
      <w:r>
        <w:rPr>
          <w:i w:val="0"/>
          <w:iCs w:val="0"/>
          <w:color w:val="auto"/>
          <w:lang w:val="en-GB"/>
        </w:rPr>
        <w:t xml:space="preserve"> – Minimum Temperature</w:t>
      </w:r>
    </w:p>
    <w:tbl>
      <w:tblPr>
        <w:tblW w:w="1332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99"/>
        <w:gridCol w:w="1082"/>
        <w:gridCol w:w="1082"/>
        <w:gridCol w:w="1313"/>
        <w:gridCol w:w="1313"/>
        <w:gridCol w:w="1082"/>
        <w:gridCol w:w="1082"/>
        <w:gridCol w:w="849"/>
        <w:gridCol w:w="1158"/>
        <w:gridCol w:w="1082"/>
        <w:gridCol w:w="1082"/>
        <w:gridCol w:w="1004"/>
      </w:tblGrid>
      <w:tr w:rsidR="0003279F" w:rsidRPr="003B54FB" w14:paraId="6AEC9D78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673C5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2D7F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4941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D33E3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)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07368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4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C38B6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5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C77DE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)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36DDF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7)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ED2F2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8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36EBC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9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FECC8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F98EE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1)</w:t>
            </w:r>
          </w:p>
        </w:tc>
      </w:tr>
      <w:tr w:rsidR="0003279F" w:rsidRPr="003B54FB" w14:paraId="7AC6D3E6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61E52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1CE6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SP8018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793F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RB86751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74E7E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IACSP95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F197B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IACSP9550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56C2B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RB85515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78C1E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RB9669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B338B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CTC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94C6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IAC91109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A1A19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RB85545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1BA2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RB9659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0E89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YieldCTC9003</w:t>
            </w:r>
          </w:p>
        </w:tc>
      </w:tr>
      <w:tr w:rsidR="0003279F" w:rsidRPr="003B54FB" w14:paraId="6669CFA5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BC204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42E47A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E7F12E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C04135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3669CA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294F81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7FEEF3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2AD3E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8116D5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F9B68B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0CCF0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6E3EB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246426F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4FD7D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Precipit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6191AD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7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C2796F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350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5D7CB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6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2AFE01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02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03572D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3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D8314F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4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C9364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5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A34321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2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7340B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2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386F06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5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AC2125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151</w:t>
            </w:r>
          </w:p>
        </w:tc>
      </w:tr>
      <w:tr w:rsidR="0003279F" w:rsidRPr="003B54FB" w14:paraId="3C3F9983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6F8A5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1A38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4.37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E89A7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19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C79A0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22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120FB3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14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537FB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52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3579BE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44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04892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36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00EFC7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14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9F7D31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20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36926B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81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3FF17C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740)</w:t>
            </w:r>
          </w:p>
        </w:tc>
      </w:tr>
      <w:tr w:rsidR="0003279F" w:rsidRPr="003B54FB" w14:paraId="035AB8C9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EF1123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Minimum Temperatur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551A8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E796C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6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78FC25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.7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1FFF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7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38BD90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.2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710B56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8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0D346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31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09FF50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.4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3892FA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8.9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0F595B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.1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87CB5E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8.849</w:t>
            </w:r>
          </w:p>
        </w:tc>
      </w:tr>
      <w:tr w:rsidR="0003279F" w:rsidRPr="003B54FB" w14:paraId="0DCF4B11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A6F990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64ED9F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60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A0BCD1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0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1C6C8D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1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13946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70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4312B6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.36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D5A11A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0.8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6470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9.6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F2AFBF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50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F11CFE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1.4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961DD9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4.16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A7D8E7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3.73)</w:t>
            </w:r>
          </w:p>
        </w:tc>
      </w:tr>
      <w:tr w:rsidR="0003279F" w:rsidRPr="003B54FB" w14:paraId="44A497C7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47F8AD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O</w:t>
            </w:r>
            <w:r w:rsidRPr="00D56206">
              <w:rPr>
                <w:rFonts w:cs="Arial"/>
                <w:sz w:val="16"/>
                <w:szCs w:val="16"/>
                <w:vertAlign w:val="subscript"/>
                <w:lang w:val="en-US"/>
              </w:rPr>
              <w:t>2</w:t>
            </w:r>
            <w:r w:rsidRPr="00D56206">
              <w:rPr>
                <w:rFonts w:cs="Arial"/>
                <w:sz w:val="16"/>
                <w:szCs w:val="16"/>
                <w:lang w:val="en-US"/>
              </w:rPr>
              <w:t xml:space="preserve"> Emiss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BFF294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.74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6DEB52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.64e-05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8D93DE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.29e-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129073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.26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E05735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.56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2276FB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.66e-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F6401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3.07e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B04E0A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5.75e-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52C73D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9.78e-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565BA7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4.46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AAFC85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5.73e-06</w:t>
            </w:r>
          </w:p>
        </w:tc>
      </w:tr>
      <w:tr w:rsidR="0003279F" w:rsidRPr="003B54FB" w14:paraId="1363F4DA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95F8AB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59EED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18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22B9B7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25e-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DF838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7.46e-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A584F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5.33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6EA337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.97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1C5709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.29e-0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D1D3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9.43e-0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0D6579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4.94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9EC085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69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F07BC9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60e-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DA651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78e-05)</w:t>
            </w:r>
          </w:p>
        </w:tc>
      </w:tr>
      <w:tr w:rsidR="0003279F" w:rsidRPr="003B54FB" w14:paraId="3BD65989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B5011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018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6F7F4D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79F24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E50F49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C3704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EB6916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F51F5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BF4CC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FF14CC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71B4A1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F5CEA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060AB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50D40854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935C00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E15800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2.9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9DE379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D07263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51288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28D81A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9B330F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69688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8DB571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A7C2B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BE7139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AE791D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121E8DC6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5063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675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F85A1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A5ABB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3.57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B9EA5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E5F06E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E98D82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AA5E1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E94C9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32CE0D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BADF7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1CA58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5066A0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495F326E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31A8E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29030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D64FE7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21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683623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95CA8C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C3ECB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5C8C8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8820D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F608D0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60E425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C1401C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95515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4C126679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41E71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EE3669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4E4C15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6DB2AA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3.97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100647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71A351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739EB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9D2A9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771D8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B55D1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C16E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0C1F64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0589017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8F217E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8B107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4039DA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C3728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38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A0D3F4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941039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32D92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C149D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53B92E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98080A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D4C94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B39B81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42A99CEA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09CA9A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SP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550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52664A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CEF6E5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86826F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EABB0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7.71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B9129D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FE47D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16C1D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16706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3E2F47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4C932E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5B382B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272F5B04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FF583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D4751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9CF5F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594827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D5E97A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1.2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0ECBB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4F37B1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BC73B4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3A565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A0FBE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900558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CDE4CA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0546F742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EC372B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1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B1463D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462F8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79934E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B8EDE2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EE4BE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6.04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AE2917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0F282A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8A278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1AC24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9CEB8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9044E9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992F471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E8845A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CE473E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34032A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0E3E53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1DC6F4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0A6E06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99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FB737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89378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C232E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B0284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D0700C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0B6381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21685A5B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5B8795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69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13631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CDE99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87E79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DCCE84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8F86DE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9DC7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34.00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EA598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1784F4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853C9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724D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D1D202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155F9646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B5F202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60B8B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9AB0F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851E2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AE266C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A8DCB5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CBF9E4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8.52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27EE6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CF27CE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DAE715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3E5B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B37590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7EEA296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14B36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83344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1CBFA7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54B24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148EC3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59BF02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A59A62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C48A5D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5.08*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A0E60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48D687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FEE1C8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CC8A1A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2FACD5D0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E05EA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9C512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1E17A1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159E3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62B5E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FE98C1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AFAC5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7734D9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5.0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D7548D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79356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02989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EA3DEF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F60E0A2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493559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IA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110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3486C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C66573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D2D864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684C70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ED3453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A12E5E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0AE59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17032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2.57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E0266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A2E7C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45942B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35FA46E2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96A09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79C60F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5405A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0CEE75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C8D499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34D426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F879B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863188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CB00CC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82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E6975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149B4D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AA43D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70417CA6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7E2A0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8554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1EDB3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6CC4E7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EB906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10E4A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1212EC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0CDDD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A74E8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7B9D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744F50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3.73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B7910A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E81450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46D88E84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57D03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DA79D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281BE2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668676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E53018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6F6E1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ADF497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121D4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FA8F8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F60FA6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18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672D2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F1230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296BFD65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E03DC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RB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659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AF2E1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8751A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A54BA8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F84A9E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75F8A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BD1D9D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C9E000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473722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BEFB7D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66D3D6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7.82**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7D9610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594BDE58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E4D9D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C85F84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91A5B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08F17A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C8A2D2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F38E8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AEDA6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FE998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955D67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D128DE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BDB4AC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82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D1CA5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1338F0E3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9DAA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ut</w:t>
            </w:r>
            <w:r>
              <w:rPr>
                <w:rFonts w:cs="Arial"/>
                <w:sz w:val="16"/>
                <w:szCs w:val="16"/>
                <w:lang w:val="en-GB"/>
              </w:rPr>
              <w:t>CTC</w:t>
            </w:r>
            <w:r w:rsidRPr="00CE023E">
              <w:rPr>
                <w:rFonts w:cs="Arial"/>
                <w:sz w:val="16"/>
                <w:szCs w:val="16"/>
                <w:lang w:val="en-GB"/>
              </w:rPr>
              <w:t>90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19113D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5B28FD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E44430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BCC584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9639BD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D5E979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E9774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92DF2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888944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ADDE0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B2AC79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29.10**</w:t>
            </w:r>
          </w:p>
        </w:tc>
      </w:tr>
      <w:tr w:rsidR="0003279F" w:rsidRPr="003B54FB" w14:paraId="460A3C3D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A7DEAF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BAAD50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3BC21B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366936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132483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091F6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605851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D057D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FC6B6A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55B40C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D0C6A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C6266A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4.54)</w:t>
            </w:r>
          </w:p>
        </w:tc>
      </w:tr>
      <w:tr w:rsidR="0003279F" w:rsidRPr="003B54FB" w14:paraId="6F3BA209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1B5C2E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Crop Co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5021F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5.24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D90DB4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4.73e-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9386A5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9.06e-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4544CA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2.45e-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0D22E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2.64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00739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.65e-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5E93B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.65e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5587A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7.82e-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341158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6.52e-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E31D4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8.66e-06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DE6183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3.49e-07</w:t>
            </w:r>
          </w:p>
        </w:tc>
      </w:tr>
      <w:tr w:rsidR="0003279F" w:rsidRPr="003B54FB" w14:paraId="5A53FD40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C42BF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D807A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53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FA9CEA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.90e-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06ADA9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.79e-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E5032D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9.73e-0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5BC0C9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.83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A3CFC6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8.80e-0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AC416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5.46e-0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B54FC0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.57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65597E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.87e-0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B20A7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5.11e-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48F10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.39e-06)</w:t>
            </w:r>
          </w:p>
        </w:tc>
      </w:tr>
      <w:tr w:rsidR="0003279F" w:rsidRPr="003B54FB" w14:paraId="3924D4BC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3275A5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56206">
              <w:rPr>
                <w:rFonts w:cs="Arial"/>
                <w:sz w:val="16"/>
                <w:szCs w:val="16"/>
                <w:lang w:val="en-US"/>
              </w:rPr>
              <w:t>Fixed Co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7C095A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8.54e-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239819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0003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32DE6A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01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F6A29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0002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C8090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01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70EC50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04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A9910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0002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02CD00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6.82e-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236196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0.0002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07A45D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000295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DD6EBE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.83e-05</w:t>
            </w:r>
          </w:p>
        </w:tc>
      </w:tr>
      <w:tr w:rsidR="0003279F" w:rsidRPr="003B54FB" w14:paraId="5C4ABEBB" w14:textId="77777777" w:rsidTr="008B3FA8"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50205A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99F3A2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23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C8687E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4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018FA1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25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940302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20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E835D0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12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0946C6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56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0F47E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4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A45D09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13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35F233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38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3D7CFD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17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94CA46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0.000225)</w:t>
            </w:r>
          </w:p>
        </w:tc>
      </w:tr>
      <w:tr w:rsidR="0003279F" w:rsidRPr="003B54FB" w14:paraId="1436E777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A83ED3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2F41CC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,3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9FC168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633.9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F86C8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37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368D8E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75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54F5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05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E4F679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958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46D3D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1,0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38D45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52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636D82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36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0F6C7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131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7C10DB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-274.2</w:t>
            </w:r>
          </w:p>
        </w:tc>
      </w:tr>
      <w:tr w:rsidR="0003279F" w:rsidRPr="003B54FB" w14:paraId="349E75FE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95A817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026A0A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7,94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4ED22D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56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85F8B7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412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475645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54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698165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05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39E815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816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D4D01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668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9406C0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250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77E438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392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F1883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50.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A031DE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(1,294)</w:t>
            </w:r>
          </w:p>
        </w:tc>
      </w:tr>
      <w:tr w:rsidR="0003279F" w:rsidRPr="003B54FB" w14:paraId="066A4D09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E2153A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F9351B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1B197D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51BEBB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B2E19F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A67D0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81687A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5DCD0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907A5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1B11BF1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89ADF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E3A62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03279F" w:rsidRPr="003B54FB" w14:paraId="2F6E8F13" w14:textId="77777777" w:rsidTr="008B3FA8">
        <w:trPr>
          <w:trHeight w:val="285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71A1974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F4F400B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E58DC16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1FFF5A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3801AAD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48C473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495308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733DD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2189E6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809C1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F22388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14A035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</w:tr>
      <w:tr w:rsidR="0003279F" w:rsidRPr="003B54FB" w14:paraId="0AE97033" w14:textId="77777777" w:rsidTr="008B3FA8">
        <w:tblPrEx>
          <w:tblBorders>
            <w:bottom w:val="single" w:sz="6" w:space="0" w:color="auto"/>
          </w:tblBorders>
        </w:tblPrEx>
        <w:trPr>
          <w:trHeight w:val="264"/>
          <w:jc w:val="center"/>
        </w:trPr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739269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R-square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C49D1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A3D4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D1400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78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15039E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38800A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4EFF3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621E7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5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0F98F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6B69AF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23C75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87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964532" w14:textId="77777777" w:rsidR="0003279F" w:rsidRPr="003B54FB" w:rsidRDefault="0003279F" w:rsidP="00410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B54FB">
              <w:rPr>
                <w:rFonts w:cs="Arial"/>
                <w:sz w:val="16"/>
                <w:szCs w:val="16"/>
                <w:lang w:val="en-GB"/>
              </w:rPr>
              <w:t>0.756</w:t>
            </w:r>
          </w:p>
        </w:tc>
      </w:tr>
    </w:tbl>
    <w:p w14:paraId="3882109F" w14:textId="77777777" w:rsidR="0003279F" w:rsidRPr="003B54FB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  <w:lang w:val="en-GB"/>
        </w:rPr>
      </w:pPr>
      <w:r w:rsidRPr="003B54FB">
        <w:rPr>
          <w:rFonts w:cs="Arial"/>
          <w:sz w:val="14"/>
          <w:szCs w:val="14"/>
          <w:lang w:val="en-GB"/>
        </w:rPr>
        <w:t>Standard errors in parentheses</w:t>
      </w:r>
    </w:p>
    <w:p w14:paraId="70C47129" w14:textId="77777777" w:rsidR="0003279F" w:rsidRPr="003B54FB" w:rsidRDefault="0003279F" w:rsidP="0003279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="Arial"/>
          <w:sz w:val="14"/>
          <w:szCs w:val="14"/>
          <w:lang w:val="en-GB"/>
        </w:rPr>
      </w:pPr>
      <w:r w:rsidRPr="003B54FB">
        <w:rPr>
          <w:rFonts w:cs="Arial"/>
          <w:sz w:val="14"/>
          <w:szCs w:val="14"/>
          <w:lang w:val="en-GB"/>
        </w:rPr>
        <w:t>*** p&lt;0.01, ** p&lt;0.05, * p&lt;0.1</w:t>
      </w:r>
    </w:p>
    <w:p w14:paraId="5361E440" w14:textId="77777777" w:rsidR="003B54FB" w:rsidRDefault="003B54FB" w:rsidP="003B54FB">
      <w:pPr>
        <w:ind w:firstLine="708"/>
      </w:pPr>
    </w:p>
    <w:p w14:paraId="2936B39B" w14:textId="32950439" w:rsidR="003B54FB" w:rsidRDefault="003B54FB" w:rsidP="003B54FB"/>
    <w:p w14:paraId="19CFBA0E" w14:textId="77777777" w:rsidR="003B54FB" w:rsidRDefault="003B54FB" w:rsidP="003B54FB"/>
    <w:p w14:paraId="10F6480C" w14:textId="77777777" w:rsidR="0070657E" w:rsidRDefault="0070657E"/>
    <w:sectPr w:rsidR="0070657E" w:rsidSect="000B7EE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0C2B7642"/>
    <w:multiLevelType w:val="hybridMultilevel"/>
    <w:tmpl w:val="312CF4F4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9254958"/>
    <w:multiLevelType w:val="hybridMultilevel"/>
    <w:tmpl w:val="05A613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294559"/>
    <w:multiLevelType w:val="hybridMultilevel"/>
    <w:tmpl w:val="3C76C9F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622D76"/>
    <w:multiLevelType w:val="hybridMultilevel"/>
    <w:tmpl w:val="A1722CF8"/>
    <w:lvl w:ilvl="0" w:tplc="0416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2E714F9D"/>
    <w:multiLevelType w:val="hybridMultilevel"/>
    <w:tmpl w:val="25F20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2F575E"/>
    <w:multiLevelType w:val="hybridMultilevel"/>
    <w:tmpl w:val="05025706"/>
    <w:lvl w:ilvl="0" w:tplc="0416000F">
      <w:start w:val="1"/>
      <w:numFmt w:val="decimal"/>
      <w:lvlText w:val="%1."/>
      <w:lvlJc w:val="left"/>
      <w:pPr>
        <w:ind w:left="1584" w:hanging="360"/>
      </w:pPr>
    </w:lvl>
    <w:lvl w:ilvl="1" w:tplc="04160019" w:tentative="1">
      <w:start w:val="1"/>
      <w:numFmt w:val="lowerLetter"/>
      <w:lvlText w:val="%2."/>
      <w:lvlJc w:val="left"/>
      <w:pPr>
        <w:ind w:left="2304" w:hanging="360"/>
      </w:pPr>
    </w:lvl>
    <w:lvl w:ilvl="2" w:tplc="0416001B" w:tentative="1">
      <w:start w:val="1"/>
      <w:numFmt w:val="lowerRoman"/>
      <w:lvlText w:val="%3."/>
      <w:lvlJc w:val="right"/>
      <w:pPr>
        <w:ind w:left="3024" w:hanging="180"/>
      </w:pPr>
    </w:lvl>
    <w:lvl w:ilvl="3" w:tplc="0416000F" w:tentative="1">
      <w:start w:val="1"/>
      <w:numFmt w:val="decimal"/>
      <w:lvlText w:val="%4."/>
      <w:lvlJc w:val="left"/>
      <w:pPr>
        <w:ind w:left="3744" w:hanging="360"/>
      </w:pPr>
    </w:lvl>
    <w:lvl w:ilvl="4" w:tplc="04160019" w:tentative="1">
      <w:start w:val="1"/>
      <w:numFmt w:val="lowerLetter"/>
      <w:lvlText w:val="%5."/>
      <w:lvlJc w:val="left"/>
      <w:pPr>
        <w:ind w:left="4464" w:hanging="360"/>
      </w:pPr>
    </w:lvl>
    <w:lvl w:ilvl="5" w:tplc="0416001B" w:tentative="1">
      <w:start w:val="1"/>
      <w:numFmt w:val="lowerRoman"/>
      <w:lvlText w:val="%6."/>
      <w:lvlJc w:val="right"/>
      <w:pPr>
        <w:ind w:left="5184" w:hanging="180"/>
      </w:pPr>
    </w:lvl>
    <w:lvl w:ilvl="6" w:tplc="0416000F" w:tentative="1">
      <w:start w:val="1"/>
      <w:numFmt w:val="decimal"/>
      <w:lvlText w:val="%7."/>
      <w:lvlJc w:val="left"/>
      <w:pPr>
        <w:ind w:left="5904" w:hanging="360"/>
      </w:pPr>
    </w:lvl>
    <w:lvl w:ilvl="7" w:tplc="04160019" w:tentative="1">
      <w:start w:val="1"/>
      <w:numFmt w:val="lowerLetter"/>
      <w:lvlText w:val="%8."/>
      <w:lvlJc w:val="left"/>
      <w:pPr>
        <w:ind w:left="6624" w:hanging="360"/>
      </w:pPr>
    </w:lvl>
    <w:lvl w:ilvl="8" w:tplc="0416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7" w15:restartNumberingAfterBreak="0">
    <w:nsid w:val="3AA46459"/>
    <w:multiLevelType w:val="hybridMultilevel"/>
    <w:tmpl w:val="CC6028D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EE4F17"/>
    <w:multiLevelType w:val="hybridMultilevel"/>
    <w:tmpl w:val="0798AB26"/>
    <w:lvl w:ilvl="0" w:tplc="2F5EB3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F77863"/>
    <w:multiLevelType w:val="hybridMultilevel"/>
    <w:tmpl w:val="79B0D7A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E69A3"/>
    <w:multiLevelType w:val="hybridMultilevel"/>
    <w:tmpl w:val="B7B42206"/>
    <w:lvl w:ilvl="0" w:tplc="0416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11" w15:restartNumberingAfterBreak="0">
    <w:nsid w:val="571170BB"/>
    <w:multiLevelType w:val="hybridMultilevel"/>
    <w:tmpl w:val="EFD419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1C0AD2"/>
    <w:multiLevelType w:val="hybridMultilevel"/>
    <w:tmpl w:val="B7EEC3DA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C14582"/>
    <w:multiLevelType w:val="multilevel"/>
    <w:tmpl w:val="CB422F94"/>
    <w:lvl w:ilvl="0">
      <w:start w:val="1"/>
      <w:numFmt w:val="decimal"/>
      <w:pStyle w:val="Ttulo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729878E6"/>
    <w:multiLevelType w:val="hybridMultilevel"/>
    <w:tmpl w:val="7A18725A"/>
    <w:lvl w:ilvl="0" w:tplc="0416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num w:numId="1" w16cid:durableId="1941523264">
    <w:abstractNumId w:val="13"/>
  </w:num>
  <w:num w:numId="2" w16cid:durableId="1149710533">
    <w:abstractNumId w:val="7"/>
  </w:num>
  <w:num w:numId="3" w16cid:durableId="1058556234">
    <w:abstractNumId w:val="3"/>
  </w:num>
  <w:num w:numId="4" w16cid:durableId="1853182176">
    <w:abstractNumId w:val="14"/>
  </w:num>
  <w:num w:numId="5" w16cid:durableId="2028216300">
    <w:abstractNumId w:val="2"/>
  </w:num>
  <w:num w:numId="6" w16cid:durableId="1298998475">
    <w:abstractNumId w:val="10"/>
  </w:num>
  <w:num w:numId="7" w16cid:durableId="679350618">
    <w:abstractNumId w:val="12"/>
  </w:num>
  <w:num w:numId="8" w16cid:durableId="1449156482">
    <w:abstractNumId w:val="1"/>
  </w:num>
  <w:num w:numId="9" w16cid:durableId="1128814907">
    <w:abstractNumId w:val="6"/>
  </w:num>
  <w:num w:numId="10" w16cid:durableId="1797336765">
    <w:abstractNumId w:val="4"/>
  </w:num>
  <w:num w:numId="11" w16cid:durableId="1181316949">
    <w:abstractNumId w:val="11"/>
  </w:num>
  <w:num w:numId="12" w16cid:durableId="1502087065">
    <w:abstractNumId w:val="9"/>
  </w:num>
  <w:num w:numId="13" w16cid:durableId="836457668">
    <w:abstractNumId w:val="5"/>
  </w:num>
  <w:num w:numId="14" w16cid:durableId="447088849">
    <w:abstractNumId w:val="0"/>
  </w:num>
  <w:num w:numId="15" w16cid:durableId="1581603131">
    <w:abstractNumId w:val="8"/>
  </w:num>
  <w:num w:numId="16" w16cid:durableId="1798143585">
    <w:abstractNumId w:val="13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17" w16cid:durableId="585192027">
    <w:abstractNumId w:val="13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18" w16cid:durableId="539245760">
    <w:abstractNumId w:val="13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19" w16cid:durableId="761339884">
    <w:abstractNumId w:val="13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20" w16cid:durableId="261381715">
    <w:abstractNumId w:val="13"/>
    <w:lvlOverride w:ilvl="0">
      <w:startOverride w:val="3"/>
    </w:lvlOverride>
    <w:lvlOverride w:ilvl="1">
      <w:startOverride w:val="2"/>
    </w:lvlOverride>
    <w:lvlOverride w:ilvl="2">
      <w:startOverride w:val="2"/>
    </w:lvlOverride>
  </w:num>
  <w:num w:numId="21" w16cid:durableId="338578315">
    <w:abstractNumId w:val="13"/>
    <w:lvlOverride w:ilvl="0">
      <w:startOverride w:val="3"/>
    </w:lvlOverride>
    <w:lvlOverride w:ilvl="1">
      <w:startOverride w:val="2"/>
    </w:lvlOverride>
    <w:lvlOverride w:ilvl="2">
      <w:startOverride w:val="2"/>
    </w:lvlOverride>
  </w:num>
  <w:num w:numId="22" w16cid:durableId="757671631">
    <w:abstractNumId w:val="13"/>
    <w:lvlOverride w:ilvl="0">
      <w:startOverride w:val="3"/>
    </w:lvlOverride>
    <w:lvlOverride w:ilvl="1">
      <w:startOverride w:val="2"/>
    </w:lvlOverride>
    <w:lvlOverride w:ilvl="2">
      <w:startOverride w:val="2"/>
    </w:lvlOverride>
  </w:num>
  <w:num w:numId="23" w16cid:durableId="1440948088">
    <w:abstractNumId w:val="13"/>
    <w:lvlOverride w:ilvl="0">
      <w:startOverride w:val="3"/>
    </w:lvlOverride>
    <w:lvlOverride w:ilvl="1">
      <w:startOverride w:val="2"/>
    </w:lvlOverride>
    <w:lvlOverride w:ilvl="2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7C"/>
    <w:rsid w:val="0003279F"/>
    <w:rsid w:val="000B7EEE"/>
    <w:rsid w:val="001D1273"/>
    <w:rsid w:val="00347F5F"/>
    <w:rsid w:val="003B54FB"/>
    <w:rsid w:val="003E18A7"/>
    <w:rsid w:val="004A6FD0"/>
    <w:rsid w:val="004F3C50"/>
    <w:rsid w:val="005008E8"/>
    <w:rsid w:val="00542B77"/>
    <w:rsid w:val="00605924"/>
    <w:rsid w:val="006D6A2D"/>
    <w:rsid w:val="0070657E"/>
    <w:rsid w:val="007671B5"/>
    <w:rsid w:val="00795F7C"/>
    <w:rsid w:val="00864519"/>
    <w:rsid w:val="008B3FA8"/>
    <w:rsid w:val="009B71E0"/>
    <w:rsid w:val="00AC015D"/>
    <w:rsid w:val="00B1724B"/>
    <w:rsid w:val="00C51140"/>
    <w:rsid w:val="00E6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E9396"/>
  <w15:chartTrackingRefBased/>
  <w15:docId w15:val="{2C85E575-D8CB-4233-A44C-18FA15BA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7C"/>
    <w:pPr>
      <w:spacing w:line="480" w:lineRule="auto"/>
      <w:jc w:val="both"/>
    </w:pPr>
    <w:rPr>
      <w:rFonts w:ascii="Arial" w:hAnsi="Arial"/>
      <w:sz w:val="20"/>
    </w:rPr>
  </w:style>
  <w:style w:type="paragraph" w:styleId="Ttulo1">
    <w:name w:val="heading 1"/>
    <w:basedOn w:val="Normal"/>
    <w:next w:val="texto"/>
    <w:link w:val="Ttulo1Char"/>
    <w:qFormat/>
    <w:rsid w:val="00795F7C"/>
    <w:pPr>
      <w:keepNext/>
      <w:numPr>
        <w:numId w:val="1"/>
      </w:numPr>
      <w:spacing w:before="480" w:after="480"/>
      <w:ind w:left="431" w:hanging="431"/>
      <w:outlineLvl w:val="0"/>
    </w:pPr>
    <w:rPr>
      <w:rFonts w:eastAsia="Times New Roman" w:cs="Times New Roman"/>
      <w:b/>
      <w:iCs/>
      <w:caps/>
      <w:kern w:val="28"/>
      <w:sz w:val="24"/>
      <w:szCs w:val="20"/>
      <w:lang w:eastAsia="pt-BR"/>
    </w:rPr>
  </w:style>
  <w:style w:type="paragraph" w:styleId="Ttulo2">
    <w:name w:val="heading 2"/>
    <w:basedOn w:val="Normal"/>
    <w:next w:val="texto"/>
    <w:link w:val="Ttulo2Char"/>
    <w:autoRedefine/>
    <w:qFormat/>
    <w:rsid w:val="00795F7C"/>
    <w:pPr>
      <w:keepNext/>
      <w:numPr>
        <w:ilvl w:val="1"/>
        <w:numId w:val="1"/>
      </w:numPr>
      <w:spacing w:before="480" w:after="480"/>
      <w:ind w:left="578" w:hanging="578"/>
      <w:outlineLvl w:val="1"/>
    </w:pPr>
    <w:rPr>
      <w:rFonts w:eastAsia="Times New Roman" w:cs="Times New Roman"/>
      <w:caps/>
      <w:snapToGrid w:val="0"/>
      <w:sz w:val="24"/>
      <w:szCs w:val="20"/>
      <w:lang w:val="pt-PT" w:eastAsia="pt-BR"/>
    </w:rPr>
  </w:style>
  <w:style w:type="paragraph" w:styleId="Ttulo3">
    <w:name w:val="heading 3"/>
    <w:basedOn w:val="Normal"/>
    <w:next w:val="texto"/>
    <w:link w:val="Ttulo3Char"/>
    <w:qFormat/>
    <w:rsid w:val="00795F7C"/>
    <w:pPr>
      <w:keepNext/>
      <w:numPr>
        <w:ilvl w:val="2"/>
        <w:numId w:val="1"/>
      </w:numPr>
      <w:spacing w:before="480" w:after="480"/>
      <w:outlineLvl w:val="2"/>
    </w:pPr>
    <w:rPr>
      <w:rFonts w:eastAsia="Times New Roman" w:cs="Times New Roman"/>
      <w:iCs/>
      <w:sz w:val="24"/>
      <w:szCs w:val="20"/>
      <w:lang w:eastAsia="pt-BR"/>
    </w:rPr>
  </w:style>
  <w:style w:type="paragraph" w:styleId="Ttulo4">
    <w:name w:val="heading 4"/>
    <w:basedOn w:val="Normal"/>
    <w:next w:val="Normal"/>
    <w:link w:val="Ttulo4Char"/>
    <w:qFormat/>
    <w:rsid w:val="00795F7C"/>
    <w:pPr>
      <w:keepNext/>
      <w:numPr>
        <w:ilvl w:val="3"/>
        <w:numId w:val="1"/>
      </w:numPr>
      <w:tabs>
        <w:tab w:val="left" w:pos="0"/>
      </w:tabs>
      <w:spacing w:before="120" w:after="12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Ttulo5">
    <w:name w:val="heading 5"/>
    <w:basedOn w:val="Normal"/>
    <w:next w:val="Normal"/>
    <w:link w:val="Ttulo5Char"/>
    <w:qFormat/>
    <w:rsid w:val="00795F7C"/>
    <w:pPr>
      <w:keepNext/>
      <w:numPr>
        <w:ilvl w:val="4"/>
        <w:numId w:val="1"/>
      </w:numPr>
      <w:tabs>
        <w:tab w:val="left" w:pos="0"/>
      </w:tabs>
      <w:spacing w:after="0" w:line="240" w:lineRule="auto"/>
      <w:jc w:val="right"/>
      <w:outlineLvl w:val="4"/>
    </w:pPr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paragraph" w:styleId="Ttulo6">
    <w:name w:val="heading 6"/>
    <w:basedOn w:val="Normal"/>
    <w:next w:val="Normal"/>
    <w:link w:val="Ttulo6Char"/>
    <w:qFormat/>
    <w:rsid w:val="00795F7C"/>
    <w:pPr>
      <w:keepNext/>
      <w:numPr>
        <w:ilvl w:val="5"/>
        <w:numId w:val="1"/>
      </w:numPr>
      <w:tabs>
        <w:tab w:val="left" w:pos="164"/>
        <w:tab w:val="left" w:pos="873"/>
      </w:tabs>
      <w:spacing w:after="0" w:line="360" w:lineRule="auto"/>
      <w:jc w:val="center"/>
      <w:outlineLvl w:val="5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Ttulo7">
    <w:name w:val="heading 7"/>
    <w:basedOn w:val="Normal"/>
    <w:next w:val="Normal"/>
    <w:link w:val="Ttulo7Char"/>
    <w:qFormat/>
    <w:rsid w:val="00795F7C"/>
    <w:pPr>
      <w:keepNext/>
      <w:numPr>
        <w:ilvl w:val="6"/>
        <w:numId w:val="1"/>
      </w:numPr>
      <w:tabs>
        <w:tab w:val="left" w:pos="164"/>
        <w:tab w:val="left" w:pos="873"/>
      </w:tabs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b/>
      <w:color w:val="FFFFFF"/>
      <w:sz w:val="24"/>
      <w:szCs w:val="20"/>
      <w:lang w:eastAsia="pt-BR"/>
    </w:rPr>
  </w:style>
  <w:style w:type="paragraph" w:styleId="Ttulo8">
    <w:name w:val="heading 8"/>
    <w:basedOn w:val="Normal"/>
    <w:next w:val="Normal"/>
    <w:link w:val="Ttulo8Char"/>
    <w:qFormat/>
    <w:rsid w:val="00795F7C"/>
    <w:pPr>
      <w:keepNext/>
      <w:numPr>
        <w:ilvl w:val="7"/>
        <w:numId w:val="1"/>
      </w:numPr>
      <w:tabs>
        <w:tab w:val="left" w:pos="164"/>
        <w:tab w:val="left" w:pos="873"/>
      </w:tabs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paragraph" w:styleId="Ttulo9">
    <w:name w:val="heading 9"/>
    <w:basedOn w:val="Normal"/>
    <w:next w:val="Normal"/>
    <w:link w:val="Ttulo9Char"/>
    <w:qFormat/>
    <w:rsid w:val="00795F7C"/>
    <w:pPr>
      <w:keepNext/>
      <w:numPr>
        <w:ilvl w:val="8"/>
        <w:numId w:val="1"/>
      </w:numPr>
      <w:tabs>
        <w:tab w:val="left" w:pos="164"/>
        <w:tab w:val="left" w:pos="873"/>
      </w:tabs>
      <w:spacing w:after="0" w:line="360" w:lineRule="auto"/>
      <w:jc w:val="center"/>
      <w:outlineLvl w:val="8"/>
    </w:pPr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795F7C"/>
    <w:rPr>
      <w:rFonts w:ascii="Arial" w:eastAsia="Times New Roman" w:hAnsi="Arial" w:cs="Times New Roman"/>
      <w:b/>
      <w:iCs/>
      <w:caps/>
      <w:kern w:val="28"/>
      <w:sz w:val="24"/>
      <w:szCs w:val="20"/>
      <w:lang w:eastAsia="pt-BR"/>
    </w:rPr>
  </w:style>
  <w:style w:type="character" w:customStyle="1" w:styleId="Ttulo2Char">
    <w:name w:val="Título 2 Char"/>
    <w:basedOn w:val="Fontepargpadro"/>
    <w:link w:val="Ttulo2"/>
    <w:rsid w:val="00795F7C"/>
    <w:rPr>
      <w:rFonts w:ascii="Arial" w:eastAsia="Times New Roman" w:hAnsi="Arial" w:cs="Times New Roman"/>
      <w:caps/>
      <w:snapToGrid w:val="0"/>
      <w:sz w:val="24"/>
      <w:szCs w:val="20"/>
      <w:lang w:val="pt-PT" w:eastAsia="pt-BR"/>
    </w:rPr>
  </w:style>
  <w:style w:type="character" w:customStyle="1" w:styleId="Ttulo3Char">
    <w:name w:val="Título 3 Char"/>
    <w:basedOn w:val="Fontepargpadro"/>
    <w:link w:val="Ttulo3"/>
    <w:rsid w:val="00795F7C"/>
    <w:rPr>
      <w:rFonts w:ascii="Arial" w:eastAsia="Times New Roman" w:hAnsi="Arial" w:cs="Times New Roman"/>
      <w:iCs/>
      <w:sz w:val="24"/>
      <w:szCs w:val="20"/>
      <w:lang w:eastAsia="pt-BR"/>
    </w:rPr>
  </w:style>
  <w:style w:type="character" w:customStyle="1" w:styleId="Ttulo4Char">
    <w:name w:val="Título 4 Char"/>
    <w:basedOn w:val="Fontepargpadro"/>
    <w:link w:val="Ttulo4"/>
    <w:rsid w:val="00795F7C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795F7C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tulo6Char">
    <w:name w:val="Título 6 Char"/>
    <w:basedOn w:val="Fontepargpadro"/>
    <w:link w:val="Ttulo6"/>
    <w:rsid w:val="00795F7C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795F7C"/>
    <w:rPr>
      <w:rFonts w:ascii="Times New Roman" w:eastAsia="Times New Roman" w:hAnsi="Times New Roman" w:cs="Times New Roman"/>
      <w:b/>
      <w:color w:val="FFFFFF"/>
      <w:sz w:val="24"/>
      <w:szCs w:val="20"/>
      <w:lang w:eastAsia="pt-BR"/>
    </w:rPr>
  </w:style>
  <w:style w:type="character" w:customStyle="1" w:styleId="Ttulo8Char">
    <w:name w:val="Título 8 Char"/>
    <w:basedOn w:val="Fontepargpadro"/>
    <w:link w:val="Ttulo8"/>
    <w:rsid w:val="00795F7C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tulo9Char">
    <w:name w:val="Título 9 Char"/>
    <w:basedOn w:val="Fontepargpadro"/>
    <w:link w:val="Ttulo9"/>
    <w:rsid w:val="00795F7C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paragraph" w:customStyle="1" w:styleId="texto">
    <w:name w:val="texto"/>
    <w:basedOn w:val="Normal"/>
    <w:link w:val="textoChar"/>
    <w:autoRedefine/>
    <w:rsid w:val="00795F7C"/>
    <w:pPr>
      <w:tabs>
        <w:tab w:val="left" w:pos="0"/>
      </w:tabs>
      <w:snapToGrid w:val="0"/>
      <w:spacing w:before="120" w:after="120" w:line="360" w:lineRule="auto"/>
    </w:pPr>
    <w:rPr>
      <w:rFonts w:ascii="Cambria Math" w:eastAsia="Times New Roman" w:hAnsi="Cambria Math" w:cs="Times New Roman"/>
      <w:i/>
      <w:sz w:val="24"/>
      <w:szCs w:val="24"/>
      <w:lang w:val="en-US" w:eastAsia="pt-BR"/>
    </w:rPr>
  </w:style>
  <w:style w:type="character" w:customStyle="1" w:styleId="textoChar">
    <w:name w:val="texto Char"/>
    <w:link w:val="texto"/>
    <w:locked/>
    <w:rsid w:val="00795F7C"/>
    <w:rPr>
      <w:rFonts w:ascii="Cambria Math" w:eastAsia="Times New Roman" w:hAnsi="Cambria Math" w:cs="Times New Roman"/>
      <w:i/>
      <w:sz w:val="24"/>
      <w:szCs w:val="24"/>
      <w:lang w:val="en-US" w:eastAsia="pt-BR"/>
    </w:rPr>
  </w:style>
  <w:style w:type="table" w:styleId="Tabelacomgrade">
    <w:name w:val="Table Grid"/>
    <w:basedOn w:val="Tabelanormal"/>
    <w:uiPriority w:val="39"/>
    <w:rsid w:val="00795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795F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o">
    <w:name w:val="Revision"/>
    <w:hidden/>
    <w:uiPriority w:val="99"/>
    <w:semiHidden/>
    <w:rsid w:val="004A6FD0"/>
    <w:pPr>
      <w:spacing w:after="0" w:line="240" w:lineRule="auto"/>
    </w:pPr>
    <w:rPr>
      <w:rFonts w:ascii="Arial" w:hAnsi="Arial"/>
      <w:sz w:val="20"/>
    </w:rPr>
  </w:style>
  <w:style w:type="paragraph" w:customStyle="1" w:styleId="Rodape">
    <w:name w:val="Rodape"/>
    <w:basedOn w:val="Textodenotaderodap"/>
    <w:link w:val="RodapeChar"/>
    <w:qFormat/>
    <w:rsid w:val="006D6A2D"/>
    <w:rPr>
      <w:rFonts w:ascii="Times New Roman" w:eastAsia="SimSun" w:hAnsi="Times New Roman" w:cs="Times New Roman"/>
      <w:noProof/>
      <w:sz w:val="16"/>
      <w:lang w:val="en-US" w:eastAsia="zh-CN"/>
    </w:rPr>
  </w:style>
  <w:style w:type="character" w:customStyle="1" w:styleId="RodapeChar">
    <w:name w:val="Rodape Char"/>
    <w:basedOn w:val="TextodenotaderodapChar"/>
    <w:link w:val="Rodape"/>
    <w:rsid w:val="006D6A2D"/>
    <w:rPr>
      <w:rFonts w:ascii="Times New Roman" w:eastAsia="SimSun" w:hAnsi="Times New Roman" w:cs="Times New Roman"/>
      <w:noProof/>
      <w:sz w:val="16"/>
      <w:szCs w:val="20"/>
      <w:lang w:val="en-US" w:eastAsia="zh-CN"/>
    </w:rPr>
  </w:style>
  <w:style w:type="paragraph" w:styleId="Textodenotaderodap">
    <w:name w:val="footnote text"/>
    <w:basedOn w:val="Normal"/>
    <w:link w:val="TextodenotaderodapChar"/>
    <w:unhideWhenUsed/>
    <w:rsid w:val="006D6A2D"/>
    <w:pPr>
      <w:spacing w:after="0" w:line="240" w:lineRule="auto"/>
    </w:pPr>
    <w:rPr>
      <w:szCs w:val="20"/>
    </w:rPr>
  </w:style>
  <w:style w:type="character" w:customStyle="1" w:styleId="TextodenotaderodapChar">
    <w:name w:val="Texto de nota de rodapé Char"/>
    <w:basedOn w:val="Fontepargpadro"/>
    <w:link w:val="Textodenotaderodap"/>
    <w:rsid w:val="006D6A2D"/>
    <w:rPr>
      <w:rFonts w:ascii="Arial" w:hAnsi="Arial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3E18A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E18A7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3E18A7"/>
    <w:pPr>
      <w:ind w:left="720"/>
      <w:contextualSpacing/>
    </w:pPr>
  </w:style>
  <w:style w:type="character" w:styleId="Refdecomentrio">
    <w:name w:val="annotation reference"/>
    <w:semiHidden/>
    <w:rsid w:val="003E18A7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rsid w:val="003E18A7"/>
    <w:pPr>
      <w:spacing w:after="0" w:line="240" w:lineRule="auto"/>
    </w:pPr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3E18A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semiHidden/>
    <w:rsid w:val="003E18A7"/>
    <w:rPr>
      <w:vertAlign w:val="superscript"/>
    </w:rPr>
  </w:style>
  <w:style w:type="character" w:styleId="TextodoEspaoReservado">
    <w:name w:val="Placeholder Text"/>
    <w:basedOn w:val="Fontepargpadro"/>
    <w:uiPriority w:val="99"/>
    <w:semiHidden/>
    <w:rsid w:val="003E18A7"/>
    <w:rPr>
      <w:color w:val="808080"/>
    </w:rPr>
  </w:style>
  <w:style w:type="paragraph" w:customStyle="1" w:styleId="Rodap2">
    <w:name w:val="Rodapé2"/>
    <w:basedOn w:val="Textodenotaderodap"/>
    <w:link w:val="Rodap2Char"/>
    <w:qFormat/>
    <w:rsid w:val="003E18A7"/>
    <w:rPr>
      <w:rFonts w:eastAsia="Times New Roman" w:cs="Times New Roman"/>
      <w:sz w:val="16"/>
      <w:lang w:val="en-US" w:eastAsia="pt-BR"/>
    </w:rPr>
  </w:style>
  <w:style w:type="character" w:customStyle="1" w:styleId="Rodap2Char">
    <w:name w:val="Rodapé2 Char"/>
    <w:basedOn w:val="TextodenotaderodapChar"/>
    <w:link w:val="Rodap2"/>
    <w:rsid w:val="003E18A7"/>
    <w:rPr>
      <w:rFonts w:ascii="Arial" w:eastAsia="Times New Roman" w:hAnsi="Arial" w:cs="Times New Roman"/>
      <w:sz w:val="16"/>
      <w:szCs w:val="20"/>
      <w:lang w:val="en-US" w:eastAsia="pt-BR"/>
    </w:rPr>
  </w:style>
  <w:style w:type="character" w:styleId="RefernciaSutil">
    <w:name w:val="Subtle Reference"/>
    <w:basedOn w:val="Fontepargpadro"/>
    <w:uiPriority w:val="31"/>
    <w:qFormat/>
    <w:rsid w:val="003E18A7"/>
    <w:rPr>
      <w:smallCaps/>
      <w:color w:val="5A5A5A" w:themeColor="text1" w:themeTint="A5"/>
    </w:rPr>
  </w:style>
  <w:style w:type="paragraph" w:customStyle="1" w:styleId="References">
    <w:name w:val="References"/>
    <w:basedOn w:val="texto"/>
    <w:link w:val="ReferencesChar"/>
    <w:qFormat/>
    <w:rsid w:val="003E18A7"/>
    <w:pPr>
      <w:spacing w:line="240" w:lineRule="auto"/>
    </w:pPr>
    <w:rPr>
      <w:rFonts w:ascii="Arial" w:hAnsi="Arial"/>
      <w:i w:val="0"/>
      <w:sz w:val="20"/>
      <w:lang w:val="en"/>
    </w:rPr>
  </w:style>
  <w:style w:type="character" w:customStyle="1" w:styleId="ReferencesChar">
    <w:name w:val="References Char"/>
    <w:basedOn w:val="textoChar"/>
    <w:link w:val="References"/>
    <w:rsid w:val="003E18A7"/>
    <w:rPr>
      <w:rFonts w:ascii="Arial" w:eastAsia="Times New Roman" w:hAnsi="Arial" w:cs="Times New Roman"/>
      <w:i w:val="0"/>
      <w:sz w:val="20"/>
      <w:szCs w:val="24"/>
      <w:lang w:val="en" w:eastAsia="pt-BR"/>
    </w:rPr>
  </w:style>
  <w:style w:type="character" w:customStyle="1" w:styleId="text">
    <w:name w:val="text"/>
    <w:basedOn w:val="Fontepargpadro"/>
    <w:rsid w:val="003E18A7"/>
  </w:style>
  <w:style w:type="paragraph" w:styleId="Cabealho">
    <w:name w:val="header"/>
    <w:basedOn w:val="Normal"/>
    <w:link w:val="CabealhoChar"/>
    <w:uiPriority w:val="99"/>
    <w:unhideWhenUsed/>
    <w:rsid w:val="003E18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E18A7"/>
    <w:rPr>
      <w:rFonts w:ascii="Arial" w:hAnsi="Arial"/>
      <w:sz w:val="20"/>
    </w:rPr>
  </w:style>
  <w:style w:type="paragraph" w:styleId="Rodap">
    <w:name w:val="footer"/>
    <w:basedOn w:val="Normal"/>
    <w:link w:val="RodapChar"/>
    <w:uiPriority w:val="99"/>
    <w:unhideWhenUsed/>
    <w:rsid w:val="003E18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E18A7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18A7"/>
    <w:pPr>
      <w:spacing w:after="160"/>
    </w:pPr>
    <w:rPr>
      <w:rFonts w:ascii="Arial" w:eastAsiaTheme="minorHAnsi" w:hAnsi="Arial" w:cstheme="minorBid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18A7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customStyle="1" w:styleId="Paragraph">
    <w:name w:val="Paragraph"/>
    <w:basedOn w:val="Normal"/>
    <w:next w:val="Normal"/>
    <w:qFormat/>
    <w:rsid w:val="003E18A7"/>
    <w:pPr>
      <w:widowControl w:val="0"/>
      <w:spacing w:before="240" w:after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linha">
    <w:name w:val="line number"/>
    <w:basedOn w:val="Fontepargpadro"/>
    <w:uiPriority w:val="99"/>
    <w:semiHidden/>
    <w:unhideWhenUsed/>
    <w:rsid w:val="003E18A7"/>
  </w:style>
  <w:style w:type="paragraph" w:styleId="Ttulo">
    <w:name w:val="Title"/>
    <w:basedOn w:val="Normal"/>
    <w:next w:val="Normal"/>
    <w:link w:val="TtuloChar"/>
    <w:qFormat/>
    <w:rsid w:val="003E18A7"/>
    <w:pPr>
      <w:spacing w:before="240" w:after="60"/>
      <w:jc w:val="center"/>
    </w:pPr>
    <w:rPr>
      <w:rFonts w:ascii="Times New Roman" w:eastAsia="Times New Roman" w:hAnsi="Times New Roman" w:cs="Arial"/>
      <w:b/>
      <w:bCs/>
      <w:caps/>
      <w:kern w:val="28"/>
      <w:sz w:val="24"/>
      <w:szCs w:val="32"/>
      <w:lang w:eastAsia="pt-BR"/>
    </w:rPr>
  </w:style>
  <w:style w:type="character" w:customStyle="1" w:styleId="TtuloChar">
    <w:name w:val="Título Char"/>
    <w:basedOn w:val="Fontepargpadro"/>
    <w:link w:val="Ttulo"/>
    <w:rsid w:val="003E18A7"/>
    <w:rPr>
      <w:rFonts w:ascii="Times New Roman" w:eastAsia="Times New Roman" w:hAnsi="Times New Roman" w:cs="Arial"/>
      <w:b/>
      <w:bCs/>
      <w:caps/>
      <w:kern w:val="28"/>
      <w:sz w:val="24"/>
      <w:szCs w:val="32"/>
      <w:lang w:eastAsia="pt-BR"/>
    </w:rPr>
  </w:style>
  <w:style w:type="character" w:customStyle="1" w:styleId="anchor-text">
    <w:name w:val="anchor-text"/>
    <w:basedOn w:val="Fontepargpadro"/>
    <w:rsid w:val="003E18A7"/>
  </w:style>
  <w:style w:type="character" w:styleId="nfase">
    <w:name w:val="Emphasis"/>
    <w:basedOn w:val="Fontepargpadro"/>
    <w:uiPriority w:val="20"/>
    <w:qFormat/>
    <w:rsid w:val="003E18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1B903D6804A7347A9563B5407950C43" ma:contentTypeVersion="12" ma:contentTypeDescription="Crie um novo documento." ma:contentTypeScope="" ma:versionID="d5d39bca5e2f794a3d923019d05ad5d3">
  <xsd:schema xmlns:xsd="http://www.w3.org/2001/XMLSchema" xmlns:xs="http://www.w3.org/2001/XMLSchema" xmlns:p="http://schemas.microsoft.com/office/2006/metadata/properties" xmlns:ns2="8c434bc2-b553-4718-8ec0-cdd76847af31" xmlns:ns3="fc435d60-eb18-4a53-946e-200616957ce0" targetNamespace="http://schemas.microsoft.com/office/2006/metadata/properties" ma:root="true" ma:fieldsID="a92af6066d987ada3f0df46dfe2a6697" ns2:_="" ns3:_="">
    <xsd:import namespace="8c434bc2-b553-4718-8ec0-cdd76847af31"/>
    <xsd:import namespace="fc435d60-eb18-4a53-946e-200616957c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34bc2-b553-4718-8ec0-cdd76847af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Marcações de imagem" ma:readOnly="false" ma:fieldId="{5cf76f15-5ced-4ddc-b409-7134ff3c332f}" ma:taxonomyMulti="true" ma:sspId="f57e8d01-dd4d-4b61-9e62-e71430f22b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35d60-eb18-4a53-946e-200616957ce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56dc488-49a4-4607-9eac-9835f1c88603}" ma:internalName="TaxCatchAll" ma:showField="CatchAllData" ma:web="fc435d60-eb18-4a53-946e-200616957c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F0B2F6-8C05-4CFE-937A-1F00B40B03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EF640B-7F31-4D35-9B26-C6F7BCF689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434bc2-b553-4718-8ec0-cdd76847af31"/>
    <ds:schemaRef ds:uri="fc435d60-eb18-4a53-946e-200616957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4</Pages>
  <Words>2259</Words>
  <Characters>12201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VIZINE DA CRUZ</dc:creator>
  <cp:keywords/>
  <dc:description/>
  <cp:lastModifiedBy>THIAGO VIZINE DA CRUZ</cp:lastModifiedBy>
  <cp:revision>10</cp:revision>
  <dcterms:created xsi:type="dcterms:W3CDTF">2023-03-15T18:40:00Z</dcterms:created>
  <dcterms:modified xsi:type="dcterms:W3CDTF">2023-05-10T14:40:00Z</dcterms:modified>
</cp:coreProperties>
</file>